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0822D8" w14:textId="77777777" w:rsidR="008011B3" w:rsidRPr="00F72586" w:rsidRDefault="008011B3" w:rsidP="008011B3">
      <w:pPr>
        <w:spacing w:before="100" w:beforeAutospacing="1" w:after="100" w:afterAutospacing="1" w:line="360" w:lineRule="auto"/>
        <w:outlineLvl w:val="1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it-IT"/>
        </w:rPr>
      </w:pPr>
      <w:r w:rsidRPr="00F72586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it-IT"/>
        </w:rPr>
        <w:t xml:space="preserve">Exploring the Therapeutic Potential of Aloin: Unraveling Neuroprotective and Anticancer Mechanisms, and Strategies for Enhanced Stability and Delivery. </w:t>
      </w:r>
    </w:p>
    <w:p w14:paraId="28A57938" w14:textId="77777777" w:rsidR="00AD341D" w:rsidRPr="00F72586" w:rsidRDefault="00AD341D" w:rsidP="008011B3">
      <w:pPr>
        <w:spacing w:before="100" w:beforeAutospacing="1" w:after="100" w:afterAutospacing="1" w:line="360" w:lineRule="auto"/>
        <w:outlineLvl w:val="1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it-IT"/>
        </w:rPr>
      </w:pPr>
    </w:p>
    <w:p w14:paraId="712CC72E" w14:textId="77777777" w:rsidR="00AD341D" w:rsidRPr="00F72586" w:rsidRDefault="00AD341D" w:rsidP="008011B3">
      <w:pPr>
        <w:spacing w:before="100" w:beforeAutospacing="1" w:after="100" w:afterAutospacing="1" w:line="360" w:lineRule="auto"/>
        <w:outlineLvl w:val="1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it-IT"/>
        </w:rPr>
      </w:pPr>
    </w:p>
    <w:p w14:paraId="46021C09" w14:textId="77777777" w:rsidR="00AD341D" w:rsidRPr="00F72586" w:rsidRDefault="00AD341D" w:rsidP="008011B3">
      <w:pPr>
        <w:spacing w:before="100" w:beforeAutospacing="1" w:after="100" w:afterAutospacing="1" w:line="360" w:lineRule="auto"/>
        <w:outlineLvl w:val="1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it-IT"/>
        </w:rPr>
      </w:pPr>
    </w:p>
    <w:p w14:paraId="74EEA90A" w14:textId="77777777" w:rsidR="00AD341D" w:rsidRPr="00F72586" w:rsidRDefault="00AD341D" w:rsidP="008011B3">
      <w:pPr>
        <w:spacing w:before="100" w:beforeAutospacing="1" w:after="100" w:afterAutospacing="1" w:line="360" w:lineRule="auto"/>
        <w:outlineLvl w:val="1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it-IT"/>
        </w:rPr>
      </w:pPr>
    </w:p>
    <w:p w14:paraId="2E61A3B4" w14:textId="77777777" w:rsidR="00AD341D" w:rsidRPr="00F72586" w:rsidRDefault="00AD341D" w:rsidP="008011B3">
      <w:pPr>
        <w:spacing w:before="100" w:beforeAutospacing="1" w:after="100" w:afterAutospacing="1" w:line="360" w:lineRule="auto"/>
        <w:outlineLvl w:val="1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it-IT"/>
        </w:rPr>
      </w:pPr>
    </w:p>
    <w:p w14:paraId="7A3C3784" w14:textId="1BF7E565" w:rsidR="00AD341D" w:rsidRPr="00F72586" w:rsidRDefault="00AD341D" w:rsidP="00AD341D">
      <w:pPr>
        <w:spacing w:before="100" w:beforeAutospacing="1" w:after="100" w:afterAutospacing="1" w:line="360" w:lineRule="auto"/>
        <w:jc w:val="center"/>
        <w:outlineLvl w:val="1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it-IT"/>
        </w:rPr>
      </w:pPr>
      <w:r w:rsidRPr="00F72586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it-IT"/>
        </w:rPr>
        <w:t>Supporting Information</w:t>
      </w:r>
    </w:p>
    <w:p w14:paraId="543A906D" w14:textId="77777777" w:rsidR="00583C40" w:rsidRPr="00F72586" w:rsidRDefault="00583C40" w:rsidP="00BB4910">
      <w:pPr>
        <w:pStyle w:val="Default"/>
        <w:spacing w:line="480" w:lineRule="auto"/>
        <w:rPr>
          <w:color w:val="auto"/>
          <w:lang w:val="en-GB"/>
        </w:rPr>
      </w:pPr>
    </w:p>
    <w:p w14:paraId="186CD852" w14:textId="77777777" w:rsidR="00583C40" w:rsidRPr="00F72586" w:rsidRDefault="00583C40" w:rsidP="00BB4910">
      <w:pPr>
        <w:pStyle w:val="Default"/>
        <w:spacing w:line="480" w:lineRule="auto"/>
        <w:rPr>
          <w:color w:val="auto"/>
          <w:lang w:val="en-GB"/>
        </w:rPr>
      </w:pPr>
    </w:p>
    <w:p w14:paraId="71126E80" w14:textId="6147DB03" w:rsidR="00067187" w:rsidRPr="00F72586" w:rsidRDefault="00067187" w:rsidP="00A577EF">
      <w:pPr>
        <w:pStyle w:val="Default"/>
        <w:spacing w:line="480" w:lineRule="auto"/>
        <w:jc w:val="center"/>
        <w:rPr>
          <w:color w:val="auto"/>
          <w:lang w:val="en-GB"/>
        </w:rPr>
      </w:pPr>
      <w:r w:rsidRPr="00F72586">
        <w:rPr>
          <w:color w:val="auto"/>
          <w:lang w:val="en-GB"/>
        </w:rPr>
        <w:br w:type="page"/>
      </w:r>
      <w:r w:rsidR="00A577EF" w:rsidRPr="00F72586">
        <w:rPr>
          <w:color w:val="auto"/>
          <w:lang w:val="en-GB"/>
        </w:rPr>
        <w:lastRenderedPageBreak/>
        <w:t>Supporting Information</w:t>
      </w:r>
    </w:p>
    <w:p w14:paraId="013BE2EB" w14:textId="31AE1AF4" w:rsidR="00EC03AD" w:rsidRPr="00F72586" w:rsidRDefault="00EC03AD" w:rsidP="00EC03AD">
      <w:pPr>
        <w:pStyle w:val="Default"/>
        <w:spacing w:line="480" w:lineRule="auto"/>
        <w:rPr>
          <w:color w:val="auto"/>
        </w:rPr>
      </w:pPr>
      <w:r w:rsidRPr="00F72586">
        <w:rPr>
          <w:b/>
          <w:bCs/>
          <w:color w:val="auto"/>
          <w:sz w:val="28"/>
          <w:szCs w:val="28"/>
        </w:rPr>
        <w:t>Table of contents</w:t>
      </w:r>
      <w:r w:rsidRPr="00F72586">
        <w:rPr>
          <w:b/>
          <w:bCs/>
          <w:color w:val="auto"/>
        </w:rPr>
        <w:tab/>
      </w:r>
      <w:r w:rsidRPr="00F72586">
        <w:rPr>
          <w:b/>
          <w:bCs/>
          <w:color w:val="auto"/>
        </w:rPr>
        <w:tab/>
      </w:r>
      <w:r w:rsidRPr="00F72586">
        <w:rPr>
          <w:b/>
          <w:bCs/>
          <w:color w:val="auto"/>
        </w:rPr>
        <w:tab/>
      </w:r>
      <w:r w:rsidRPr="00F72586">
        <w:rPr>
          <w:b/>
          <w:bCs/>
          <w:color w:val="auto"/>
        </w:rPr>
        <w:tab/>
      </w:r>
      <w:r w:rsidRPr="00F72586">
        <w:rPr>
          <w:b/>
          <w:bCs/>
          <w:color w:val="auto"/>
        </w:rPr>
        <w:tab/>
      </w:r>
      <w:r w:rsidRPr="00F72586">
        <w:rPr>
          <w:b/>
          <w:bCs/>
          <w:color w:val="auto"/>
        </w:rPr>
        <w:tab/>
      </w:r>
      <w:r w:rsidRPr="00F72586">
        <w:rPr>
          <w:b/>
          <w:bCs/>
          <w:color w:val="auto"/>
        </w:rPr>
        <w:tab/>
      </w:r>
      <w:r w:rsidRPr="00F72586">
        <w:rPr>
          <w:b/>
          <w:bCs/>
          <w:color w:val="auto"/>
        </w:rPr>
        <w:tab/>
      </w:r>
      <w:r w:rsidRPr="00F72586">
        <w:rPr>
          <w:b/>
          <w:bCs/>
          <w:color w:val="auto"/>
        </w:rPr>
        <w:tab/>
      </w:r>
      <w:r w:rsidRPr="00F72586">
        <w:rPr>
          <w:b/>
          <w:bCs/>
          <w:color w:val="auto"/>
        </w:rPr>
        <w:tab/>
      </w:r>
      <w:r w:rsidRPr="00F72586">
        <w:rPr>
          <w:b/>
          <w:bCs/>
          <w:color w:val="auto"/>
        </w:rPr>
        <w:tab/>
      </w:r>
      <w:r w:rsidRPr="00F72586">
        <w:rPr>
          <w:b/>
          <w:bCs/>
          <w:color w:val="auto"/>
        </w:rPr>
        <w:tab/>
      </w:r>
      <w:r w:rsidRPr="00F72586">
        <w:rPr>
          <w:b/>
          <w:bCs/>
          <w:color w:val="auto"/>
        </w:rPr>
        <w:tab/>
      </w:r>
      <w:r w:rsidRPr="00F72586">
        <w:rPr>
          <w:b/>
          <w:bCs/>
          <w:color w:val="auto"/>
        </w:rPr>
        <w:tab/>
      </w:r>
      <w:r w:rsidRPr="00F72586">
        <w:rPr>
          <w:b/>
          <w:bCs/>
          <w:color w:val="auto"/>
        </w:rPr>
        <w:tab/>
      </w:r>
      <w:r w:rsidRPr="00F72586">
        <w:rPr>
          <w:b/>
          <w:bCs/>
          <w:color w:val="auto"/>
        </w:rPr>
        <w:tab/>
      </w:r>
      <w:r w:rsidRPr="00F72586">
        <w:rPr>
          <w:b/>
          <w:bCs/>
          <w:color w:val="auto"/>
        </w:rPr>
        <w:tab/>
      </w:r>
      <w:r w:rsidRPr="00F72586">
        <w:rPr>
          <w:b/>
          <w:bCs/>
          <w:color w:val="auto"/>
        </w:rPr>
        <w:tab/>
      </w:r>
      <w:proofErr w:type="spellStart"/>
      <w:r w:rsidRPr="00F72586">
        <w:rPr>
          <w:i/>
          <w:iCs/>
          <w:color w:val="auto"/>
        </w:rPr>
        <w:t>pag</w:t>
      </w:r>
      <w:proofErr w:type="spellEnd"/>
      <w:r w:rsidRPr="00F72586">
        <w:rPr>
          <w:i/>
          <w:iCs/>
          <w:color w:val="auto"/>
        </w:rPr>
        <w:t>.</w:t>
      </w:r>
    </w:p>
    <w:p w14:paraId="173E1F25" w14:textId="724E5469" w:rsidR="00231D35" w:rsidRPr="00F72586" w:rsidRDefault="00231D35" w:rsidP="00AF34A9">
      <w:pPr>
        <w:pStyle w:val="Default"/>
        <w:numPr>
          <w:ilvl w:val="0"/>
          <w:numId w:val="1"/>
        </w:numPr>
        <w:spacing w:line="480" w:lineRule="auto"/>
        <w:rPr>
          <w:bCs/>
          <w:color w:val="auto"/>
        </w:rPr>
      </w:pPr>
      <w:r w:rsidRPr="00F72586">
        <w:rPr>
          <w:bCs/>
          <w:color w:val="auto"/>
        </w:rPr>
        <w:t xml:space="preserve"> </w:t>
      </w:r>
      <w:r w:rsidRPr="00F72586">
        <w:rPr>
          <w:color w:val="auto"/>
          <w:vertAlign w:val="superscript"/>
        </w:rPr>
        <w:t xml:space="preserve">1 </w:t>
      </w:r>
      <w:r w:rsidRPr="00F72586">
        <w:rPr>
          <w:color w:val="auto"/>
        </w:rPr>
        <w:t xml:space="preserve">H, </w:t>
      </w:r>
      <w:r w:rsidRPr="00F72586">
        <w:rPr>
          <w:color w:val="auto"/>
          <w:vertAlign w:val="superscript"/>
        </w:rPr>
        <w:t>13</w:t>
      </w:r>
      <w:r w:rsidRPr="00F72586">
        <w:rPr>
          <w:color w:val="auto"/>
        </w:rPr>
        <w:t>C and 2D NMR data of</w:t>
      </w:r>
      <w:r w:rsidRPr="00F72586">
        <w:rPr>
          <w:bCs/>
          <w:color w:val="auto"/>
        </w:rPr>
        <w:t xml:space="preserve"> Aloin A and Aloin B</w:t>
      </w:r>
      <w:r w:rsidR="00AD341D" w:rsidRPr="00F72586">
        <w:rPr>
          <w:bCs/>
          <w:color w:val="auto"/>
        </w:rPr>
        <w:t xml:space="preserve"> </w:t>
      </w:r>
      <w:r w:rsidR="001D6234" w:rsidRPr="00F72586">
        <w:rPr>
          <w:bCs/>
          <w:color w:val="auto"/>
        </w:rPr>
        <w:t xml:space="preserve">(Table </w:t>
      </w:r>
      <w:r w:rsidR="001D6234" w:rsidRPr="00F72586">
        <w:rPr>
          <w:b/>
          <w:color w:val="auto"/>
        </w:rPr>
        <w:t>1S</w:t>
      </w:r>
      <w:r w:rsidR="001D6234" w:rsidRPr="00F72586">
        <w:rPr>
          <w:bCs/>
          <w:color w:val="auto"/>
        </w:rPr>
        <w:t xml:space="preserve"> and </w:t>
      </w:r>
      <w:r w:rsidR="001D6234" w:rsidRPr="00F72586">
        <w:rPr>
          <w:b/>
          <w:color w:val="auto"/>
        </w:rPr>
        <w:t>2S</w:t>
      </w:r>
      <w:r w:rsidR="001D6234" w:rsidRPr="00F72586">
        <w:rPr>
          <w:bCs/>
          <w:color w:val="auto"/>
        </w:rPr>
        <w:t>)</w:t>
      </w:r>
    </w:p>
    <w:p w14:paraId="717D04D8" w14:textId="6AA5FC2F" w:rsidR="00EC03AD" w:rsidRPr="00F72586" w:rsidRDefault="00EC03AD" w:rsidP="00AF34A9">
      <w:pPr>
        <w:pStyle w:val="Default"/>
        <w:numPr>
          <w:ilvl w:val="0"/>
          <w:numId w:val="1"/>
        </w:numPr>
        <w:spacing w:line="480" w:lineRule="auto"/>
        <w:rPr>
          <w:b/>
          <w:color w:val="auto"/>
        </w:rPr>
      </w:pPr>
      <w:r w:rsidRPr="00F72586">
        <w:rPr>
          <w:color w:val="auto"/>
          <w:lang w:val="en-GB"/>
        </w:rPr>
        <w:t>HPLC profiles of Aloin A and Aloin B (Fig</w:t>
      </w:r>
      <w:r w:rsidR="001D6234" w:rsidRPr="00F72586">
        <w:rPr>
          <w:color w:val="auto"/>
          <w:lang w:val="en-GB"/>
        </w:rPr>
        <w:t>ure</w:t>
      </w:r>
      <w:r w:rsidRPr="00F72586">
        <w:rPr>
          <w:color w:val="auto"/>
          <w:lang w:val="en-GB"/>
        </w:rPr>
        <w:t xml:space="preserve"> </w:t>
      </w:r>
      <w:r w:rsidRPr="00F72586">
        <w:rPr>
          <w:b/>
          <w:bCs/>
          <w:color w:val="auto"/>
          <w:lang w:val="en-GB"/>
        </w:rPr>
        <w:t>1S</w:t>
      </w:r>
      <w:r w:rsidR="00AF34A9" w:rsidRPr="00F72586">
        <w:rPr>
          <w:color w:val="auto"/>
          <w:lang w:val="en-GB"/>
        </w:rPr>
        <w:t xml:space="preserve"> and </w:t>
      </w:r>
      <w:r w:rsidR="00AF34A9" w:rsidRPr="00F72586">
        <w:rPr>
          <w:b/>
          <w:bCs/>
          <w:color w:val="auto"/>
          <w:lang w:val="en-GB"/>
        </w:rPr>
        <w:t>2S</w:t>
      </w:r>
      <w:r w:rsidRPr="00F72586">
        <w:rPr>
          <w:color w:val="auto"/>
          <w:lang w:val="en-GB"/>
        </w:rPr>
        <w:t>)</w:t>
      </w:r>
      <w:r w:rsidRPr="00F72586">
        <w:rPr>
          <w:b/>
          <w:color w:val="auto"/>
        </w:rPr>
        <w:tab/>
      </w:r>
      <w:r w:rsidRPr="00F72586">
        <w:rPr>
          <w:b/>
          <w:color w:val="auto"/>
        </w:rPr>
        <w:tab/>
      </w:r>
      <w:r w:rsidRPr="00F72586">
        <w:rPr>
          <w:b/>
          <w:color w:val="auto"/>
        </w:rPr>
        <w:tab/>
      </w:r>
      <w:r w:rsidRPr="00F72586">
        <w:rPr>
          <w:b/>
          <w:color w:val="auto"/>
        </w:rPr>
        <w:tab/>
      </w:r>
      <w:r w:rsidRPr="00F72586">
        <w:rPr>
          <w:b/>
          <w:color w:val="auto"/>
        </w:rPr>
        <w:tab/>
      </w:r>
      <w:r w:rsidRPr="00F72586">
        <w:rPr>
          <w:b/>
          <w:color w:val="auto"/>
        </w:rPr>
        <w:tab/>
      </w:r>
      <w:r w:rsidRPr="00F72586">
        <w:rPr>
          <w:b/>
          <w:color w:val="auto"/>
        </w:rPr>
        <w:tab/>
      </w:r>
    </w:p>
    <w:p w14:paraId="1755152E" w14:textId="1D0C3A50" w:rsidR="00AF34A9" w:rsidRPr="00F72586" w:rsidRDefault="00AF34A9" w:rsidP="00AF34A9">
      <w:pPr>
        <w:pStyle w:val="Default"/>
        <w:numPr>
          <w:ilvl w:val="0"/>
          <w:numId w:val="1"/>
        </w:numPr>
        <w:spacing w:line="480" w:lineRule="auto"/>
        <w:rPr>
          <w:bCs/>
          <w:color w:val="auto"/>
          <w:sz w:val="23"/>
          <w:szCs w:val="23"/>
        </w:rPr>
      </w:pPr>
      <w:r w:rsidRPr="00F72586">
        <w:rPr>
          <w:bCs/>
          <w:color w:val="auto"/>
        </w:rPr>
        <w:t xml:space="preserve">LC-MS analysis of Aloin </w:t>
      </w:r>
      <w:r w:rsidR="007D3639" w:rsidRPr="00F72586">
        <w:rPr>
          <w:bCs/>
          <w:color w:val="auto"/>
        </w:rPr>
        <w:t>A</w:t>
      </w:r>
      <w:r w:rsidRPr="00F72586">
        <w:rPr>
          <w:bCs/>
          <w:color w:val="auto"/>
        </w:rPr>
        <w:t xml:space="preserve"> and Aloin B at t = 0 and t = 24 h. (Fig</w:t>
      </w:r>
      <w:r w:rsidR="001D6234" w:rsidRPr="00F72586">
        <w:rPr>
          <w:bCs/>
          <w:color w:val="auto"/>
        </w:rPr>
        <w:t>ure</w:t>
      </w:r>
      <w:r w:rsidRPr="00F72586">
        <w:rPr>
          <w:bCs/>
          <w:color w:val="auto"/>
        </w:rPr>
        <w:t xml:space="preserve"> </w:t>
      </w:r>
      <w:r w:rsidRPr="00F72586">
        <w:rPr>
          <w:b/>
          <w:color w:val="auto"/>
        </w:rPr>
        <w:t>3S</w:t>
      </w:r>
      <w:r w:rsidRPr="00F72586">
        <w:rPr>
          <w:bCs/>
          <w:color w:val="auto"/>
        </w:rPr>
        <w:t xml:space="preserve"> and </w:t>
      </w:r>
      <w:r w:rsidRPr="00F72586">
        <w:rPr>
          <w:b/>
          <w:color w:val="auto"/>
        </w:rPr>
        <w:t>4S</w:t>
      </w:r>
      <w:r w:rsidRPr="00F72586">
        <w:rPr>
          <w:bCs/>
          <w:color w:val="auto"/>
        </w:rPr>
        <w:t>)</w:t>
      </w:r>
      <w:r w:rsidR="001838DB" w:rsidRPr="00F72586">
        <w:rPr>
          <w:bCs/>
          <w:color w:val="auto"/>
        </w:rPr>
        <w:tab/>
      </w:r>
      <w:r w:rsidR="001838DB" w:rsidRPr="00F72586">
        <w:rPr>
          <w:bCs/>
          <w:color w:val="auto"/>
        </w:rPr>
        <w:tab/>
      </w:r>
    </w:p>
    <w:p w14:paraId="3161CA17" w14:textId="652EDA85" w:rsidR="00581B3E" w:rsidRPr="00F72586" w:rsidRDefault="00581B3E" w:rsidP="00AF34A9">
      <w:pPr>
        <w:pStyle w:val="Default"/>
        <w:numPr>
          <w:ilvl w:val="0"/>
          <w:numId w:val="1"/>
        </w:numPr>
        <w:spacing w:line="480" w:lineRule="auto"/>
        <w:rPr>
          <w:bCs/>
          <w:color w:val="auto"/>
          <w:sz w:val="23"/>
          <w:szCs w:val="23"/>
        </w:rPr>
      </w:pPr>
      <w:r w:rsidRPr="00F72586">
        <w:rPr>
          <w:bCs/>
          <w:color w:val="auto"/>
        </w:rPr>
        <w:t xml:space="preserve">Circular Dichroism spectra of </w:t>
      </w:r>
      <w:r w:rsidR="00A072F5" w:rsidRPr="00F72586">
        <w:rPr>
          <w:bCs/>
          <w:color w:val="auto"/>
        </w:rPr>
        <w:t xml:space="preserve">aloin-loaded Carbon dots </w:t>
      </w:r>
      <w:r w:rsidR="00CA3575" w:rsidRPr="00F72586">
        <w:rPr>
          <w:bCs/>
          <w:color w:val="auto"/>
        </w:rPr>
        <w:t xml:space="preserve">(Figure </w:t>
      </w:r>
      <w:r w:rsidR="00CA3575" w:rsidRPr="00F72586">
        <w:rPr>
          <w:b/>
          <w:color w:val="auto"/>
        </w:rPr>
        <w:t>5S</w:t>
      </w:r>
      <w:r w:rsidR="00CA3575" w:rsidRPr="00F72586">
        <w:rPr>
          <w:bCs/>
          <w:color w:val="auto"/>
        </w:rPr>
        <w:t>)</w:t>
      </w:r>
    </w:p>
    <w:p w14:paraId="07434A35" w14:textId="373876D2" w:rsidR="00CA3575" w:rsidRPr="00F72586" w:rsidRDefault="002E5C33" w:rsidP="00AF34A9">
      <w:pPr>
        <w:pStyle w:val="Default"/>
        <w:numPr>
          <w:ilvl w:val="0"/>
          <w:numId w:val="1"/>
        </w:numPr>
        <w:spacing w:line="480" w:lineRule="auto"/>
        <w:rPr>
          <w:bCs/>
          <w:color w:val="auto"/>
          <w:sz w:val="23"/>
          <w:szCs w:val="23"/>
        </w:rPr>
      </w:pPr>
      <w:r w:rsidRPr="00F72586">
        <w:rPr>
          <w:bCs/>
          <w:color w:val="auto"/>
        </w:rPr>
        <w:t xml:space="preserve">Antiproliferative assays on HeLa cells (Figures </w:t>
      </w:r>
      <w:r w:rsidR="00D807B0" w:rsidRPr="00F72586">
        <w:rPr>
          <w:b/>
          <w:color w:val="auto"/>
        </w:rPr>
        <w:t>6S</w:t>
      </w:r>
      <w:r w:rsidR="00D807B0" w:rsidRPr="00F72586">
        <w:rPr>
          <w:bCs/>
          <w:color w:val="auto"/>
        </w:rPr>
        <w:t>-</w:t>
      </w:r>
      <w:r w:rsidR="00D807B0" w:rsidRPr="00F72586">
        <w:rPr>
          <w:b/>
          <w:color w:val="auto"/>
        </w:rPr>
        <w:t>8S</w:t>
      </w:r>
      <w:r w:rsidR="00D807B0" w:rsidRPr="00F72586">
        <w:rPr>
          <w:bCs/>
          <w:color w:val="auto"/>
        </w:rPr>
        <w:t>)</w:t>
      </w:r>
    </w:p>
    <w:p w14:paraId="7F1FD73D" w14:textId="77777777" w:rsidR="00EC03AD" w:rsidRPr="00F72586" w:rsidRDefault="00EC03AD" w:rsidP="00BB4910">
      <w:pPr>
        <w:pStyle w:val="Default"/>
        <w:spacing w:line="480" w:lineRule="auto"/>
        <w:rPr>
          <w:bCs/>
          <w:color w:val="auto"/>
        </w:rPr>
      </w:pPr>
    </w:p>
    <w:p w14:paraId="7438FB8D" w14:textId="77777777" w:rsidR="00EC03AD" w:rsidRPr="00F72586" w:rsidRDefault="00EC03AD" w:rsidP="00BB4910">
      <w:pPr>
        <w:pStyle w:val="Default"/>
        <w:spacing w:line="480" w:lineRule="auto"/>
        <w:rPr>
          <w:bCs/>
          <w:color w:val="auto"/>
        </w:rPr>
      </w:pPr>
    </w:p>
    <w:p w14:paraId="1A61C638" w14:textId="77777777" w:rsidR="00EC03AD" w:rsidRPr="00F72586" w:rsidRDefault="00EC03AD" w:rsidP="00BB4910">
      <w:pPr>
        <w:pStyle w:val="Default"/>
        <w:spacing w:line="480" w:lineRule="auto"/>
        <w:rPr>
          <w:bCs/>
          <w:color w:val="auto"/>
        </w:rPr>
      </w:pPr>
    </w:p>
    <w:p w14:paraId="33183C20" w14:textId="77777777" w:rsidR="00EC03AD" w:rsidRPr="00F72586" w:rsidRDefault="00EC03AD" w:rsidP="00BB4910">
      <w:pPr>
        <w:pStyle w:val="Default"/>
        <w:spacing w:line="480" w:lineRule="auto"/>
        <w:rPr>
          <w:bCs/>
          <w:color w:val="auto"/>
        </w:rPr>
      </w:pPr>
    </w:p>
    <w:p w14:paraId="551696E0" w14:textId="0E738951" w:rsidR="00EC03AD" w:rsidRPr="00F72586" w:rsidRDefault="00EC03AD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72586">
        <w:br w:type="page"/>
      </w:r>
    </w:p>
    <w:p w14:paraId="592C0864" w14:textId="77777777" w:rsidR="0046692F" w:rsidRPr="00F72586" w:rsidRDefault="0046692F" w:rsidP="0046692F">
      <w:pPr>
        <w:rPr>
          <w:rFonts w:ascii="Times New Roman" w:hAnsi="Times New Roman" w:cs="Times New Roman"/>
          <w:szCs w:val="24"/>
        </w:rPr>
      </w:pPr>
      <w:r w:rsidRPr="00F72586">
        <w:rPr>
          <w:rFonts w:ascii="Times New Roman" w:hAnsi="Times New Roman" w:cs="Times New Roman"/>
          <w:b/>
          <w:szCs w:val="24"/>
        </w:rPr>
        <w:lastRenderedPageBreak/>
        <w:t>Table S1</w:t>
      </w:r>
      <w:r w:rsidRPr="00F72586">
        <w:rPr>
          <w:rFonts w:ascii="Times New Roman" w:hAnsi="Times New Roman" w:cs="Times New Roman"/>
          <w:szCs w:val="24"/>
        </w:rPr>
        <w:t xml:space="preserve">. </w:t>
      </w:r>
      <w:r w:rsidRPr="00F72586">
        <w:rPr>
          <w:rFonts w:ascii="Times New Roman" w:hAnsi="Times New Roman" w:cs="Times New Roman"/>
          <w:szCs w:val="24"/>
          <w:vertAlign w:val="superscript"/>
        </w:rPr>
        <w:t xml:space="preserve">1 </w:t>
      </w:r>
      <w:r w:rsidRPr="00F72586">
        <w:rPr>
          <w:rFonts w:ascii="Times New Roman" w:hAnsi="Times New Roman" w:cs="Times New Roman"/>
          <w:szCs w:val="24"/>
        </w:rPr>
        <w:t xml:space="preserve">H, </w:t>
      </w:r>
      <w:r w:rsidRPr="00F72586">
        <w:rPr>
          <w:rFonts w:ascii="Times New Roman" w:hAnsi="Times New Roman" w:cs="Times New Roman"/>
          <w:szCs w:val="24"/>
          <w:vertAlign w:val="superscript"/>
        </w:rPr>
        <w:t>13</w:t>
      </w:r>
      <w:r w:rsidRPr="00F72586">
        <w:rPr>
          <w:rFonts w:ascii="Times New Roman" w:hAnsi="Times New Roman" w:cs="Times New Roman"/>
          <w:szCs w:val="24"/>
        </w:rPr>
        <w:t xml:space="preserve">C and 2D NMR data of </w:t>
      </w:r>
      <w:r w:rsidRPr="00F72586">
        <w:rPr>
          <w:rFonts w:ascii="Times New Roman" w:hAnsi="Times New Roman" w:cs="Times New Roman"/>
          <w:b/>
          <w:szCs w:val="24"/>
        </w:rPr>
        <w:t>Aloin A</w:t>
      </w:r>
      <w:r w:rsidRPr="00F72586">
        <w:rPr>
          <w:rFonts w:ascii="Times New Roman" w:hAnsi="Times New Roman" w:cs="Times New Roman"/>
          <w:szCs w:val="24"/>
        </w:rPr>
        <w:t xml:space="preserve"> in CD</w:t>
      </w:r>
      <w:r w:rsidRPr="00F72586">
        <w:rPr>
          <w:rFonts w:ascii="Times New Roman" w:hAnsi="Times New Roman" w:cs="Times New Roman"/>
          <w:szCs w:val="24"/>
          <w:vertAlign w:val="subscript"/>
        </w:rPr>
        <w:t>3</w:t>
      </w:r>
      <w:r w:rsidRPr="00F72586">
        <w:rPr>
          <w:rFonts w:ascii="Times New Roman" w:hAnsi="Times New Roman" w:cs="Times New Roman"/>
          <w:szCs w:val="24"/>
        </w:rPr>
        <w:t>OH.</w:t>
      </w:r>
    </w:p>
    <w:tbl>
      <w:tblPr>
        <w:tblW w:w="10262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6"/>
        <w:gridCol w:w="1003"/>
        <w:gridCol w:w="892"/>
        <w:gridCol w:w="1990"/>
        <w:gridCol w:w="1591"/>
        <w:gridCol w:w="3770"/>
      </w:tblGrid>
      <w:tr w:rsidR="00F72586" w:rsidRPr="00F72586" w14:paraId="02B6D793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4ABD7F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546A76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Resid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84E29F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vertAlign w:val="superscript"/>
                <w:lang w:val="en-GB"/>
                <w14:ligatures w14:val="standardContextual"/>
              </w:rPr>
              <w:t>13</w:t>
            </w: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C</w:t>
            </w:r>
            <w:r w:rsidRPr="00F72586">
              <w:rPr>
                <w:rFonts w:ascii="Times New Roman" w:hAnsi="Times New Roman"/>
                <w:color w:val="auto"/>
                <w:kern w:val="2"/>
                <w:vertAlign w:val="superscript"/>
                <w:lang w:val="en-GB"/>
                <w14:ligatures w14:val="standardContextual"/>
              </w:rPr>
              <w:t>a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F6B89E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it-IT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vertAlign w:val="superscript"/>
                <w:lang w:val="it-IT"/>
                <w14:ligatures w14:val="standardContextual"/>
              </w:rPr>
              <w:t>1</w:t>
            </w:r>
            <w:r w:rsidRPr="00F72586">
              <w:rPr>
                <w:rFonts w:ascii="Times New Roman" w:hAnsi="Times New Roman"/>
                <w:color w:val="auto"/>
                <w:kern w:val="2"/>
                <w:lang w:val="it-IT"/>
                <w14:ligatures w14:val="standardContextual"/>
              </w:rPr>
              <w:t>H</w:t>
            </w:r>
            <w:r w:rsidRPr="00F72586">
              <w:rPr>
                <w:rFonts w:ascii="Times New Roman" w:hAnsi="Times New Roman"/>
                <w:color w:val="auto"/>
                <w:kern w:val="2"/>
                <w:vertAlign w:val="superscript"/>
                <w:lang w:val="it-IT"/>
                <w14:ligatures w14:val="standardContextual"/>
              </w:rPr>
              <w:t xml:space="preserve">a </w:t>
            </w:r>
            <w:r w:rsidRPr="00F72586">
              <w:rPr>
                <w:rFonts w:ascii="Times New Roman" w:hAnsi="Times New Roman"/>
                <w:color w:val="auto"/>
                <w:kern w:val="2"/>
                <w:lang w:val="it-IT"/>
                <w14:ligatures w14:val="standardContextual"/>
              </w:rPr>
              <w:t xml:space="preserve">, </w:t>
            </w:r>
            <w:proofErr w:type="spellStart"/>
            <w:r w:rsidRPr="00F72586">
              <w:rPr>
                <w:rFonts w:ascii="Times New Roman" w:hAnsi="Times New Roman"/>
                <w:color w:val="auto"/>
                <w:kern w:val="2"/>
                <w:lang w:val="it-IT"/>
                <w14:ligatures w14:val="standardContextual"/>
              </w:rPr>
              <w:t>multiplicity</w:t>
            </w:r>
            <w:proofErr w:type="spellEnd"/>
          </w:p>
          <w:p w14:paraId="70154A7B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it-IT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it-IT"/>
                <w14:ligatures w14:val="standardContextual"/>
              </w:rPr>
              <w:t>(J in Hz)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D73CA7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vertAlign w:val="superscript"/>
                <w:lang w:val="en-GB"/>
                <w14:ligatures w14:val="standardContextual"/>
              </w:rPr>
              <w:t>1</w:t>
            </w: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H-</w:t>
            </w:r>
            <w:r w:rsidRPr="00F72586">
              <w:rPr>
                <w:rFonts w:ascii="Times New Roman" w:hAnsi="Times New Roman"/>
                <w:color w:val="auto"/>
                <w:kern w:val="2"/>
                <w:vertAlign w:val="superscript"/>
                <w:lang w:val="en-GB"/>
                <w14:ligatures w14:val="standardContextual"/>
              </w:rPr>
              <w:t>1</w:t>
            </w: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H COS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3EC922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vertAlign w:val="superscript"/>
                <w:lang w:val="en-GB"/>
                <w14:ligatures w14:val="standardContextual"/>
              </w:rPr>
              <w:t>1</w:t>
            </w: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H-</w:t>
            </w:r>
            <w:r w:rsidRPr="00F72586">
              <w:rPr>
                <w:rFonts w:ascii="Times New Roman" w:hAnsi="Times New Roman"/>
                <w:color w:val="auto"/>
                <w:kern w:val="2"/>
                <w:vertAlign w:val="superscript"/>
                <w:lang w:val="en-GB"/>
                <w14:ligatures w14:val="standardContextual"/>
              </w:rPr>
              <w:t>13</w:t>
            </w: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C HMBC</w:t>
            </w:r>
          </w:p>
        </w:tc>
      </w:tr>
      <w:tr w:rsidR="00F72586" w:rsidRPr="00F72586" w14:paraId="31C5CC29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8DB0C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8417E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538FD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62.0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84749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-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37B49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D691A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F72586" w:rsidRPr="00F72586" w14:paraId="6C66ED27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5FFD6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47E66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1D7BC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17.6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E287B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7.07, 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C0B6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4F1A4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62.02, 116.33, 113.00, 63.11</w:t>
            </w:r>
          </w:p>
        </w:tc>
      </w:tr>
      <w:tr w:rsidR="00F72586" w:rsidRPr="00F72586" w14:paraId="40BF3071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4E36F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5F351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423AD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150.1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94EA1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-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6BD4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768E0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F72586" w:rsidRPr="00F72586" w14:paraId="302D8A03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23B71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9F101B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99C2D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113.0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935F4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6.90, 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8FAF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FEF56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17.69, 116.33, 63.11, 44.54</w:t>
            </w:r>
          </w:p>
        </w:tc>
      </w:tr>
      <w:tr w:rsidR="00F72586" w:rsidRPr="00F72586" w14:paraId="192C6403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471C6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5DAD38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B1397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18.5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B3DF4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7.08, d</w:t>
            </w:r>
          </w:p>
          <w:p w14:paraId="48449906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(8.2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F5DCA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DC35C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17.27, 115.42, 44.54</w:t>
            </w:r>
          </w:p>
        </w:tc>
      </w:tr>
      <w:tr w:rsidR="00F72586" w:rsidRPr="00F72586" w14:paraId="24B0969C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5746C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5028F5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FEAB0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135.6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B37CF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7.52, t</w:t>
            </w:r>
          </w:p>
          <w:p w14:paraId="7338B9D1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(8.2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D7AEA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7.08, 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143BD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61.57, 145.18</w:t>
            </w:r>
          </w:p>
        </w:tc>
      </w:tr>
      <w:tr w:rsidR="00F72586" w:rsidRPr="00F72586" w14:paraId="0229C3B9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E9658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2A863B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C8495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115.4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751B2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6.88, d</w:t>
            </w:r>
          </w:p>
          <w:p w14:paraId="01760664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(8.4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FCCF2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6369B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.54, 117.27</w:t>
            </w:r>
          </w:p>
        </w:tc>
      </w:tr>
      <w:tr w:rsidR="00F72586" w:rsidRPr="00F72586" w14:paraId="48D5A166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63F1D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00A22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1BFF3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61.5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DA205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-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845D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BC8DE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</w:p>
        </w:tc>
      </w:tr>
      <w:tr w:rsidR="00F72586" w:rsidRPr="00F72586" w14:paraId="6BEAABDF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D9B19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3EE24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3AFAC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194.1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73619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-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32409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A6DFF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</w:p>
        </w:tc>
      </w:tr>
      <w:tr w:rsidR="00F72586" w:rsidRPr="00F72586" w14:paraId="5ED77E2B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07ADB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5EC50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7A137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44.5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0810A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4.63, 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3301A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93C9E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18.54, 117.27, 116.33, 113.00, 85.24</w:t>
            </w:r>
          </w:p>
        </w:tc>
      </w:tr>
      <w:tr w:rsidR="00F72586" w:rsidRPr="00F72586" w14:paraId="44EBD4F6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032BB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6F41E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F7258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007FA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63.1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EDCEF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4.70, d</w:t>
            </w:r>
          </w:p>
          <w:p w14:paraId="692E91DE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(14.6)</w:t>
            </w:r>
          </w:p>
          <w:p w14:paraId="3A9ED1B5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4.66, d</w:t>
            </w:r>
          </w:p>
          <w:p w14:paraId="79DFE158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(14.6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4EFF2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4.66</w:t>
            </w:r>
          </w:p>
          <w:p w14:paraId="3005DDDF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D8E5F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50.15, 117.69, 113.00</w:t>
            </w:r>
          </w:p>
        </w:tc>
      </w:tr>
      <w:tr w:rsidR="00F72586" w:rsidRPr="00F72586" w14:paraId="1549A6EC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5C459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5A6226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it-IT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42125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116.3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8845F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-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B1B23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D37A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</w:p>
        </w:tc>
      </w:tr>
      <w:tr w:rsidR="00F72586" w:rsidRPr="00F72586" w14:paraId="049882C9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556AB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2ABB09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it-IT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604BD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141.9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09089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-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5DBB8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F6BD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</w:p>
        </w:tc>
      </w:tr>
      <w:tr w:rsidR="00F72586" w:rsidRPr="00F72586" w14:paraId="59E276D3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E0F7D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0530A4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it-IT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7AB36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145.1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03A31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-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54225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73ED5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</w:p>
        </w:tc>
      </w:tr>
      <w:tr w:rsidR="00F72586" w:rsidRPr="00F72586" w14:paraId="1FFB562F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569D2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E99014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it-IT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93398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117.2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D305F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-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5AAEB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BD42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</w:p>
        </w:tc>
      </w:tr>
      <w:tr w:rsidR="00F72586" w:rsidRPr="00F72586" w14:paraId="090B4F30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60E50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FC03F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</w:p>
          <w:p w14:paraId="0C7EF8AC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it-IT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69268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85.2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B9B43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3.43, dd</w:t>
            </w:r>
          </w:p>
          <w:p w14:paraId="4980405E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(11.4, 1.8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2269F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4.63, 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07EC0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45.18, 141.90, 80.31, 78.58, 44.54</w:t>
            </w:r>
          </w:p>
        </w:tc>
      </w:tr>
      <w:tr w:rsidR="00F72586" w:rsidRPr="00F72586" w14:paraId="63A656EC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9AA33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2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331E20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782EC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70.4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674A6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3.03, t</w:t>
            </w:r>
          </w:p>
          <w:p w14:paraId="6FB5C0C5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(9.4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135D0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3.43, 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A2F52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60, 44.54</w:t>
            </w:r>
          </w:p>
        </w:tc>
      </w:tr>
      <w:tr w:rsidR="00F72586" w:rsidRPr="00F72586" w14:paraId="7FF6BA46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17891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5B54E6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4F012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78.5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AA753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3.27, t</w:t>
            </w:r>
          </w:p>
          <w:p w14:paraId="7EC1EB3F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(8.7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AD6C1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3.03, 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DA884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85.24, 80.31</w:t>
            </w:r>
          </w:p>
        </w:tc>
      </w:tr>
      <w:tr w:rsidR="00F72586" w:rsidRPr="00F72586" w14:paraId="0A00D0ED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505F8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4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D2BC5B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0D0EA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70.6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B8364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</w:rPr>
              <w:t>2.92, t</w:t>
            </w:r>
          </w:p>
          <w:p w14:paraId="2ADC59C3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</w:rPr>
              <w:t>(9.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C5DC9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3.27, 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6E0F3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70.46, 61.84</w:t>
            </w:r>
          </w:p>
        </w:tc>
      </w:tr>
      <w:tr w:rsidR="00F72586" w:rsidRPr="00F72586" w14:paraId="15B02D36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BD74F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5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FC8EA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</w:p>
          <w:p w14:paraId="57ABA354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5C40D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80.3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F0E32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</w:rPr>
              <w:t>2.94, m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08E86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3.58, 3.40, 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875E9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85.24, 78.58, 61.84</w:t>
            </w:r>
          </w:p>
        </w:tc>
      </w:tr>
      <w:tr w:rsidR="00F72586" w:rsidRPr="00F72586" w14:paraId="2C11C475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3219F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6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DA2A9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CH</w:t>
            </w:r>
            <w:r w:rsidRPr="00F72586">
              <w:rPr>
                <w:rFonts w:ascii="Times New Roman" w:hAnsi="Times New Roman"/>
                <w:color w:val="auto"/>
                <w:kern w:val="2"/>
                <w:vertAlign w:val="subscript"/>
                <w14:ligatures w14:val="standardContextu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85F553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61.8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15960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</w:rPr>
              <w:t>3.58, dd</w:t>
            </w:r>
          </w:p>
          <w:p w14:paraId="796EAB1D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</w:rPr>
              <w:t>(11.2, 1.9)</w:t>
            </w:r>
          </w:p>
          <w:p w14:paraId="25A75F76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</w:rPr>
              <w:t>3.40, dd</w:t>
            </w:r>
          </w:p>
          <w:p w14:paraId="21060950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</w:rPr>
              <w:t>(11.2, 5.2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9FF490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3.40, 2.94</w:t>
            </w:r>
          </w:p>
          <w:p w14:paraId="3676227D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3.58, 2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15D7B8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80.31, 70.60</w:t>
            </w:r>
          </w:p>
          <w:p w14:paraId="7A01A487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80.31, 70.60</w:t>
            </w:r>
          </w:p>
        </w:tc>
      </w:tr>
    </w:tbl>
    <w:p w14:paraId="40AA8842" w14:textId="77777777" w:rsidR="0046692F" w:rsidRPr="00F72586" w:rsidRDefault="0046692F" w:rsidP="0046692F">
      <w:pPr>
        <w:pStyle w:val="MDPI43tablefooter"/>
        <w:jc w:val="left"/>
        <w:rPr>
          <w:rFonts w:ascii="Times New Roman" w:hAnsi="Times New Roman"/>
          <w:color w:val="auto"/>
          <w:sz w:val="20"/>
          <w:szCs w:val="20"/>
          <w:lang w:val="en-GB"/>
        </w:rPr>
      </w:pPr>
      <w:proofErr w:type="spellStart"/>
      <w:r w:rsidRPr="00F72586">
        <w:rPr>
          <w:rFonts w:ascii="Times New Roman" w:hAnsi="Times New Roman"/>
          <w:color w:val="auto"/>
          <w:sz w:val="20"/>
          <w:szCs w:val="20"/>
          <w:vertAlign w:val="superscript"/>
          <w:lang w:val="en-GB"/>
        </w:rPr>
        <w:t>a</w:t>
      </w:r>
      <w:r w:rsidRPr="00F72586">
        <w:rPr>
          <w:rFonts w:ascii="Times New Roman" w:hAnsi="Times New Roman"/>
          <w:color w:val="auto"/>
          <w:sz w:val="20"/>
          <w:szCs w:val="20"/>
          <w:lang w:val="en-GB"/>
        </w:rPr>
        <w:t>Chemical</w:t>
      </w:r>
      <w:proofErr w:type="spellEnd"/>
      <w:r w:rsidRPr="00F72586">
        <w:rPr>
          <w:rFonts w:ascii="Times New Roman" w:hAnsi="Times New Roman"/>
          <w:color w:val="auto"/>
          <w:sz w:val="20"/>
          <w:szCs w:val="20"/>
          <w:lang w:val="en-GB"/>
        </w:rPr>
        <w:t xml:space="preserve"> shifts in ppm.</w:t>
      </w:r>
    </w:p>
    <w:p w14:paraId="3786868C" w14:textId="77777777" w:rsidR="00450696" w:rsidRPr="00F72586" w:rsidRDefault="00450696" w:rsidP="00450696">
      <w:pPr>
        <w:rPr>
          <w:lang w:val="en-GB" w:eastAsia="de-DE" w:bidi="en-US"/>
        </w:rPr>
      </w:pPr>
    </w:p>
    <w:p w14:paraId="693A17F4" w14:textId="77777777" w:rsidR="0046692F" w:rsidRPr="00F72586" w:rsidRDefault="0046692F" w:rsidP="0046692F">
      <w:pPr>
        <w:rPr>
          <w:rFonts w:ascii="Times New Roman" w:hAnsi="Times New Roman" w:cs="Times New Roman"/>
          <w:sz w:val="22"/>
        </w:rPr>
      </w:pPr>
      <w:r w:rsidRPr="00F72586">
        <w:rPr>
          <w:rFonts w:ascii="Times New Roman" w:hAnsi="Times New Roman" w:cs="Times New Roman"/>
          <w:kern w:val="0"/>
        </w:rPr>
        <w:br w:type="page"/>
      </w:r>
    </w:p>
    <w:p w14:paraId="74B5CC85" w14:textId="77777777" w:rsidR="0046692F" w:rsidRPr="00F72586" w:rsidRDefault="0046692F" w:rsidP="0046692F">
      <w:pPr>
        <w:rPr>
          <w:rFonts w:ascii="Times New Roman" w:hAnsi="Times New Roman" w:cs="Times New Roman"/>
          <w:szCs w:val="24"/>
        </w:rPr>
      </w:pPr>
      <w:r w:rsidRPr="00F72586">
        <w:rPr>
          <w:rFonts w:ascii="Times New Roman" w:hAnsi="Times New Roman" w:cs="Times New Roman"/>
          <w:b/>
          <w:szCs w:val="24"/>
        </w:rPr>
        <w:lastRenderedPageBreak/>
        <w:t>Table S2</w:t>
      </w:r>
      <w:r w:rsidRPr="00F72586">
        <w:rPr>
          <w:rFonts w:ascii="Times New Roman" w:hAnsi="Times New Roman" w:cs="Times New Roman"/>
          <w:szCs w:val="24"/>
        </w:rPr>
        <w:t xml:space="preserve">. </w:t>
      </w:r>
      <w:r w:rsidRPr="00F72586">
        <w:rPr>
          <w:rFonts w:ascii="Times New Roman" w:hAnsi="Times New Roman" w:cs="Times New Roman"/>
          <w:szCs w:val="24"/>
          <w:vertAlign w:val="superscript"/>
        </w:rPr>
        <w:t xml:space="preserve">1 </w:t>
      </w:r>
      <w:r w:rsidRPr="00F72586">
        <w:rPr>
          <w:rFonts w:ascii="Times New Roman" w:hAnsi="Times New Roman" w:cs="Times New Roman"/>
          <w:szCs w:val="24"/>
        </w:rPr>
        <w:t xml:space="preserve">H, </w:t>
      </w:r>
      <w:r w:rsidRPr="00F72586">
        <w:rPr>
          <w:rFonts w:ascii="Times New Roman" w:hAnsi="Times New Roman" w:cs="Times New Roman"/>
          <w:szCs w:val="24"/>
          <w:vertAlign w:val="superscript"/>
        </w:rPr>
        <w:t>13</w:t>
      </w:r>
      <w:r w:rsidRPr="00F72586">
        <w:rPr>
          <w:rFonts w:ascii="Times New Roman" w:hAnsi="Times New Roman" w:cs="Times New Roman"/>
          <w:szCs w:val="24"/>
        </w:rPr>
        <w:t xml:space="preserve">C and 2D NMR data of </w:t>
      </w:r>
      <w:r w:rsidRPr="00F72586">
        <w:rPr>
          <w:rFonts w:ascii="Times New Roman" w:hAnsi="Times New Roman" w:cs="Times New Roman"/>
          <w:b/>
          <w:szCs w:val="24"/>
        </w:rPr>
        <w:t>Aloin B</w:t>
      </w:r>
      <w:r w:rsidRPr="00F72586">
        <w:rPr>
          <w:rFonts w:ascii="Times New Roman" w:hAnsi="Times New Roman" w:cs="Times New Roman"/>
          <w:szCs w:val="24"/>
        </w:rPr>
        <w:t xml:space="preserve"> in CD</w:t>
      </w:r>
      <w:r w:rsidRPr="00F72586">
        <w:rPr>
          <w:rFonts w:ascii="Times New Roman" w:hAnsi="Times New Roman" w:cs="Times New Roman"/>
          <w:szCs w:val="24"/>
          <w:vertAlign w:val="subscript"/>
        </w:rPr>
        <w:t>3</w:t>
      </w:r>
      <w:r w:rsidRPr="00F72586">
        <w:rPr>
          <w:rFonts w:ascii="Times New Roman" w:hAnsi="Times New Roman" w:cs="Times New Roman"/>
          <w:szCs w:val="24"/>
        </w:rPr>
        <w:t>OH.</w:t>
      </w:r>
    </w:p>
    <w:tbl>
      <w:tblPr>
        <w:tblW w:w="0" w:type="auto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72"/>
        <w:gridCol w:w="861"/>
        <w:gridCol w:w="766"/>
        <w:gridCol w:w="1916"/>
        <w:gridCol w:w="1591"/>
        <w:gridCol w:w="3237"/>
      </w:tblGrid>
      <w:tr w:rsidR="00F72586" w:rsidRPr="00F72586" w14:paraId="6887CC92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740532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F84B2B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Resid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68A223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vertAlign w:val="superscript"/>
                <w:lang w:val="en-GB"/>
                <w14:ligatures w14:val="standardContextual"/>
              </w:rPr>
              <w:t>13</w:t>
            </w: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C</w:t>
            </w:r>
            <w:r w:rsidRPr="00F72586">
              <w:rPr>
                <w:rFonts w:ascii="Times New Roman" w:hAnsi="Times New Roman"/>
                <w:color w:val="auto"/>
                <w:kern w:val="2"/>
                <w:vertAlign w:val="superscript"/>
                <w:lang w:val="en-GB"/>
                <w14:ligatures w14:val="standardContextual"/>
              </w:rPr>
              <w:t>a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20F9AB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it-IT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vertAlign w:val="superscript"/>
                <w:lang w:val="it-IT"/>
                <w14:ligatures w14:val="standardContextual"/>
              </w:rPr>
              <w:t>1</w:t>
            </w:r>
            <w:r w:rsidRPr="00F72586">
              <w:rPr>
                <w:rFonts w:ascii="Times New Roman" w:hAnsi="Times New Roman"/>
                <w:color w:val="auto"/>
                <w:kern w:val="2"/>
                <w:lang w:val="it-IT"/>
                <w14:ligatures w14:val="standardContextual"/>
              </w:rPr>
              <w:t>H</w:t>
            </w:r>
            <w:r w:rsidRPr="00F72586">
              <w:rPr>
                <w:rFonts w:ascii="Times New Roman" w:hAnsi="Times New Roman"/>
                <w:color w:val="auto"/>
                <w:kern w:val="2"/>
                <w:vertAlign w:val="superscript"/>
                <w:lang w:val="it-IT"/>
                <w14:ligatures w14:val="standardContextual"/>
              </w:rPr>
              <w:t xml:space="preserve">a </w:t>
            </w:r>
            <w:r w:rsidRPr="00F72586">
              <w:rPr>
                <w:rFonts w:ascii="Times New Roman" w:hAnsi="Times New Roman"/>
                <w:color w:val="auto"/>
                <w:kern w:val="2"/>
                <w:lang w:val="it-IT"/>
                <w14:ligatures w14:val="standardContextual"/>
              </w:rPr>
              <w:t xml:space="preserve">, </w:t>
            </w:r>
            <w:proofErr w:type="spellStart"/>
            <w:r w:rsidRPr="00F72586">
              <w:rPr>
                <w:rFonts w:ascii="Times New Roman" w:hAnsi="Times New Roman"/>
                <w:color w:val="auto"/>
                <w:kern w:val="2"/>
                <w:lang w:val="it-IT"/>
                <w14:ligatures w14:val="standardContextual"/>
              </w:rPr>
              <w:t>multiplicity</w:t>
            </w:r>
            <w:proofErr w:type="spellEnd"/>
            <w:r w:rsidRPr="00F72586">
              <w:rPr>
                <w:rFonts w:ascii="Times New Roman" w:hAnsi="Times New Roman"/>
                <w:color w:val="auto"/>
                <w:kern w:val="2"/>
                <w:lang w:val="it-IT"/>
                <w14:ligatures w14:val="standardContextual"/>
              </w:rPr>
              <w:t xml:space="preserve">  </w:t>
            </w:r>
          </w:p>
          <w:p w14:paraId="5F1716F8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it-IT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it-IT"/>
                <w14:ligatures w14:val="standardContextual"/>
              </w:rPr>
              <w:t>(J in Hz)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D9200F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vertAlign w:val="superscript"/>
                <w:lang w:val="en-GB"/>
                <w14:ligatures w14:val="standardContextual"/>
              </w:rPr>
              <w:t>1</w:t>
            </w: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H-</w:t>
            </w:r>
            <w:r w:rsidRPr="00F72586">
              <w:rPr>
                <w:rFonts w:ascii="Times New Roman" w:hAnsi="Times New Roman"/>
                <w:color w:val="auto"/>
                <w:kern w:val="2"/>
                <w:vertAlign w:val="superscript"/>
                <w:lang w:val="en-GB"/>
                <w14:ligatures w14:val="standardContextual"/>
              </w:rPr>
              <w:t>1</w:t>
            </w: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H COS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AF8B83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vertAlign w:val="superscript"/>
                <w:lang w:val="en-GB"/>
                <w14:ligatures w14:val="standardContextual"/>
              </w:rPr>
              <w:t>1</w:t>
            </w: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H-</w:t>
            </w:r>
            <w:r w:rsidRPr="00F72586">
              <w:rPr>
                <w:rFonts w:ascii="Times New Roman" w:hAnsi="Times New Roman"/>
                <w:color w:val="auto"/>
                <w:kern w:val="2"/>
                <w:vertAlign w:val="superscript"/>
                <w:lang w:val="en-GB"/>
                <w14:ligatures w14:val="standardContextual"/>
              </w:rPr>
              <w:t>13</w:t>
            </w: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C HMBC</w:t>
            </w:r>
          </w:p>
        </w:tc>
      </w:tr>
      <w:tr w:rsidR="00F72586" w:rsidRPr="00F72586" w14:paraId="46E6457D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FEEC8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83E28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553A8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61.8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726AE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-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3A21A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E7E75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F72586" w:rsidRPr="00F72586" w14:paraId="041667B7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4B756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A196F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EA431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16.3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DE915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7.09, 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39914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474ED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61.80, 116.17, 112.74, 63.09</w:t>
            </w:r>
          </w:p>
        </w:tc>
      </w:tr>
      <w:tr w:rsidR="00F72586" w:rsidRPr="00F72586" w14:paraId="6A737B14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5931F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9FC95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B9E51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150.9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5807D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-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F06EF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A029F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F72586" w:rsidRPr="00F72586" w14:paraId="6F38FA9D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5AEFD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57225C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E0668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112.7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8754F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6.90, 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3403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D2889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16.17, 116.31, 63.09, 44.47</w:t>
            </w:r>
          </w:p>
        </w:tc>
      </w:tr>
      <w:tr w:rsidR="00F72586" w:rsidRPr="00F72586" w14:paraId="5F0816B3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359FC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D0099D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DA99F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19.8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10D95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7.11, d</w:t>
            </w:r>
          </w:p>
          <w:p w14:paraId="28E2D849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(8.4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0231E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FEB06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17.54, 115.71, 44.47</w:t>
            </w:r>
          </w:p>
        </w:tc>
      </w:tr>
      <w:tr w:rsidR="00F72586" w:rsidRPr="00F72586" w14:paraId="4E0E44E6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BC2D8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4EAEEF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9F830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134.8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342D2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7.51, dd</w:t>
            </w:r>
          </w:p>
          <w:p w14:paraId="44B75605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(8.8, 7.6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BCEAA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7.11, 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42938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61.77, 145.44</w:t>
            </w:r>
          </w:p>
        </w:tc>
      </w:tr>
      <w:tr w:rsidR="00F72586" w:rsidRPr="00F72586" w14:paraId="7D512AED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619A1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C1E273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908A7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115.7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DD553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6.89, dd</w:t>
            </w:r>
          </w:p>
          <w:p w14:paraId="259D7EC9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(6.8, 1.1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5B040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748D0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.86, 117.54</w:t>
            </w:r>
          </w:p>
        </w:tc>
      </w:tr>
      <w:tr w:rsidR="00F72586" w:rsidRPr="00F72586" w14:paraId="7C7CA84C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8BE5C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B976D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D1FCC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61.7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97781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-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51A7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B3994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</w:p>
        </w:tc>
      </w:tr>
      <w:tr w:rsidR="00F72586" w:rsidRPr="00F72586" w14:paraId="6FF419C1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15B07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DF948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0FB8C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194.1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F1322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-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E123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2B0C3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</w:p>
        </w:tc>
      </w:tr>
      <w:tr w:rsidR="00F72586" w:rsidRPr="00F72586" w14:paraId="7BFEABBF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CF70E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E83F6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97731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44.4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E8944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4.65, d</w:t>
            </w:r>
          </w:p>
          <w:p w14:paraId="5994AFEC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(1.9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DCFBF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79226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19.86, 117.54, 116.17, 112.74, 85.20</w:t>
            </w:r>
          </w:p>
        </w:tc>
      </w:tr>
      <w:tr w:rsidR="00F72586" w:rsidRPr="00F72586" w14:paraId="3CAA6E0C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FA676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1E23F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F7258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15B97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63.0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35505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4.68, d</w:t>
            </w:r>
          </w:p>
          <w:p w14:paraId="18817E41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(15.5)</w:t>
            </w:r>
          </w:p>
          <w:p w14:paraId="3AD54A7F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4.64, d</w:t>
            </w:r>
          </w:p>
          <w:p w14:paraId="2397BD89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(15.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EEA9E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B6B90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50.97, 116.31, 112.74</w:t>
            </w:r>
          </w:p>
        </w:tc>
      </w:tr>
      <w:tr w:rsidR="00F72586" w:rsidRPr="00F72586" w14:paraId="6C1913D8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C8A10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598180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it-IT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9BE61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116.1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94F86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-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CC20A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CC4DD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</w:p>
        </w:tc>
      </w:tr>
      <w:tr w:rsidR="00F72586" w:rsidRPr="00F72586" w14:paraId="3D9456D5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B4333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EDCD93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it-IT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45645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141.6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E750E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-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D4159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D410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</w:p>
        </w:tc>
      </w:tr>
      <w:tr w:rsidR="00F72586" w:rsidRPr="00F72586" w14:paraId="50C806F0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40E3B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32DA02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it-IT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239D8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145.4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1F960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-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88C8C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CB4B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</w:p>
        </w:tc>
      </w:tr>
      <w:tr w:rsidR="00F72586" w:rsidRPr="00F72586" w14:paraId="5D66B160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F076C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8C72BB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it-IT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A481F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117.5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DC572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-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8DBD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7801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</w:p>
        </w:tc>
      </w:tr>
      <w:tr w:rsidR="00F72586" w:rsidRPr="00F72586" w14:paraId="370DA632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FA92F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FA4CD6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it-IT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282A2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85.2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A7956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3.44, dd</w:t>
            </w:r>
          </w:p>
          <w:p w14:paraId="614DB514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(9.8, 2.2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89C20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4.65, 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A6BFE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145.44, 141.68, 80.23, 78.56, 44.47</w:t>
            </w:r>
          </w:p>
        </w:tc>
      </w:tr>
      <w:tr w:rsidR="00F72586" w:rsidRPr="00F72586" w14:paraId="446169E0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DAB7A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2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981C99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DD2AD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70.4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8206B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3.06, t</w:t>
            </w:r>
          </w:p>
          <w:p w14:paraId="3960A674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(9.8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E741A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3.44, 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8D99F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59, 44.47</w:t>
            </w:r>
          </w:p>
        </w:tc>
      </w:tr>
      <w:tr w:rsidR="00F72586" w:rsidRPr="00F72586" w14:paraId="5EA5EE45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78A4B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F149DE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BB5B1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78.5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644A8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3.28, t</w:t>
            </w:r>
          </w:p>
          <w:p w14:paraId="5264B686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(9.0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B162E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3.06, 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EEB4E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85.20, 80.23</w:t>
            </w:r>
          </w:p>
        </w:tc>
      </w:tr>
      <w:tr w:rsidR="00F72586" w:rsidRPr="00F72586" w14:paraId="7A7189E8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2AC3A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4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85FAC5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23F44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70.5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1FC87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</w:rPr>
              <w:t>2.93, m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1A560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3.28, 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24803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70.46, 61.84</w:t>
            </w:r>
          </w:p>
        </w:tc>
      </w:tr>
      <w:tr w:rsidR="00F72586" w:rsidRPr="00F72586" w14:paraId="2F9E82CB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47BEB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5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D2E347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5ECD8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80.2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BC9F9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</w:rPr>
              <w:t>2.94, m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03572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3.58, 3.41, 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F0923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85.20, 78.56, 61.84</w:t>
            </w:r>
          </w:p>
        </w:tc>
      </w:tr>
      <w:tr w:rsidR="00F72586" w:rsidRPr="00F72586" w14:paraId="1616699E" w14:textId="77777777" w:rsidTr="0046692F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0C81FB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6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E36B06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14:ligatures w14:val="standardContextual"/>
              </w:rPr>
              <w:t>CH</w:t>
            </w:r>
            <w:r w:rsidRPr="00F72586">
              <w:rPr>
                <w:rFonts w:ascii="Times New Roman" w:hAnsi="Times New Roman"/>
                <w:color w:val="auto"/>
                <w:kern w:val="2"/>
                <w:vertAlign w:val="subscript"/>
                <w14:ligatures w14:val="standardContextu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8DB44D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61.84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4AAFC2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</w:rPr>
              <w:t>3.58, dd</w:t>
            </w:r>
          </w:p>
          <w:p w14:paraId="4F4591BF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</w:rPr>
              <w:t>(11.2, 1.7)</w:t>
            </w:r>
          </w:p>
          <w:p w14:paraId="3AF53849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</w:rPr>
              <w:t>3.41, dd</w:t>
            </w:r>
          </w:p>
          <w:p w14:paraId="6C7D1192" w14:textId="77777777" w:rsidR="0046692F" w:rsidRPr="00F72586" w:rsidRDefault="00466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586">
              <w:rPr>
                <w:rFonts w:ascii="Times New Roman" w:hAnsi="Times New Roman" w:cs="Times New Roman"/>
                <w:sz w:val="20"/>
                <w:szCs w:val="20"/>
              </w:rPr>
              <w:t>(11.2, 4.6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181211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3.41, 2.94</w:t>
            </w:r>
          </w:p>
          <w:p w14:paraId="5779CBC0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3.58, 2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8A59B7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80.23, 70.59</w:t>
            </w:r>
          </w:p>
          <w:p w14:paraId="34A0C0EF" w14:textId="77777777" w:rsidR="0046692F" w:rsidRPr="00F72586" w:rsidRDefault="0046692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</w:pPr>
            <w:r w:rsidRPr="00F72586">
              <w:rPr>
                <w:rFonts w:ascii="Times New Roman" w:hAnsi="Times New Roman"/>
                <w:color w:val="auto"/>
                <w:kern w:val="2"/>
                <w:lang w:val="en-GB"/>
                <w14:ligatures w14:val="standardContextual"/>
              </w:rPr>
              <w:t>80.23, 70.59</w:t>
            </w:r>
          </w:p>
        </w:tc>
      </w:tr>
    </w:tbl>
    <w:p w14:paraId="74DE8F3D" w14:textId="77777777" w:rsidR="0046692F" w:rsidRPr="00F72586" w:rsidRDefault="0046692F" w:rsidP="00450696">
      <w:pPr>
        <w:pStyle w:val="MDPI43tablefooter"/>
        <w:ind w:firstLine="420"/>
        <w:jc w:val="left"/>
        <w:rPr>
          <w:rFonts w:ascii="Times New Roman" w:hAnsi="Times New Roman"/>
          <w:color w:val="auto"/>
          <w:sz w:val="20"/>
          <w:szCs w:val="20"/>
        </w:rPr>
      </w:pPr>
      <w:proofErr w:type="spellStart"/>
      <w:r w:rsidRPr="00F72586">
        <w:rPr>
          <w:rFonts w:ascii="Times New Roman" w:hAnsi="Times New Roman"/>
          <w:color w:val="auto"/>
          <w:sz w:val="20"/>
          <w:szCs w:val="20"/>
          <w:vertAlign w:val="superscript"/>
          <w:lang w:val="en-GB"/>
        </w:rPr>
        <w:t>a</w:t>
      </w:r>
      <w:r w:rsidRPr="00F72586">
        <w:rPr>
          <w:rFonts w:ascii="Times New Roman" w:hAnsi="Times New Roman"/>
          <w:color w:val="auto"/>
          <w:sz w:val="20"/>
          <w:szCs w:val="20"/>
          <w:lang w:val="en-GB"/>
        </w:rPr>
        <w:t>Chemical</w:t>
      </w:r>
      <w:proofErr w:type="spellEnd"/>
      <w:r w:rsidRPr="00F72586">
        <w:rPr>
          <w:rFonts w:ascii="Times New Roman" w:hAnsi="Times New Roman"/>
          <w:color w:val="auto"/>
          <w:sz w:val="20"/>
          <w:szCs w:val="20"/>
          <w:lang w:val="en-GB"/>
        </w:rPr>
        <w:t xml:space="preserve"> shifts in ppm.</w:t>
      </w:r>
    </w:p>
    <w:p w14:paraId="5CCF3ADE" w14:textId="77ADEB8B" w:rsidR="002550FE" w:rsidRPr="00F72586" w:rsidRDefault="002550FE" w:rsidP="002550FE">
      <w:pPr>
        <w:jc w:val="left"/>
        <w:rPr>
          <w:noProof/>
        </w:rPr>
      </w:pPr>
    </w:p>
    <w:p w14:paraId="0605FD6F" w14:textId="732CF227" w:rsidR="0046692F" w:rsidRPr="00F72586" w:rsidRDefault="0046692F">
      <w:pPr>
        <w:widowControl/>
        <w:jc w:val="left"/>
        <w:rPr>
          <w:noProof/>
        </w:rPr>
      </w:pPr>
      <w:r w:rsidRPr="00F72586">
        <w:rPr>
          <w:noProof/>
        </w:rPr>
        <w:br w:type="page"/>
      </w:r>
    </w:p>
    <w:p w14:paraId="48D6CAC0" w14:textId="77777777" w:rsidR="0046692F" w:rsidRPr="00F72586" w:rsidRDefault="0046692F" w:rsidP="002550FE">
      <w:pPr>
        <w:jc w:val="left"/>
        <w:rPr>
          <w:noProof/>
        </w:rPr>
      </w:pPr>
    </w:p>
    <w:p w14:paraId="766B9788" w14:textId="66322862" w:rsidR="00236E20" w:rsidRPr="00F72586" w:rsidRDefault="002550FE" w:rsidP="00236E20">
      <w:pPr>
        <w:jc w:val="center"/>
        <w:rPr>
          <w:noProof/>
        </w:rPr>
      </w:pPr>
      <w:r w:rsidRPr="00F7258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AF81FEB" wp14:editId="48794AAA">
                <wp:simplePos x="0" y="0"/>
                <wp:positionH relativeFrom="column">
                  <wp:posOffset>777694</wp:posOffset>
                </wp:positionH>
                <wp:positionV relativeFrom="paragraph">
                  <wp:posOffset>139336</wp:posOffset>
                </wp:positionV>
                <wp:extent cx="457200" cy="3663043"/>
                <wp:effectExtent l="0" t="0" r="0" b="0"/>
                <wp:wrapNone/>
                <wp:docPr id="1803800566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66304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1648A4F" w14:textId="77777777" w:rsidR="00E5640F" w:rsidRPr="00E5640F" w:rsidRDefault="00E5640F" w:rsidP="00E5640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</w:pPr>
                            <w:r w:rsidRPr="00E5640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  <w:t>A)</w:t>
                            </w:r>
                          </w:p>
                          <w:p w14:paraId="291AC3A1" w14:textId="77777777" w:rsidR="00E5640F" w:rsidRPr="00E5640F" w:rsidRDefault="00E5640F" w:rsidP="00E5640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</w:pPr>
                          </w:p>
                          <w:p w14:paraId="02CFC38B" w14:textId="77777777" w:rsidR="00E5640F" w:rsidRPr="00E5640F" w:rsidRDefault="00E5640F" w:rsidP="00E5640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</w:pPr>
                          </w:p>
                          <w:p w14:paraId="778D6CFB" w14:textId="77777777" w:rsidR="00E5640F" w:rsidRPr="00E5640F" w:rsidRDefault="00E5640F" w:rsidP="00E5640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</w:pPr>
                          </w:p>
                          <w:p w14:paraId="18CF812F" w14:textId="77777777" w:rsidR="00E5640F" w:rsidRPr="00E5640F" w:rsidRDefault="00E5640F" w:rsidP="00E5640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</w:pPr>
                          </w:p>
                          <w:p w14:paraId="6E368E56" w14:textId="77777777" w:rsidR="00E5640F" w:rsidRPr="00E5640F" w:rsidRDefault="00E5640F" w:rsidP="00E5640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</w:pPr>
                          </w:p>
                          <w:p w14:paraId="4C3DDB4C" w14:textId="77777777" w:rsidR="00E5640F" w:rsidRDefault="00E5640F" w:rsidP="00E5640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</w:pPr>
                          </w:p>
                          <w:p w14:paraId="050C7B61" w14:textId="77777777" w:rsidR="0097319E" w:rsidRPr="00E5640F" w:rsidRDefault="0097319E" w:rsidP="00E5640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</w:pPr>
                          </w:p>
                          <w:p w14:paraId="3BB3C59F" w14:textId="77777777" w:rsidR="00E5640F" w:rsidRPr="00E5640F" w:rsidRDefault="00E5640F" w:rsidP="00E5640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</w:pPr>
                            <w:r w:rsidRPr="00E5640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F81FEB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left:0;text-align:left;margin-left:61.25pt;margin-top:10.95pt;width:36pt;height:288.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" filled="f" stroked="f" strokeweight=".5pt">
                <v:textbox>
                  <w:txbxContent>
                    <w:p w14:paraId="21648A4F" w14:textId="77777777" w:rsidR="00E5640F" w:rsidRPr="00E5640F" w:rsidRDefault="00E5640F" w:rsidP="00E5640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</w:pPr>
                      <w:r w:rsidRPr="00E5640F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  <w:t>A)</w:t>
                      </w:r>
                    </w:p>
                    <w:p w14:paraId="291AC3A1" w14:textId="77777777" w:rsidR="00E5640F" w:rsidRPr="00E5640F" w:rsidRDefault="00E5640F" w:rsidP="00E5640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</w:pPr>
                    </w:p>
                    <w:p w14:paraId="02CFC38B" w14:textId="77777777" w:rsidR="00E5640F" w:rsidRPr="00E5640F" w:rsidRDefault="00E5640F" w:rsidP="00E5640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</w:pPr>
                    </w:p>
                    <w:p w14:paraId="778D6CFB" w14:textId="77777777" w:rsidR="00E5640F" w:rsidRPr="00E5640F" w:rsidRDefault="00E5640F" w:rsidP="00E5640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</w:pPr>
                    </w:p>
                    <w:p w14:paraId="18CF812F" w14:textId="77777777" w:rsidR="00E5640F" w:rsidRPr="00E5640F" w:rsidRDefault="00E5640F" w:rsidP="00E5640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</w:pPr>
                    </w:p>
                    <w:p w14:paraId="6E368E56" w14:textId="77777777" w:rsidR="00E5640F" w:rsidRPr="00E5640F" w:rsidRDefault="00E5640F" w:rsidP="00E5640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</w:pPr>
                    </w:p>
                    <w:p w14:paraId="4C3DDB4C" w14:textId="77777777" w:rsidR="00E5640F" w:rsidRDefault="00E5640F" w:rsidP="00E5640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</w:pPr>
                    </w:p>
                    <w:p w14:paraId="050C7B61" w14:textId="77777777" w:rsidR="0097319E" w:rsidRPr="00E5640F" w:rsidRDefault="0097319E" w:rsidP="00E5640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</w:pPr>
                    </w:p>
                    <w:p w14:paraId="3BB3C59F" w14:textId="77777777" w:rsidR="00E5640F" w:rsidRPr="00E5640F" w:rsidRDefault="00E5640F" w:rsidP="00E5640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</w:pPr>
                      <w:r w:rsidRPr="00E5640F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="00236E20" w:rsidRPr="00F72586">
        <w:rPr>
          <w:noProof/>
          <w:lang w:val="en-IN" w:eastAsia="en-IN"/>
        </w:rPr>
        <w:drawing>
          <wp:inline distT="0" distB="0" distL="0" distR="0" wp14:anchorId="6AF63471" wp14:editId="064CE6D9">
            <wp:extent cx="6480000" cy="2836800"/>
            <wp:effectExtent l="0" t="0" r="0" b="1905"/>
            <wp:docPr id="1144978956" name="Immagine 1144978956" descr="Immagine che contiene testo, schermata, diagramma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8433588" name="Immagine 1" descr="Immagine che contiene testo, schermata, diagramma, numero&#10;&#10;Descrizione generata automaticament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283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955ED" w14:textId="31D8745F" w:rsidR="00236E20" w:rsidRPr="00F72586" w:rsidRDefault="00236E20" w:rsidP="00236E20">
      <w:pPr>
        <w:jc w:val="center"/>
        <w:rPr>
          <w:noProof/>
        </w:rPr>
      </w:pPr>
      <w:r w:rsidRPr="00F72586">
        <w:rPr>
          <w:noProof/>
          <w:lang w:val="en-IN" w:eastAsia="en-IN"/>
        </w:rPr>
        <w:drawing>
          <wp:inline distT="0" distB="0" distL="0" distR="0" wp14:anchorId="57F53AF3" wp14:editId="4F40BE67">
            <wp:extent cx="6480000" cy="2764800"/>
            <wp:effectExtent l="0" t="0" r="0" b="0"/>
            <wp:docPr id="1626243733" name="Immagine 1626243733" descr="Immagine che contiene diagramma, schizzo, testo, disegn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916990" name="Immagine 1" descr="Immagine che contiene diagramma, schizzo, testo, disegno&#10;&#10;Descrizione generata automaticament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276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DDDFF" w14:textId="21A6F3F5" w:rsidR="00E5640F" w:rsidRPr="00F72586" w:rsidRDefault="00E5640F" w:rsidP="002550FE">
      <w:pPr>
        <w:spacing w:before="24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Fig</w:t>
      </w:r>
      <w:r w:rsidR="00D91E03"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ure</w:t>
      </w:r>
      <w:r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 S</w:t>
      </w:r>
      <w:r w:rsidR="00D91E03"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1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ab/>
        <w:t>HPLC profiles of Aloin A in PBS at pH = 7.4, time 0 (</w:t>
      </w:r>
      <w:r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A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) and after 24h </w:t>
      </w:r>
      <w:r w:rsidR="00D20973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at 37°C</w:t>
      </w:r>
      <w:r w:rsidR="00D91E03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(</w:t>
      </w:r>
      <w:r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B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).</w:t>
      </w:r>
    </w:p>
    <w:p w14:paraId="49AAC38D" w14:textId="77777777" w:rsidR="002550FE" w:rsidRPr="00F72586" w:rsidRDefault="002550FE" w:rsidP="002550FE">
      <w:pPr>
        <w:spacing w:before="240"/>
        <w:rPr>
          <w:noProof/>
          <w:lang w:val="en-GB"/>
        </w:rPr>
      </w:pPr>
    </w:p>
    <w:p w14:paraId="7DFACEB1" w14:textId="2979F75D" w:rsidR="00236E20" w:rsidRPr="00F72586" w:rsidRDefault="00236E20">
      <w:pPr>
        <w:widowControl/>
        <w:jc w:val="left"/>
        <w:rPr>
          <w:noProof/>
        </w:rPr>
      </w:pPr>
      <w:r w:rsidRPr="00F72586">
        <w:rPr>
          <w:noProof/>
        </w:rPr>
        <w:br w:type="page"/>
      </w:r>
    </w:p>
    <w:p w14:paraId="7653472B" w14:textId="032BA1D4" w:rsidR="002D1DDB" w:rsidRPr="00F72586" w:rsidRDefault="002D1DDB" w:rsidP="002D1DDB">
      <w:pPr>
        <w:widowControl/>
        <w:jc w:val="left"/>
        <w:rPr>
          <w:noProof/>
        </w:rPr>
      </w:pPr>
    </w:p>
    <w:p w14:paraId="66E32C79" w14:textId="3986731D" w:rsidR="00236E20" w:rsidRPr="00F72586" w:rsidRDefault="002D1DDB" w:rsidP="00236E20">
      <w:pPr>
        <w:widowControl/>
        <w:jc w:val="center"/>
        <w:rPr>
          <w:lang w:val="en-GB"/>
        </w:rPr>
      </w:pPr>
      <w:r w:rsidRPr="00F7258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2A4E1122" wp14:editId="51A344C1">
                <wp:simplePos x="0" y="0"/>
                <wp:positionH relativeFrom="column">
                  <wp:posOffset>784860</wp:posOffset>
                </wp:positionH>
                <wp:positionV relativeFrom="paragraph">
                  <wp:posOffset>160655</wp:posOffset>
                </wp:positionV>
                <wp:extent cx="457200" cy="3738880"/>
                <wp:effectExtent l="0" t="0" r="0" b="0"/>
                <wp:wrapNone/>
                <wp:docPr id="1188109599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7388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909E9E9" w14:textId="7BC40BEB" w:rsidR="00E5640F" w:rsidRPr="00E5640F" w:rsidRDefault="00EB71A6" w:rsidP="00E5640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  <w:t>A</w:t>
                            </w:r>
                            <w:r w:rsidR="00E5640F" w:rsidRPr="00E5640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  <w:t>)</w:t>
                            </w:r>
                          </w:p>
                          <w:p w14:paraId="2C5F56C1" w14:textId="77777777" w:rsidR="00E5640F" w:rsidRPr="00E5640F" w:rsidRDefault="00E5640F" w:rsidP="00E5640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</w:pPr>
                          </w:p>
                          <w:p w14:paraId="608FEC0C" w14:textId="77777777" w:rsidR="00E5640F" w:rsidRPr="00E5640F" w:rsidRDefault="00E5640F" w:rsidP="00E5640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</w:pPr>
                          </w:p>
                          <w:p w14:paraId="0C5F8292" w14:textId="77777777" w:rsidR="00E5640F" w:rsidRPr="00E5640F" w:rsidRDefault="00E5640F" w:rsidP="00E5640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</w:pPr>
                          </w:p>
                          <w:p w14:paraId="4720D855" w14:textId="77777777" w:rsidR="00E5640F" w:rsidRPr="00E5640F" w:rsidRDefault="00E5640F" w:rsidP="00E5640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</w:pPr>
                          </w:p>
                          <w:p w14:paraId="7D925630" w14:textId="77777777" w:rsidR="00E5640F" w:rsidRDefault="00E5640F" w:rsidP="00E5640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</w:pPr>
                          </w:p>
                          <w:p w14:paraId="6B328737" w14:textId="77777777" w:rsidR="00E5640F" w:rsidRDefault="00E5640F" w:rsidP="00E5640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</w:pPr>
                          </w:p>
                          <w:p w14:paraId="21E58438" w14:textId="77777777" w:rsidR="00317D53" w:rsidRPr="00E5640F" w:rsidRDefault="00317D53" w:rsidP="00E5640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</w:pPr>
                          </w:p>
                          <w:p w14:paraId="3C0239E1" w14:textId="43830437" w:rsidR="00E5640F" w:rsidRPr="00E5640F" w:rsidRDefault="00EB71A6" w:rsidP="00E5640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  <w:t>B</w:t>
                            </w:r>
                            <w:r w:rsidR="00E5640F" w:rsidRPr="00E5640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4E1122" id="_x0000_s1027" type="#_x0000_t202" style="position:absolute;left:0;text-align:left;margin-left:61.8pt;margin-top:12.65pt;width:36pt;height:294.4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" filled="f" stroked="f" strokeweight=".5pt">
                <v:textbox>
                  <w:txbxContent>
                    <w:p w14:paraId="1909E9E9" w14:textId="7BC40BEB" w:rsidR="00E5640F" w:rsidRPr="00E5640F" w:rsidRDefault="00EB71A6" w:rsidP="00E5640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  <w:t>A</w:t>
                      </w:r>
                      <w:r w:rsidR="00E5640F" w:rsidRPr="00E5640F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  <w:t>)</w:t>
                      </w:r>
                    </w:p>
                    <w:p w14:paraId="2C5F56C1" w14:textId="77777777" w:rsidR="00E5640F" w:rsidRPr="00E5640F" w:rsidRDefault="00E5640F" w:rsidP="00E5640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</w:pPr>
                    </w:p>
                    <w:p w14:paraId="608FEC0C" w14:textId="77777777" w:rsidR="00E5640F" w:rsidRPr="00E5640F" w:rsidRDefault="00E5640F" w:rsidP="00E5640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</w:pPr>
                    </w:p>
                    <w:p w14:paraId="0C5F8292" w14:textId="77777777" w:rsidR="00E5640F" w:rsidRPr="00E5640F" w:rsidRDefault="00E5640F" w:rsidP="00E5640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</w:pPr>
                    </w:p>
                    <w:p w14:paraId="4720D855" w14:textId="77777777" w:rsidR="00E5640F" w:rsidRPr="00E5640F" w:rsidRDefault="00E5640F" w:rsidP="00E5640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</w:pPr>
                    </w:p>
                    <w:p w14:paraId="7D925630" w14:textId="77777777" w:rsidR="00E5640F" w:rsidRDefault="00E5640F" w:rsidP="00E5640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</w:pPr>
                    </w:p>
                    <w:p w14:paraId="6B328737" w14:textId="77777777" w:rsidR="00E5640F" w:rsidRDefault="00E5640F" w:rsidP="00E5640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</w:pPr>
                    </w:p>
                    <w:p w14:paraId="21E58438" w14:textId="77777777" w:rsidR="00317D53" w:rsidRPr="00E5640F" w:rsidRDefault="00317D53" w:rsidP="00E5640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</w:pPr>
                    </w:p>
                    <w:p w14:paraId="3C0239E1" w14:textId="43830437" w:rsidR="00E5640F" w:rsidRPr="00E5640F" w:rsidRDefault="00EB71A6" w:rsidP="00E5640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  <w:t>B</w:t>
                      </w:r>
                      <w:r w:rsidR="00E5640F" w:rsidRPr="00E5640F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A578FE" w:rsidRPr="00F72586">
        <w:rPr>
          <w:noProof/>
          <w:lang w:val="en-IN" w:eastAsia="en-IN"/>
        </w:rPr>
        <w:drawing>
          <wp:inline distT="0" distB="0" distL="0" distR="0" wp14:anchorId="545C05FD" wp14:editId="2DA14274">
            <wp:extent cx="6476400" cy="2876400"/>
            <wp:effectExtent l="0" t="0" r="635" b="635"/>
            <wp:docPr id="641744061" name="Immagine 1" descr="Immagine che contiene testo, schermat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1744061" name="Immagine 1" descr="Immagine che contiene testo, schermata, diagramma, linea&#10;&#10;Descrizione generata automaticament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6400" cy="28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00DBE" w14:textId="75FAFA32" w:rsidR="00E5640F" w:rsidRPr="00F72586" w:rsidRDefault="00A578FE" w:rsidP="00236E20">
      <w:pPr>
        <w:widowControl/>
        <w:jc w:val="center"/>
        <w:rPr>
          <w:lang w:val="en-GB"/>
        </w:rPr>
      </w:pPr>
      <w:r w:rsidRPr="00F72586">
        <w:rPr>
          <w:noProof/>
          <w:lang w:val="en-IN" w:eastAsia="en-IN"/>
        </w:rPr>
        <w:drawing>
          <wp:inline distT="0" distB="0" distL="0" distR="0" wp14:anchorId="385D4820" wp14:editId="2099215A">
            <wp:extent cx="6476400" cy="2818800"/>
            <wp:effectExtent l="0" t="0" r="635" b="635"/>
            <wp:docPr id="139695444" name="Immagine 1" descr="Immagine che contiene testo, diagramma, linea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695444" name="Immagine 1" descr="Immagine che contiene testo, diagramma, linea, schermata&#10;&#10;Descrizione generata automaticament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6400" cy="281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F84E1" w14:textId="40C88914" w:rsidR="002550FE" w:rsidRPr="00F72586" w:rsidRDefault="00E5640F" w:rsidP="00A21BF3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Fig</w:t>
      </w:r>
      <w:r w:rsidR="00D91E03"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ure</w:t>
      </w:r>
      <w:r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 S</w:t>
      </w:r>
      <w:r w:rsidR="00D91E03"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2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ab/>
        <w:t>HPLC profiles of Aloin B at rt, in PBS at pH = 7.4, time 0 (</w:t>
      </w:r>
      <w:r w:rsidR="00EB71A6"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A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) and after 24h</w:t>
      </w:r>
      <w:r w:rsidR="00D20973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at 37°C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(</w:t>
      </w:r>
      <w:r w:rsidR="00EB71A6"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B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).</w:t>
      </w:r>
    </w:p>
    <w:p w14:paraId="22A039AE" w14:textId="77777777" w:rsidR="002550FE" w:rsidRPr="00F72586" w:rsidRDefault="002550FE" w:rsidP="00A21BF3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133598CA" w14:textId="549992C4" w:rsidR="00236E20" w:rsidRPr="00F72586" w:rsidRDefault="00236E20" w:rsidP="00A21BF3">
      <w:pPr>
        <w:rPr>
          <w:lang w:val="en-GB"/>
        </w:rPr>
      </w:pPr>
      <w:r w:rsidRPr="00F72586">
        <w:rPr>
          <w:lang w:val="en-GB"/>
        </w:rPr>
        <w:br w:type="page"/>
      </w:r>
    </w:p>
    <w:p w14:paraId="0C280A2E" w14:textId="578C5950" w:rsidR="00D211A3" w:rsidRPr="00F72586" w:rsidRDefault="006E389C">
      <w:pPr>
        <w:widowControl/>
        <w:jc w:val="left"/>
        <w:rPr>
          <w:lang w:val="en-GB"/>
        </w:rPr>
      </w:pPr>
      <w:r w:rsidRPr="00F72586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3C22187F" wp14:editId="68A02365">
                <wp:simplePos x="0" y="0"/>
                <wp:positionH relativeFrom="column">
                  <wp:posOffset>2240915</wp:posOffset>
                </wp:positionH>
                <wp:positionV relativeFrom="paragraph">
                  <wp:posOffset>198120</wp:posOffset>
                </wp:positionV>
                <wp:extent cx="330200" cy="285750"/>
                <wp:effectExtent l="0" t="0" r="0" b="0"/>
                <wp:wrapNone/>
                <wp:docPr id="935503662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2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E6EF3F4" w14:textId="34C44040" w:rsidR="00D211A3" w:rsidRPr="00D211A3" w:rsidRDefault="00D211A3" w:rsidP="00D211A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  <w:t>#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22187F" id="Casella di testo 5" o:spid="_x0000_s1028" type="#_x0000_t202" style="position:absolute;margin-left:176.45pt;margin-top:15.6pt;width:26pt;height:22.5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" filled="f" stroked="f" strokeweight=".5pt">
                <v:textbox>
                  <w:txbxContent>
                    <w:p w14:paraId="2E6EF3F4" w14:textId="34C44040" w:rsidR="00D211A3" w:rsidRPr="00D211A3" w:rsidRDefault="00D211A3" w:rsidP="00D211A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it-IT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it-IT"/>
                        </w:rPr>
                        <w:t>#</w:t>
                      </w:r>
                    </w:p>
                  </w:txbxContent>
                </v:textbox>
              </v:shape>
            </w:pict>
          </mc:Fallback>
        </mc:AlternateContent>
      </w:r>
    </w:p>
    <w:p w14:paraId="3889027C" w14:textId="3E4B44EE" w:rsidR="002550FE" w:rsidRPr="00F72586" w:rsidRDefault="00DD6687">
      <w:pPr>
        <w:widowControl/>
        <w:jc w:val="left"/>
        <w:rPr>
          <w:lang w:val="en-GB"/>
        </w:rPr>
      </w:pPr>
      <w:r w:rsidRPr="00F7258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5C62127A" wp14:editId="56E636E2">
                <wp:simplePos x="0" y="0"/>
                <wp:positionH relativeFrom="column">
                  <wp:posOffset>259080</wp:posOffset>
                </wp:positionH>
                <wp:positionV relativeFrom="paragraph">
                  <wp:posOffset>76893</wp:posOffset>
                </wp:positionV>
                <wp:extent cx="457200" cy="2417445"/>
                <wp:effectExtent l="0" t="0" r="0" b="1905"/>
                <wp:wrapNone/>
                <wp:docPr id="340854564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17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E3DC668" w14:textId="74FD21F0" w:rsidR="002D1DDB" w:rsidRPr="00E5640F" w:rsidRDefault="002D1DDB" w:rsidP="002D1DD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  <w:t>A</w:t>
                            </w:r>
                            <w:r w:rsidRPr="00E5640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  <w:t>)</w:t>
                            </w:r>
                          </w:p>
                          <w:p w14:paraId="724ECC1A" w14:textId="77777777" w:rsidR="002D1DDB" w:rsidRPr="00E5640F" w:rsidRDefault="002D1DDB" w:rsidP="002D1DD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</w:pPr>
                          </w:p>
                          <w:p w14:paraId="53F8FD4D" w14:textId="77777777" w:rsidR="002D1DDB" w:rsidRDefault="002D1DDB" w:rsidP="002D1DD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</w:pPr>
                          </w:p>
                          <w:p w14:paraId="121A568E" w14:textId="77777777" w:rsidR="002D1DDB" w:rsidRDefault="002D1DDB" w:rsidP="002D1DD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</w:pPr>
                          </w:p>
                          <w:p w14:paraId="693C7F84" w14:textId="77777777" w:rsidR="00D211A3" w:rsidRPr="00E5640F" w:rsidRDefault="00D211A3" w:rsidP="002D1DD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</w:pPr>
                          </w:p>
                          <w:p w14:paraId="562231F9" w14:textId="1C214CB3" w:rsidR="002D1DDB" w:rsidRPr="00E5640F" w:rsidRDefault="002D1DDB" w:rsidP="002D1DD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  <w:t>B</w:t>
                            </w:r>
                            <w:r w:rsidRPr="00E5640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62127A" id="_x0000_s1029" type="#_x0000_t202" style="position:absolute;margin-left:20.4pt;margin-top:6.05pt;width:36pt;height:190.35pt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" filled="f" stroked="f" strokeweight=".5pt">
                <v:textbox>
                  <w:txbxContent>
                    <w:p w14:paraId="5E3DC668" w14:textId="74FD21F0" w:rsidR="002D1DDB" w:rsidRPr="00E5640F" w:rsidRDefault="002D1DDB" w:rsidP="002D1DD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  <w:t>A</w:t>
                      </w:r>
                      <w:r w:rsidRPr="00E5640F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  <w:t>)</w:t>
                      </w:r>
                    </w:p>
                    <w:p w14:paraId="724ECC1A" w14:textId="77777777" w:rsidR="002D1DDB" w:rsidRPr="00E5640F" w:rsidRDefault="002D1DDB" w:rsidP="002D1DD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</w:pPr>
                    </w:p>
                    <w:p w14:paraId="53F8FD4D" w14:textId="77777777" w:rsidR="002D1DDB" w:rsidRDefault="002D1DDB" w:rsidP="002D1DD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</w:pPr>
                    </w:p>
                    <w:p w14:paraId="121A568E" w14:textId="77777777" w:rsidR="002D1DDB" w:rsidRDefault="002D1DDB" w:rsidP="002D1DD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</w:pPr>
                    </w:p>
                    <w:p w14:paraId="693C7F84" w14:textId="77777777" w:rsidR="00D211A3" w:rsidRPr="00E5640F" w:rsidRDefault="00D211A3" w:rsidP="002D1DD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</w:pPr>
                    </w:p>
                    <w:p w14:paraId="562231F9" w14:textId="1C214CB3" w:rsidR="002D1DDB" w:rsidRPr="00E5640F" w:rsidRDefault="002D1DDB" w:rsidP="002D1DD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  <w:t>B</w:t>
                      </w:r>
                      <w:r w:rsidRPr="00E5640F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6E389C" w:rsidRPr="00F7258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629B83D4" wp14:editId="52684E23">
                <wp:simplePos x="0" y="0"/>
                <wp:positionH relativeFrom="column">
                  <wp:posOffset>2190115</wp:posOffset>
                </wp:positionH>
                <wp:positionV relativeFrom="paragraph">
                  <wp:posOffset>956401</wp:posOffset>
                </wp:positionV>
                <wp:extent cx="330200" cy="285750"/>
                <wp:effectExtent l="0" t="0" r="0" b="0"/>
                <wp:wrapNone/>
                <wp:docPr id="1936458786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2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D30D62F" w14:textId="633B5607" w:rsidR="00D211A3" w:rsidRPr="00D211A3" w:rsidRDefault="00D211A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 w:rsidRPr="00D211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9B83D4" id="_x0000_s1030" type="#_x0000_t202" style="position:absolute;margin-left:172.45pt;margin-top:75.3pt;width:26pt;height:22.5pt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" filled="f" stroked="f" strokeweight=".5pt">
                <v:textbox>
                  <w:txbxContent>
                    <w:p w14:paraId="4D30D62F" w14:textId="633B5607" w:rsidR="00D211A3" w:rsidRPr="00D211A3" w:rsidRDefault="00D211A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it-IT"/>
                        </w:rPr>
                      </w:pPr>
                      <w:r w:rsidRPr="00D211A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it-IT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6E389C" w:rsidRPr="00F72586">
        <w:rPr>
          <w:noProof/>
          <w:lang w:val="en-IN" w:eastAsia="en-IN"/>
        </w:rPr>
        <w:drawing>
          <wp:inline distT="0" distB="0" distL="0" distR="0" wp14:anchorId="1C20D7C1" wp14:editId="63A08848">
            <wp:extent cx="6475730" cy="1860091"/>
            <wp:effectExtent l="0" t="0" r="1270" b="6985"/>
            <wp:docPr id="1505810285" name="Immagine 1" descr="Immagine che contiene testo, linea, schermat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5810285" name="Immagine 1" descr="Immagine che contiene testo, linea, schermat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5730" cy="1860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EC2A4C" w14:textId="1D8C03E7" w:rsidR="002550FE" w:rsidRPr="00F72586" w:rsidRDefault="002550FE">
      <w:pPr>
        <w:widowControl/>
        <w:jc w:val="left"/>
        <w:rPr>
          <w:lang w:val="en-GB"/>
        </w:rPr>
      </w:pPr>
    </w:p>
    <w:p w14:paraId="647CA879" w14:textId="1979F22B" w:rsidR="006E389C" w:rsidRPr="00F72586" w:rsidRDefault="00E81C08">
      <w:pPr>
        <w:widowControl/>
        <w:jc w:val="left"/>
        <w:rPr>
          <w:lang w:val="en-GB"/>
        </w:rPr>
      </w:pPr>
      <w:r>
        <w:rPr>
          <w:noProof/>
          <w:sz w:val="22"/>
          <w:lang w:val="en-GB" w:eastAsia="en-GB"/>
          <w14:ligatures w14:val="standardContextual"/>
        </w:rPr>
        <w:object w:dxaOrig="1440" w:dyaOrig="1440" w14:anchorId="3BF3DD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058" type="#_x0000_t75" style="position:absolute;margin-left:254.4pt;margin-top:9.6pt;width:114.5pt;height:75.15pt;z-index:251658254">
            <v:imagedata r:id="rId16" o:title=""/>
          </v:shape>
          <o:OLEObject Type="Embed" ProgID="ChemDraw.Document.6.0" ShapeID="_x0000_s2058" DrawAspect="Content" ObjectID="_1782638984" r:id="rId17"/>
        </w:object>
      </w:r>
      <w:r w:rsidR="00D706C1" w:rsidRPr="00F7258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7749D955" wp14:editId="5B647B1E">
                <wp:simplePos x="0" y="0"/>
                <wp:positionH relativeFrom="column">
                  <wp:posOffset>4030980</wp:posOffset>
                </wp:positionH>
                <wp:positionV relativeFrom="paragraph">
                  <wp:posOffset>676275</wp:posOffset>
                </wp:positionV>
                <wp:extent cx="965200" cy="508000"/>
                <wp:effectExtent l="0" t="0" r="0" b="6350"/>
                <wp:wrapNone/>
                <wp:docPr id="1953288054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5200" cy="508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F5F6EF" w14:textId="77777777" w:rsidR="008875F1" w:rsidRDefault="008875F1" w:rsidP="008875F1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proofErr w:type="spellStart"/>
                            <w:r w:rsidRPr="00DD3A66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it-IT"/>
                              </w:rPr>
                              <w:t>Aloin</w:t>
                            </w:r>
                            <w:proofErr w:type="spellEnd"/>
                          </w:p>
                          <w:p w14:paraId="0053F83C" w14:textId="17DCB2DE" w:rsidR="008875F1" w:rsidRPr="00DD3A66" w:rsidRDefault="008875F1" w:rsidP="008875F1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DD3A66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it-IT"/>
                              </w:rPr>
                              <w:t>[M]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it-IT"/>
                              </w:rPr>
                              <w:t xml:space="preserve"> </w:t>
                            </w:r>
                            <w:r w:rsidRPr="00DD3A66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it-IT"/>
                              </w:rPr>
                              <w:t>= 4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it-IT"/>
                              </w:rPr>
                              <w:t>18.3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49D955" id="_x0000_s1031" type="#_x0000_t202" style="position:absolute;margin-left:317.4pt;margin-top:53.25pt;width:76pt;height:40pt;z-index:2516582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" filled="f" stroked="f" strokeweight=".5pt">
                <v:textbox>
                  <w:txbxContent>
                    <w:p w14:paraId="02F5F6EF" w14:textId="77777777" w:rsidR="008875F1" w:rsidRDefault="008875F1" w:rsidP="008875F1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it-IT"/>
                        </w:rPr>
                      </w:pPr>
                      <w:proofErr w:type="spellStart"/>
                      <w:r w:rsidRPr="00DD3A66">
                        <w:rPr>
                          <w:rFonts w:ascii="Arial" w:hAnsi="Arial" w:cs="Arial"/>
                          <w:sz w:val="16"/>
                          <w:szCs w:val="16"/>
                          <w:lang w:val="it-IT"/>
                        </w:rPr>
                        <w:t>Aloin</w:t>
                      </w:r>
                      <w:proofErr w:type="spellEnd"/>
                    </w:p>
                    <w:p w14:paraId="0053F83C" w14:textId="17DCB2DE" w:rsidR="008875F1" w:rsidRPr="00DD3A66" w:rsidRDefault="008875F1" w:rsidP="008875F1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it-IT"/>
                        </w:rPr>
                      </w:pPr>
                      <w:r w:rsidRPr="00DD3A66">
                        <w:rPr>
                          <w:rFonts w:ascii="Arial" w:hAnsi="Arial" w:cs="Arial"/>
                          <w:sz w:val="16"/>
                          <w:szCs w:val="16"/>
                          <w:lang w:val="it-IT"/>
                        </w:rPr>
                        <w:t>[M]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it-IT"/>
                        </w:rPr>
                        <w:t xml:space="preserve"> </w:t>
                      </w:r>
                      <w:r w:rsidRPr="00DD3A66">
                        <w:rPr>
                          <w:rFonts w:ascii="Arial" w:hAnsi="Arial" w:cs="Arial"/>
                          <w:sz w:val="16"/>
                          <w:szCs w:val="16"/>
                          <w:lang w:val="it-IT"/>
                        </w:rPr>
                        <w:t>= 4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it-IT"/>
                        </w:rPr>
                        <w:t>18.39</w:t>
                      </w:r>
                    </w:p>
                  </w:txbxContent>
                </v:textbox>
              </v:shape>
            </w:pict>
          </mc:Fallback>
        </mc:AlternateContent>
      </w:r>
      <w:r w:rsidR="006E389C" w:rsidRPr="00F7258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5DCCA228" wp14:editId="1DF02387">
                <wp:simplePos x="0" y="0"/>
                <wp:positionH relativeFrom="column">
                  <wp:posOffset>848995</wp:posOffset>
                </wp:positionH>
                <wp:positionV relativeFrom="paragraph">
                  <wp:posOffset>590459</wp:posOffset>
                </wp:positionV>
                <wp:extent cx="539750" cy="285750"/>
                <wp:effectExtent l="0" t="0" r="0" b="0"/>
                <wp:wrapNone/>
                <wp:docPr id="2023829586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BDA3264" w14:textId="77777777" w:rsidR="008875F1" w:rsidRPr="00DD3A66" w:rsidRDefault="008875F1" w:rsidP="008875F1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it-IT"/>
                              </w:rPr>
                              <w:t>[</w:t>
                            </w:r>
                            <w:r w:rsidRPr="00DD3A66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it-IT"/>
                              </w:rPr>
                              <w:t>M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it-IT"/>
                              </w:rPr>
                              <w:t>H]</w:t>
                            </w:r>
                            <w:r w:rsidRPr="00DD3A66"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  <w:lang w:val="it-IT"/>
                              </w:rPr>
                              <w:t>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CCA228" id="_x0000_s1032" type="#_x0000_t202" style="position:absolute;margin-left:66.85pt;margin-top:46.5pt;width:42.5pt;height:22.5pt;z-index:25165825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" filled="f" stroked="f" strokeweight=".5pt">
                <v:textbox>
                  <w:txbxContent>
                    <w:p w14:paraId="0BDA3264" w14:textId="77777777" w:rsidR="008875F1" w:rsidRPr="00DD3A66" w:rsidRDefault="008875F1" w:rsidP="008875F1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it-IT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it-IT"/>
                        </w:rPr>
                        <w:t>[</w:t>
                      </w:r>
                      <w:r w:rsidRPr="00DD3A66">
                        <w:rPr>
                          <w:rFonts w:ascii="Arial" w:hAnsi="Arial" w:cs="Arial"/>
                          <w:sz w:val="18"/>
                          <w:szCs w:val="18"/>
                          <w:lang w:val="it-IT"/>
                        </w:rPr>
                        <w:t>M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it-IT"/>
                        </w:rPr>
                        <w:t>H]</w:t>
                      </w:r>
                      <w:r w:rsidRPr="00DD3A66">
                        <w:rPr>
                          <w:rFonts w:ascii="Arial" w:hAnsi="Arial" w:cs="Arial"/>
                          <w:sz w:val="18"/>
                          <w:szCs w:val="18"/>
                          <w:vertAlign w:val="superscript"/>
                          <w:lang w:val="it-IT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="006E389C" w:rsidRPr="00F72586">
        <w:rPr>
          <w:noProof/>
          <w:lang w:val="en-IN" w:eastAsia="en-IN"/>
        </w:rPr>
        <w:drawing>
          <wp:inline distT="0" distB="0" distL="0" distR="0" wp14:anchorId="75C719D9" wp14:editId="05CB4EF4">
            <wp:extent cx="6475730" cy="1716030"/>
            <wp:effectExtent l="0" t="0" r="1270" b="0"/>
            <wp:docPr id="1576348563" name="Immagine 2" descr="Immagine che contiene testo, linea, Diagramma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348563" name="Immagine 2" descr="Immagine che contiene testo, linea, Diagramma, schermat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5730" cy="1716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04D4D1" w14:textId="42660334" w:rsidR="0009003C" w:rsidRPr="00F72586" w:rsidRDefault="0009003C" w:rsidP="0009003C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Fig</w:t>
      </w:r>
      <w:r w:rsidR="009E2DDE"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ure</w:t>
      </w:r>
      <w:r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 S</w:t>
      </w:r>
      <w:r w:rsidR="00E81C08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3</w:t>
      </w:r>
      <w:r w:rsidR="00E7791C"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.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ab/>
        <w:t>LC-MS analysis: (</w:t>
      </w:r>
      <w:r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A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) </w:t>
      </w:r>
      <w:r w:rsidR="76EDEE4D" w:rsidRPr="00F72586">
        <w:rPr>
          <w:rFonts w:ascii="Times New Roman" w:eastAsia="Times New Roman" w:hAnsi="Times New Roman" w:cs="Times New Roman"/>
          <w:sz w:val="24"/>
          <w:szCs w:val="24"/>
          <w:lang w:val="en-GB"/>
        </w:rPr>
        <w:t>Chromatograms composed of total ion current chromatogram (TIC)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of Aloin A (</w:t>
      </w:r>
      <w:r w:rsidR="00D20973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red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line) and Aloin B (</w:t>
      </w:r>
      <w:r w:rsidR="00D20973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black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line) at rt, in PBS at pH = 7.4, at time 0; </w:t>
      </w:r>
      <w:r w:rsidR="002D1DDB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(</w:t>
      </w:r>
      <w:r w:rsidR="002D1DDB"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B</w:t>
      </w:r>
      <w:r w:rsidR="002D1DDB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) 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MS </w:t>
      </w:r>
      <w:r w:rsidR="1ECB1B05" w:rsidRPr="00F72586">
        <w:rPr>
          <w:rFonts w:ascii="Times New Roman" w:eastAsia="Times New Roman" w:hAnsi="Times New Roman" w:cs="Times New Roman"/>
          <w:sz w:val="24"/>
          <w:szCs w:val="24"/>
          <w:lang w:val="en-GB"/>
        </w:rPr>
        <w:t>spectrum</w:t>
      </w:r>
      <w:r w:rsidR="005459F0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(positive mode)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of peak</w:t>
      </w:r>
      <w:r w:rsidR="003E2126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s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at </w:t>
      </w:r>
      <w:proofErr w:type="spellStart"/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t</w:t>
      </w:r>
      <w:r w:rsidRPr="00F72586">
        <w:rPr>
          <w:rFonts w:ascii="Times New Roman" w:hAnsi="Times New Roman" w:cs="Times New Roman"/>
          <w:i/>
          <w:iCs/>
          <w:kern w:val="0"/>
          <w:sz w:val="24"/>
          <w:szCs w:val="24"/>
          <w:vertAlign w:val="subscript"/>
          <w:lang w:val="en-GB"/>
        </w:rPr>
        <w:t>R</w:t>
      </w:r>
      <w:proofErr w:type="spellEnd"/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= </w:t>
      </w:r>
      <w:r w:rsidR="003E2126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10.1 min</w:t>
      </w:r>
      <w:r w:rsidR="00D211A3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. (*)</w:t>
      </w:r>
      <w:r w:rsidR="003E2126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and </w:t>
      </w:r>
      <w:proofErr w:type="spellStart"/>
      <w:r w:rsidR="003E2126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t</w:t>
      </w:r>
      <w:r w:rsidR="003E2126" w:rsidRPr="00F72586">
        <w:rPr>
          <w:rFonts w:ascii="Times New Roman" w:hAnsi="Times New Roman" w:cs="Times New Roman"/>
          <w:i/>
          <w:iCs/>
          <w:kern w:val="0"/>
          <w:sz w:val="24"/>
          <w:szCs w:val="24"/>
          <w:vertAlign w:val="subscript"/>
          <w:lang w:val="en-GB"/>
        </w:rPr>
        <w:t>R</w:t>
      </w:r>
      <w:proofErr w:type="spellEnd"/>
      <w:r w:rsidR="003E2126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= 10.2 min.</w:t>
      </w:r>
      <w:r w:rsidR="00D211A3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(#)</w:t>
      </w:r>
    </w:p>
    <w:p w14:paraId="4727ECF9" w14:textId="33FC0141" w:rsidR="002550FE" w:rsidRPr="00F72586" w:rsidRDefault="002550FE">
      <w:pPr>
        <w:widowControl/>
        <w:jc w:val="left"/>
        <w:rPr>
          <w:lang w:val="en-GB"/>
        </w:rPr>
      </w:pPr>
    </w:p>
    <w:p w14:paraId="2BEC3163" w14:textId="4BC1A347" w:rsidR="0009003C" w:rsidRPr="00F72586" w:rsidRDefault="0009003C">
      <w:pPr>
        <w:widowControl/>
        <w:jc w:val="left"/>
        <w:rPr>
          <w:lang w:val="en-GB"/>
        </w:rPr>
      </w:pPr>
      <w:r w:rsidRPr="00F72586">
        <w:rPr>
          <w:lang w:val="en-GB"/>
        </w:rPr>
        <w:br w:type="page"/>
      </w:r>
    </w:p>
    <w:p w14:paraId="7B6C4129" w14:textId="19828965" w:rsidR="0009003C" w:rsidRPr="00F72586" w:rsidRDefault="0009003C">
      <w:pPr>
        <w:widowControl/>
        <w:jc w:val="left"/>
        <w:rPr>
          <w:lang w:val="en-GB"/>
        </w:rPr>
      </w:pPr>
    </w:p>
    <w:p w14:paraId="50EB9D4C" w14:textId="73E328FD" w:rsidR="000329BA" w:rsidRPr="00F72586" w:rsidRDefault="006440A4" w:rsidP="0097319E">
      <w:pPr>
        <w:widowControl/>
        <w:jc w:val="center"/>
        <w:rPr>
          <w:lang w:val="en-GB"/>
        </w:rPr>
      </w:pPr>
      <w:r w:rsidRPr="00F7258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644224DA" wp14:editId="6D99C509">
                <wp:simplePos x="0" y="0"/>
                <wp:positionH relativeFrom="column">
                  <wp:posOffset>213995</wp:posOffset>
                </wp:positionH>
                <wp:positionV relativeFrom="paragraph">
                  <wp:posOffset>73602</wp:posOffset>
                </wp:positionV>
                <wp:extent cx="457200" cy="2914650"/>
                <wp:effectExtent l="0" t="0" r="0" b="0"/>
                <wp:wrapNone/>
                <wp:docPr id="705571643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914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724AB4C" w14:textId="77777777" w:rsidR="00E73914" w:rsidRPr="00E5640F" w:rsidRDefault="00E73914" w:rsidP="00E7391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  <w:t>A</w:t>
                            </w:r>
                            <w:r w:rsidRPr="00E5640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  <w:t>)</w:t>
                            </w:r>
                          </w:p>
                          <w:p w14:paraId="21BB1A28" w14:textId="77777777" w:rsidR="00E73914" w:rsidRDefault="00E73914" w:rsidP="00E7391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</w:pPr>
                          </w:p>
                          <w:p w14:paraId="21E723B6" w14:textId="77777777" w:rsidR="00E73914" w:rsidRDefault="00E73914" w:rsidP="00E7391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</w:pPr>
                          </w:p>
                          <w:p w14:paraId="3B51B2EB" w14:textId="77777777" w:rsidR="00E73914" w:rsidRDefault="00E73914" w:rsidP="00E7391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</w:pPr>
                          </w:p>
                          <w:p w14:paraId="6A88D883" w14:textId="77777777" w:rsidR="00E73914" w:rsidRPr="00E5640F" w:rsidRDefault="00E73914" w:rsidP="00E7391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</w:pPr>
                          </w:p>
                          <w:p w14:paraId="4849A4E2" w14:textId="77777777" w:rsidR="00E73914" w:rsidRPr="00E5640F" w:rsidRDefault="00E73914" w:rsidP="00E7391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  <w:t>B</w:t>
                            </w:r>
                            <w:r w:rsidRPr="00E5640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it-IT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4224DA" id="_x0000_s1033" type="#_x0000_t202" style="position:absolute;left:0;text-align:left;margin-left:16.85pt;margin-top:5.8pt;width:36pt;height:229.5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" filled="f" stroked="f" strokeweight=".5pt">
                <v:textbox>
                  <w:txbxContent>
                    <w:p w14:paraId="5724AB4C" w14:textId="77777777" w:rsidR="00E73914" w:rsidRPr="00E5640F" w:rsidRDefault="00E73914" w:rsidP="00E73914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  <w:t>A</w:t>
                      </w:r>
                      <w:r w:rsidRPr="00E5640F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  <w:t>)</w:t>
                      </w:r>
                    </w:p>
                    <w:p w14:paraId="21BB1A28" w14:textId="77777777" w:rsidR="00E73914" w:rsidRDefault="00E73914" w:rsidP="00E73914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</w:pPr>
                    </w:p>
                    <w:p w14:paraId="21E723B6" w14:textId="77777777" w:rsidR="00E73914" w:rsidRDefault="00E73914" w:rsidP="00E73914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</w:pPr>
                    </w:p>
                    <w:p w14:paraId="3B51B2EB" w14:textId="77777777" w:rsidR="00E73914" w:rsidRDefault="00E73914" w:rsidP="00E73914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</w:pPr>
                    </w:p>
                    <w:p w14:paraId="6A88D883" w14:textId="77777777" w:rsidR="00E73914" w:rsidRPr="00E5640F" w:rsidRDefault="00E73914" w:rsidP="00E73914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</w:pPr>
                    </w:p>
                    <w:p w14:paraId="4849A4E2" w14:textId="77777777" w:rsidR="00E73914" w:rsidRPr="00E5640F" w:rsidRDefault="00E73914" w:rsidP="00E73914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  <w:t>B</w:t>
                      </w:r>
                      <w:r w:rsidRPr="00E5640F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it-IT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D211A3" w:rsidRPr="00F7258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16CAB47F" wp14:editId="48C81F21">
                <wp:simplePos x="0" y="0"/>
                <wp:positionH relativeFrom="column">
                  <wp:posOffset>1993265</wp:posOffset>
                </wp:positionH>
                <wp:positionV relativeFrom="paragraph">
                  <wp:posOffset>957580</wp:posOffset>
                </wp:positionV>
                <wp:extent cx="330200" cy="285750"/>
                <wp:effectExtent l="0" t="0" r="0" b="0"/>
                <wp:wrapNone/>
                <wp:docPr id="626259275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2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EF3D61B" w14:textId="77777777" w:rsidR="00D211A3" w:rsidRPr="00D211A3" w:rsidRDefault="00D211A3" w:rsidP="00D211A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  <w:t>#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CAB47F" id="_x0000_s1034" type="#_x0000_t202" style="position:absolute;left:0;text-align:left;margin-left:156.95pt;margin-top:75.4pt;width:26pt;height:22.5pt;z-index:25165824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" filled="f" stroked="f" strokeweight=".5pt">
                <v:textbox>
                  <w:txbxContent>
                    <w:p w14:paraId="7EF3D61B" w14:textId="77777777" w:rsidR="00D211A3" w:rsidRPr="00D211A3" w:rsidRDefault="00D211A3" w:rsidP="00D211A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it-IT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it-IT"/>
                        </w:rPr>
                        <w:t>#</w:t>
                      </w:r>
                    </w:p>
                  </w:txbxContent>
                </v:textbox>
              </v:shape>
            </w:pict>
          </mc:Fallback>
        </mc:AlternateContent>
      </w:r>
      <w:r w:rsidR="00D211A3" w:rsidRPr="00F7258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4E49283C" wp14:editId="5C368156">
                <wp:simplePos x="0" y="0"/>
                <wp:positionH relativeFrom="column">
                  <wp:posOffset>1872615</wp:posOffset>
                </wp:positionH>
                <wp:positionV relativeFrom="paragraph">
                  <wp:posOffset>995680</wp:posOffset>
                </wp:positionV>
                <wp:extent cx="330200" cy="285750"/>
                <wp:effectExtent l="0" t="0" r="0" b="0"/>
                <wp:wrapNone/>
                <wp:docPr id="1012731097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2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1C2F24" w14:textId="77777777" w:rsidR="00D211A3" w:rsidRPr="00D211A3" w:rsidRDefault="00D211A3" w:rsidP="00D211A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 w:rsidRPr="00D211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49283C" id="_x0000_s1035" type="#_x0000_t202" style="position:absolute;left:0;text-align:left;margin-left:147.45pt;margin-top:78.4pt;width:26pt;height:22.5pt;z-index:251658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" filled="f" stroked="f" strokeweight=".5pt">
                <v:textbox>
                  <w:txbxContent>
                    <w:p w14:paraId="791C2F24" w14:textId="77777777" w:rsidR="00D211A3" w:rsidRPr="00D211A3" w:rsidRDefault="00D211A3" w:rsidP="00D211A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it-IT"/>
                        </w:rPr>
                      </w:pPr>
                      <w:r w:rsidRPr="00D211A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it-IT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D211A3" w:rsidRPr="00F7258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4048C10E" wp14:editId="77F9C69D">
                <wp:simplePos x="0" y="0"/>
                <wp:positionH relativeFrom="column">
                  <wp:posOffset>1968500</wp:posOffset>
                </wp:positionH>
                <wp:positionV relativeFrom="paragraph">
                  <wp:posOffset>177165</wp:posOffset>
                </wp:positionV>
                <wp:extent cx="330200" cy="285750"/>
                <wp:effectExtent l="0" t="0" r="0" b="0"/>
                <wp:wrapNone/>
                <wp:docPr id="1727751216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2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2DA6172" w14:textId="77777777" w:rsidR="00D211A3" w:rsidRPr="00D211A3" w:rsidRDefault="00D211A3" w:rsidP="00D211A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  <w:t>#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48C10E" id="_x0000_s1036" type="#_x0000_t202" style="position:absolute;left:0;text-align:left;margin-left:155pt;margin-top:13.95pt;width:26pt;height:22.5pt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" filled="f" stroked="f" strokeweight=".5pt">
                <v:textbox>
                  <w:txbxContent>
                    <w:p w14:paraId="62DA6172" w14:textId="77777777" w:rsidR="00D211A3" w:rsidRPr="00D211A3" w:rsidRDefault="00D211A3" w:rsidP="00D211A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it-IT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it-IT"/>
                        </w:rPr>
                        <w:t>#</w:t>
                      </w:r>
                    </w:p>
                  </w:txbxContent>
                </v:textbox>
              </v:shape>
            </w:pict>
          </mc:Fallback>
        </mc:AlternateContent>
      </w:r>
      <w:r w:rsidR="00D211A3" w:rsidRPr="00F7258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1E4F7698" wp14:editId="3EDD1631">
                <wp:simplePos x="0" y="0"/>
                <wp:positionH relativeFrom="column">
                  <wp:posOffset>1835150</wp:posOffset>
                </wp:positionH>
                <wp:positionV relativeFrom="paragraph">
                  <wp:posOffset>208915</wp:posOffset>
                </wp:positionV>
                <wp:extent cx="330200" cy="285750"/>
                <wp:effectExtent l="0" t="0" r="0" b="0"/>
                <wp:wrapNone/>
                <wp:docPr id="1641771464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2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910C175" w14:textId="77777777" w:rsidR="00D211A3" w:rsidRPr="00D211A3" w:rsidRDefault="00D211A3" w:rsidP="00D211A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 w:rsidRPr="00D211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4F7698" id="_x0000_s1037" type="#_x0000_t202" style="position:absolute;left:0;text-align:left;margin-left:144.5pt;margin-top:16.45pt;width:26pt;height:22.5pt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" filled="f" stroked="f" strokeweight=".5pt">
                <v:textbox>
                  <w:txbxContent>
                    <w:p w14:paraId="0910C175" w14:textId="77777777" w:rsidR="00D211A3" w:rsidRPr="00D211A3" w:rsidRDefault="00D211A3" w:rsidP="00D211A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it-IT"/>
                        </w:rPr>
                      </w:pPr>
                      <w:r w:rsidRPr="00D211A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it-IT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97319E" w:rsidRPr="00F72586">
        <w:rPr>
          <w:noProof/>
          <w:lang w:val="en-IN" w:eastAsia="en-IN"/>
        </w:rPr>
        <w:drawing>
          <wp:inline distT="0" distB="0" distL="0" distR="0" wp14:anchorId="55B48770" wp14:editId="5CD8D75F">
            <wp:extent cx="6480000" cy="1861200"/>
            <wp:effectExtent l="0" t="0" r="0" b="5715"/>
            <wp:docPr id="503885736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186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C236D6" w14:textId="2E62EA98" w:rsidR="000329BA" w:rsidRPr="00F72586" w:rsidRDefault="000329BA">
      <w:pPr>
        <w:widowControl/>
        <w:jc w:val="left"/>
        <w:rPr>
          <w:lang w:val="en-GB"/>
        </w:rPr>
      </w:pPr>
    </w:p>
    <w:p w14:paraId="2BA67061" w14:textId="53245E14" w:rsidR="000329BA" w:rsidRPr="00F72586" w:rsidRDefault="00E81C08" w:rsidP="0097319E">
      <w:pPr>
        <w:widowControl/>
        <w:jc w:val="center"/>
        <w:rPr>
          <w:lang w:val="en-GB"/>
        </w:rPr>
      </w:pPr>
      <w:r>
        <w:rPr>
          <w:noProof/>
          <w:lang w:val="en-GB"/>
        </w:rPr>
        <w:object w:dxaOrig="1440" w:dyaOrig="1440" w14:anchorId="50FAA22E">
          <v:shape id="_x0000_s2060" type="#_x0000_t75" style="position:absolute;left:0;text-align:left;margin-left:300pt;margin-top:7.8pt;width:114.5pt;height:75.15pt;z-index:251658255">
            <v:imagedata r:id="rId16" o:title=""/>
          </v:shape>
          <o:OLEObject Type="Embed" ProgID="ChemDraw.Document.6.0" ShapeID="_x0000_s2060" DrawAspect="Content" ObjectID="_1782638985" r:id="rId20"/>
        </w:object>
      </w:r>
      <w:r w:rsidR="008E487A" w:rsidRPr="00F7258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563918CD" wp14:editId="37F0B303">
                <wp:simplePos x="0" y="0"/>
                <wp:positionH relativeFrom="column">
                  <wp:posOffset>4718685</wp:posOffset>
                </wp:positionH>
                <wp:positionV relativeFrom="paragraph">
                  <wp:posOffset>593090</wp:posOffset>
                </wp:positionV>
                <wp:extent cx="965200" cy="508000"/>
                <wp:effectExtent l="0" t="0" r="0" b="6350"/>
                <wp:wrapNone/>
                <wp:docPr id="352046855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5200" cy="508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08F0CEF" w14:textId="77777777" w:rsidR="00DD3A66" w:rsidRPr="00DD3A66" w:rsidRDefault="00DD3A66" w:rsidP="00DD3A66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DD3A66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it-IT"/>
                              </w:rPr>
                              <w:t>Aloin-10-OH</w:t>
                            </w:r>
                          </w:p>
                          <w:p w14:paraId="4AF00444" w14:textId="77777777" w:rsidR="00DD3A66" w:rsidRPr="00DD3A66" w:rsidRDefault="00DD3A66" w:rsidP="00DD3A66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DD3A66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it-IT"/>
                              </w:rPr>
                              <w:t>[M]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it-IT"/>
                              </w:rPr>
                              <w:t xml:space="preserve"> </w:t>
                            </w:r>
                            <w:r w:rsidRPr="00DD3A66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it-IT"/>
                              </w:rPr>
                              <w:t>= 43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it-IT"/>
                              </w:rPr>
                              <w:t>4</w:t>
                            </w:r>
                            <w:r w:rsidRPr="00DD3A66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it-IT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it-IT"/>
                              </w:rPr>
                              <w:t>3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3918CD" id="_x0000_s1038" type="#_x0000_t202" style="position:absolute;left:0;text-align:left;margin-left:371.55pt;margin-top:46.7pt;width:76pt;height:40pt;z-index:25165825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" filled="f" stroked="f" strokeweight=".5pt">
                <v:textbox>
                  <w:txbxContent>
                    <w:p w14:paraId="408F0CEF" w14:textId="77777777" w:rsidR="00DD3A66" w:rsidRPr="00DD3A66" w:rsidRDefault="00DD3A66" w:rsidP="00DD3A66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it-IT"/>
                        </w:rPr>
                      </w:pPr>
                      <w:r w:rsidRPr="00DD3A66">
                        <w:rPr>
                          <w:rFonts w:ascii="Arial" w:hAnsi="Arial" w:cs="Arial"/>
                          <w:sz w:val="16"/>
                          <w:szCs w:val="16"/>
                          <w:lang w:val="it-IT"/>
                        </w:rPr>
                        <w:t>Aloin-10-OH</w:t>
                      </w:r>
                    </w:p>
                    <w:p w14:paraId="4AF00444" w14:textId="77777777" w:rsidR="00DD3A66" w:rsidRPr="00DD3A66" w:rsidRDefault="00DD3A66" w:rsidP="00DD3A66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it-IT"/>
                        </w:rPr>
                      </w:pPr>
                      <w:r w:rsidRPr="00DD3A66">
                        <w:rPr>
                          <w:rFonts w:ascii="Arial" w:hAnsi="Arial" w:cs="Arial"/>
                          <w:sz w:val="16"/>
                          <w:szCs w:val="16"/>
                          <w:lang w:val="it-IT"/>
                        </w:rPr>
                        <w:t>[M]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it-IT"/>
                        </w:rPr>
                        <w:t xml:space="preserve"> </w:t>
                      </w:r>
                      <w:r w:rsidRPr="00DD3A66">
                        <w:rPr>
                          <w:rFonts w:ascii="Arial" w:hAnsi="Arial" w:cs="Arial"/>
                          <w:sz w:val="16"/>
                          <w:szCs w:val="16"/>
                          <w:lang w:val="it-IT"/>
                        </w:rPr>
                        <w:t>= 43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it-IT"/>
                        </w:rPr>
                        <w:t>4</w:t>
                      </w:r>
                      <w:r w:rsidRPr="00DD3A66">
                        <w:rPr>
                          <w:rFonts w:ascii="Arial" w:hAnsi="Arial" w:cs="Arial"/>
                          <w:sz w:val="16"/>
                          <w:szCs w:val="16"/>
                          <w:lang w:val="it-IT"/>
                        </w:rPr>
                        <w:t>.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it-IT"/>
                        </w:rPr>
                        <w:t>39</w:t>
                      </w:r>
                    </w:p>
                  </w:txbxContent>
                </v:textbox>
              </v:shape>
            </w:pict>
          </mc:Fallback>
        </mc:AlternateContent>
      </w:r>
      <w:r w:rsidR="00DD3A66" w:rsidRPr="00F7258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0E00EC5F" wp14:editId="4E7EB8B5">
                <wp:simplePos x="0" y="0"/>
                <wp:positionH relativeFrom="column">
                  <wp:posOffset>1390015</wp:posOffset>
                </wp:positionH>
                <wp:positionV relativeFrom="paragraph">
                  <wp:posOffset>746760</wp:posOffset>
                </wp:positionV>
                <wp:extent cx="539750" cy="285750"/>
                <wp:effectExtent l="0" t="0" r="0" b="0"/>
                <wp:wrapNone/>
                <wp:docPr id="973410645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B2211D6" w14:textId="5A2C2781" w:rsidR="00DD3A66" w:rsidRPr="00DD3A66" w:rsidRDefault="00DD3A66" w:rsidP="00DD3A66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it-IT"/>
                              </w:rPr>
                              <w:t>[</w:t>
                            </w:r>
                            <w:r w:rsidRPr="00DD3A66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it-IT"/>
                              </w:rPr>
                              <w:t>M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it-IT"/>
                              </w:rPr>
                              <w:t>H]</w:t>
                            </w:r>
                            <w:r w:rsidRPr="00DD3A66"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  <w:lang w:val="it-IT"/>
                              </w:rPr>
                              <w:t>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00EC5F" id="_x0000_s1039" type="#_x0000_t202" style="position:absolute;left:0;text-align:left;margin-left:109.45pt;margin-top:58.8pt;width:42.5pt;height:22.5pt;z-index:25165825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" filled="f" stroked="f" strokeweight=".5pt">
                <v:textbox>
                  <w:txbxContent>
                    <w:p w14:paraId="1B2211D6" w14:textId="5A2C2781" w:rsidR="00DD3A66" w:rsidRPr="00DD3A66" w:rsidRDefault="00DD3A66" w:rsidP="00DD3A66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it-IT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it-IT"/>
                        </w:rPr>
                        <w:t>[</w:t>
                      </w:r>
                      <w:r w:rsidRPr="00DD3A66">
                        <w:rPr>
                          <w:rFonts w:ascii="Arial" w:hAnsi="Arial" w:cs="Arial"/>
                          <w:sz w:val="18"/>
                          <w:szCs w:val="18"/>
                          <w:lang w:val="it-IT"/>
                        </w:rPr>
                        <w:t>M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it-IT"/>
                        </w:rPr>
                        <w:t>H]</w:t>
                      </w:r>
                      <w:r w:rsidRPr="00DD3A66">
                        <w:rPr>
                          <w:rFonts w:ascii="Arial" w:hAnsi="Arial" w:cs="Arial"/>
                          <w:sz w:val="18"/>
                          <w:szCs w:val="18"/>
                          <w:vertAlign w:val="superscript"/>
                          <w:lang w:val="it-IT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="0097319E" w:rsidRPr="00F72586">
        <w:rPr>
          <w:noProof/>
          <w:lang w:val="en-IN" w:eastAsia="en-IN"/>
        </w:rPr>
        <w:drawing>
          <wp:inline distT="0" distB="0" distL="0" distR="0" wp14:anchorId="13DC58E3" wp14:editId="393261A5">
            <wp:extent cx="6480000" cy="1717200"/>
            <wp:effectExtent l="0" t="0" r="0" b="0"/>
            <wp:docPr id="1294931723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171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6EBCC3" w14:textId="2FAEF95C" w:rsidR="00DD3A66" w:rsidRPr="00F72586" w:rsidRDefault="00E73914" w:rsidP="00E73914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Fig</w:t>
      </w:r>
      <w:r w:rsidR="009E2DDE"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ure</w:t>
      </w:r>
      <w:r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 </w:t>
      </w:r>
      <w:r w:rsidR="18D7DB65"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S</w:t>
      </w:r>
      <w:r w:rsidR="00E81C08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4</w:t>
      </w:r>
      <w:r w:rsidR="00E7791C"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.</w:t>
      </w:r>
      <w:r w:rsidR="18D7DB65"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 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LC-MS analysis: (</w:t>
      </w:r>
      <w:r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A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) </w:t>
      </w:r>
      <w:r w:rsidR="3DD33F0F" w:rsidRPr="00F72586">
        <w:rPr>
          <w:rFonts w:ascii="Times New Roman" w:eastAsia="Times New Roman" w:hAnsi="Times New Roman" w:cs="Times New Roman"/>
          <w:sz w:val="24"/>
          <w:szCs w:val="24"/>
          <w:lang w:val="en-GB"/>
        </w:rPr>
        <w:t>Chromatograms composed of total ion current chromatogram (TIC)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of Aloin A (</w:t>
      </w:r>
      <w:r w:rsidR="00D20973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magenta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line) and Aloin B (</w:t>
      </w:r>
      <w:r w:rsidR="00D20973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blue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line) at </w:t>
      </w:r>
      <w:r w:rsidR="00D20973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37°C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, in PBS at pH = 7.4, at </w:t>
      </w:r>
      <w:r w:rsidR="00D20973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24h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; (</w:t>
      </w:r>
      <w:r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B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) MS </w:t>
      </w:r>
      <w:r w:rsidR="11828BBF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spectrum</w:t>
      </w:r>
      <w:r w:rsidR="005459F0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(positive mode)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of peak at </w:t>
      </w:r>
      <w:proofErr w:type="spellStart"/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t</w:t>
      </w:r>
      <w:r w:rsidRPr="00F72586">
        <w:rPr>
          <w:rFonts w:ascii="Times New Roman" w:hAnsi="Times New Roman" w:cs="Times New Roman"/>
          <w:i/>
          <w:iCs/>
          <w:kern w:val="0"/>
          <w:sz w:val="24"/>
          <w:szCs w:val="24"/>
          <w:vertAlign w:val="subscript"/>
          <w:lang w:val="en-GB"/>
        </w:rPr>
        <w:t>R</w:t>
      </w:r>
      <w:proofErr w:type="spellEnd"/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= </w:t>
      </w:r>
      <w:r w:rsidR="00D211A3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8.6 min. (*) 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and </w:t>
      </w:r>
      <w:proofErr w:type="spellStart"/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t</w:t>
      </w:r>
      <w:r w:rsidRPr="00F72586">
        <w:rPr>
          <w:rFonts w:ascii="Times New Roman" w:hAnsi="Times New Roman" w:cs="Times New Roman"/>
          <w:i/>
          <w:iCs/>
          <w:kern w:val="0"/>
          <w:sz w:val="24"/>
          <w:szCs w:val="24"/>
          <w:vertAlign w:val="subscript"/>
          <w:lang w:val="en-GB"/>
        </w:rPr>
        <w:t>R</w:t>
      </w:r>
      <w:proofErr w:type="spellEnd"/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= </w:t>
      </w:r>
      <w:r w:rsidR="00D211A3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9.1 min (#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).</w:t>
      </w:r>
    </w:p>
    <w:p w14:paraId="76A477A2" w14:textId="36A8AC2B" w:rsidR="006E389C" w:rsidRPr="00F72586" w:rsidRDefault="006E389C">
      <w:pPr>
        <w:widowControl/>
        <w:jc w:val="left"/>
        <w:rPr>
          <w:sz w:val="24"/>
          <w:szCs w:val="24"/>
          <w:lang w:val="en-GB"/>
        </w:rPr>
      </w:pPr>
      <w:r w:rsidRPr="00F72586">
        <w:rPr>
          <w:sz w:val="24"/>
          <w:szCs w:val="24"/>
          <w:lang w:val="en-GB"/>
        </w:rPr>
        <w:br w:type="page"/>
      </w:r>
    </w:p>
    <w:p w14:paraId="3679438E" w14:textId="60BE8449" w:rsidR="0B9A4BC2" w:rsidRPr="00F72586" w:rsidRDefault="0B9A4BC2" w:rsidP="272D5899">
      <w:pPr>
        <w:widowControl/>
        <w:jc w:val="left"/>
      </w:pPr>
      <w:r w:rsidRPr="00F72586">
        <w:rPr>
          <w:noProof/>
          <w:lang w:val="en-IN" w:eastAsia="en-IN"/>
        </w:rPr>
        <w:lastRenderedPageBreak/>
        <w:drawing>
          <wp:inline distT="0" distB="0" distL="0" distR="0" wp14:anchorId="3D41FA5E" wp14:editId="648627F6">
            <wp:extent cx="3238500" cy="4572000"/>
            <wp:effectExtent l="0" t="0" r="0" b="0"/>
            <wp:docPr id="555621312" name="Immagine 5556213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85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A3D21" w14:textId="77D34216" w:rsidR="272D5899" w:rsidRPr="00F72586" w:rsidRDefault="272D5899" w:rsidP="272D5899">
      <w:pPr>
        <w:widowControl/>
        <w:jc w:val="left"/>
        <w:rPr>
          <w:b/>
          <w:bCs/>
          <w:sz w:val="24"/>
          <w:szCs w:val="24"/>
          <w:lang w:val="en-GB"/>
        </w:rPr>
      </w:pPr>
    </w:p>
    <w:p w14:paraId="7FE1B5C6" w14:textId="4AAB90DA" w:rsidR="006E389C" w:rsidRPr="00F72586" w:rsidRDefault="44FC9A01" w:rsidP="272D5899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F72586">
        <w:rPr>
          <w:rFonts w:ascii="Times New Roman" w:hAnsi="Times New Roman" w:cs="Times New Roman"/>
          <w:b/>
          <w:bCs/>
          <w:sz w:val="24"/>
          <w:szCs w:val="24"/>
          <w:lang w:val="en-GB"/>
        </w:rPr>
        <w:t>Fig</w:t>
      </w:r>
      <w:r w:rsidR="00E7791C" w:rsidRPr="00F72586">
        <w:rPr>
          <w:rFonts w:ascii="Times New Roman" w:hAnsi="Times New Roman" w:cs="Times New Roman"/>
          <w:b/>
          <w:bCs/>
          <w:sz w:val="24"/>
          <w:szCs w:val="24"/>
          <w:lang w:val="en-GB"/>
        </w:rPr>
        <w:t>ure</w:t>
      </w:r>
      <w:r w:rsidRPr="00F7258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18C464F5" w:rsidRPr="00F72586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E81C08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F7258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F72586">
        <w:rPr>
          <w:rFonts w:ascii="Times New Roman" w:hAnsi="Times New Roman" w:cs="Times New Roman"/>
          <w:sz w:val="24"/>
          <w:szCs w:val="24"/>
          <w:lang w:val="en-GB"/>
        </w:rPr>
        <w:t xml:space="preserve"> CDs spectra of CDs-PNM/</w:t>
      </w:r>
      <w:proofErr w:type="spellStart"/>
      <w:r w:rsidRPr="00F72586">
        <w:rPr>
          <w:rFonts w:ascii="Times New Roman" w:hAnsi="Times New Roman" w:cs="Times New Roman"/>
          <w:sz w:val="24"/>
          <w:szCs w:val="24"/>
          <w:lang w:val="en-GB"/>
        </w:rPr>
        <w:t>AloAB</w:t>
      </w:r>
      <w:proofErr w:type="spellEnd"/>
      <w:r w:rsidRPr="00F72586">
        <w:rPr>
          <w:rFonts w:ascii="Times New Roman" w:hAnsi="Times New Roman" w:cs="Times New Roman"/>
          <w:sz w:val="24"/>
          <w:szCs w:val="24"/>
          <w:lang w:val="en-GB"/>
        </w:rPr>
        <w:t xml:space="preserve">, AloA and </w:t>
      </w:r>
      <w:proofErr w:type="spellStart"/>
      <w:r w:rsidRPr="00F72586">
        <w:rPr>
          <w:rFonts w:ascii="Times New Roman" w:hAnsi="Times New Roman" w:cs="Times New Roman"/>
          <w:sz w:val="24"/>
          <w:szCs w:val="24"/>
          <w:lang w:val="en-GB"/>
        </w:rPr>
        <w:t>AloB</w:t>
      </w:r>
      <w:proofErr w:type="spellEnd"/>
      <w:r w:rsidRPr="00F7258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6989E7E" w14:textId="77777777" w:rsidR="009D3DB9" w:rsidRPr="00F72586" w:rsidRDefault="009D3DB9" w:rsidP="272D5899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614A41E1" w14:textId="0F0D295E" w:rsidR="004D26E4" w:rsidRPr="00F72586" w:rsidRDefault="004D26E4" w:rsidP="272D5899">
      <w:pPr>
        <w:widowControl/>
        <w:jc w:val="left"/>
        <w:rPr>
          <w:sz w:val="24"/>
          <w:szCs w:val="24"/>
          <w:lang w:val="en-GB"/>
        </w:rPr>
      </w:pPr>
    </w:p>
    <w:p w14:paraId="06F8B825" w14:textId="77777777" w:rsidR="004D26E4" w:rsidRPr="00F72586" w:rsidRDefault="004D26E4">
      <w:pPr>
        <w:widowControl/>
        <w:jc w:val="left"/>
        <w:rPr>
          <w:sz w:val="24"/>
          <w:szCs w:val="24"/>
          <w:lang w:val="en-GB"/>
        </w:rPr>
      </w:pPr>
      <w:r w:rsidRPr="00F72586">
        <w:rPr>
          <w:sz w:val="24"/>
          <w:szCs w:val="24"/>
          <w:lang w:val="en-GB"/>
        </w:rPr>
        <w:br w:type="page"/>
      </w:r>
    </w:p>
    <w:p w14:paraId="5DD220F0" w14:textId="77777777" w:rsidR="004D26E4" w:rsidRPr="00F72586" w:rsidRDefault="004D26E4" w:rsidP="004D26E4">
      <w:pPr>
        <w:widowControl/>
        <w:jc w:val="left"/>
        <w:rPr>
          <w:sz w:val="24"/>
          <w:szCs w:val="24"/>
          <w:lang w:val="en-GB"/>
        </w:rPr>
      </w:pPr>
    </w:p>
    <w:p w14:paraId="6146767F" w14:textId="77777777" w:rsidR="004D26E4" w:rsidRPr="00F72586" w:rsidRDefault="004D26E4" w:rsidP="004D26E4">
      <w:pPr>
        <w:jc w:val="left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  <w:r w:rsidRPr="00F72586">
        <w:rPr>
          <w:rFonts w:ascii="Times New Roman" w:hAnsi="Times New Roman" w:cs="Times New Roman"/>
          <w:b/>
          <w:bCs/>
          <w:sz w:val="28"/>
          <w:szCs w:val="28"/>
          <w:lang w:val="it-IT"/>
        </w:rPr>
        <w:t>A)                                                B)</w:t>
      </w:r>
    </w:p>
    <w:p w14:paraId="673CC1C6" w14:textId="77777777" w:rsidR="004D26E4" w:rsidRPr="00F72586" w:rsidRDefault="004D26E4" w:rsidP="004D26E4">
      <w:pPr>
        <w:jc w:val="left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20E2A864" w14:textId="77777777" w:rsidR="004D26E4" w:rsidRPr="00F72586" w:rsidRDefault="004D26E4" w:rsidP="004D26E4">
      <w:pPr>
        <w:pStyle w:val="NormaleWeb"/>
        <w:jc w:val="center"/>
      </w:pPr>
      <w:r w:rsidRPr="00F72586">
        <w:rPr>
          <w:noProof/>
          <w:lang w:val="en-IN" w:eastAsia="en-IN"/>
        </w:rPr>
        <w:drawing>
          <wp:inline distT="0" distB="0" distL="0" distR="0" wp14:anchorId="21A24912" wp14:editId="69D9FBCC">
            <wp:extent cx="5245769" cy="2624942"/>
            <wp:effectExtent l="0" t="0" r="0" b="4445"/>
            <wp:docPr id="1909432263" name="Immagine 18" descr="Immagine che contiene testo, schermat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9432263" name="Immagine 18" descr="Immagine che contiene testo, schermata, diagramma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617" cy="2631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7ED0A7" w14:textId="76062FB0" w:rsidR="004D26E4" w:rsidRPr="00F72586" w:rsidRDefault="004D26E4" w:rsidP="004D26E4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Figure S</w:t>
      </w:r>
      <w:r w:rsidR="00E81C08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6</w:t>
      </w:r>
      <w:r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.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ab/>
        <w:t xml:space="preserve">Effect of 48 hours exposure of neuroblastoma cell line to Aloin. A) Dose-Response curves of AloA </w:t>
      </w:r>
      <w:proofErr w:type="spellStart"/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AloB</w:t>
      </w:r>
      <w:proofErr w:type="spellEnd"/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, </w:t>
      </w:r>
      <w:proofErr w:type="spellStart"/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AloAB</w:t>
      </w:r>
      <w:proofErr w:type="spellEnd"/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(50, 100, 200, 400, 800 µM) measured by MTT Assay. B) IC50 values of AloA, </w:t>
      </w:r>
      <w:proofErr w:type="spellStart"/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AloB</w:t>
      </w:r>
      <w:proofErr w:type="spellEnd"/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, </w:t>
      </w:r>
      <w:proofErr w:type="spellStart"/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AloAB</w:t>
      </w:r>
      <w:proofErr w:type="spellEnd"/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. Values represent mean ±SEM of three independent experiments with n=3 each.</w:t>
      </w:r>
    </w:p>
    <w:p w14:paraId="4D178D34" w14:textId="77777777" w:rsidR="004D26E4" w:rsidRPr="00F72586" w:rsidRDefault="004D26E4" w:rsidP="004D26E4">
      <w:pPr>
        <w:rPr>
          <w:sz w:val="24"/>
          <w:szCs w:val="24"/>
          <w:lang w:val="en-GB"/>
        </w:rPr>
      </w:pPr>
    </w:p>
    <w:p w14:paraId="1B90EB5F" w14:textId="77777777" w:rsidR="004D26E4" w:rsidRPr="00F72586" w:rsidRDefault="004D26E4" w:rsidP="004D26E4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</w:p>
    <w:p w14:paraId="0650509E" w14:textId="2D4E5040" w:rsidR="004D26E4" w:rsidRPr="00F72586" w:rsidRDefault="004D26E4">
      <w:pPr>
        <w:widowControl/>
        <w:jc w:val="left"/>
        <w:rPr>
          <w:sz w:val="24"/>
          <w:szCs w:val="24"/>
          <w:lang w:val="en-GB"/>
        </w:rPr>
      </w:pPr>
    </w:p>
    <w:p w14:paraId="3069697D" w14:textId="6E1C2018" w:rsidR="004D26E4" w:rsidRPr="00F72586" w:rsidRDefault="004D26E4">
      <w:pPr>
        <w:widowControl/>
        <w:jc w:val="left"/>
        <w:rPr>
          <w:sz w:val="24"/>
          <w:szCs w:val="24"/>
          <w:lang w:val="en-GB"/>
        </w:rPr>
      </w:pPr>
      <w:r w:rsidRPr="00F72586">
        <w:rPr>
          <w:sz w:val="24"/>
          <w:szCs w:val="24"/>
          <w:lang w:val="en-GB"/>
        </w:rPr>
        <w:br w:type="page"/>
      </w:r>
    </w:p>
    <w:p w14:paraId="15E48C12" w14:textId="77777777" w:rsidR="004D26E4" w:rsidRPr="00F72586" w:rsidRDefault="004D26E4" w:rsidP="004D26E4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F72586">
        <w:rPr>
          <w:noProof/>
          <w:lang w:val="en-IN" w:eastAsia="en-IN"/>
        </w:rPr>
        <w:lastRenderedPageBreak/>
        <w:drawing>
          <wp:inline distT="0" distB="0" distL="0" distR="0" wp14:anchorId="071283EE" wp14:editId="6C5BE4D3">
            <wp:extent cx="5037221" cy="2709272"/>
            <wp:effectExtent l="0" t="0" r="0" b="0"/>
            <wp:docPr id="712234232" name="Immagine 17" descr="Immagine che contiene schizzo, testo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234232" name="Immagine 17" descr="Immagine che contiene schizzo, testo, diagramma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547" cy="2714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39021A" w14:textId="1DC656E6" w:rsidR="004D26E4" w:rsidRPr="00F72586" w:rsidRDefault="004D26E4" w:rsidP="004D26E4">
      <w:pPr>
        <w:pStyle w:val="NormaleWeb"/>
        <w:jc w:val="both"/>
        <w:rPr>
          <w:rFonts w:asciiTheme="minorHAnsi" w:hAnsiTheme="minorHAnsi" w:cstheme="minorBidi"/>
          <w:kern w:val="2"/>
          <w:lang w:val="en-GB"/>
        </w:rPr>
      </w:pPr>
      <w:r w:rsidRPr="00F72586">
        <w:rPr>
          <w:b/>
          <w:bCs/>
          <w:lang w:val="en-GB"/>
        </w:rPr>
        <w:t>Figure S</w:t>
      </w:r>
      <w:r w:rsidR="00E81C08">
        <w:rPr>
          <w:b/>
          <w:bCs/>
          <w:lang w:val="en-GB"/>
        </w:rPr>
        <w:t>7</w:t>
      </w:r>
      <w:r w:rsidRPr="00F72586">
        <w:rPr>
          <w:b/>
          <w:bCs/>
          <w:lang w:val="en-GB"/>
        </w:rPr>
        <w:t xml:space="preserve">. </w:t>
      </w:r>
      <w:r w:rsidRPr="00F72586">
        <w:rPr>
          <w:lang w:val="en-GB"/>
        </w:rPr>
        <w:t xml:space="preserve">MTT Assay of HeLa cells treated for 48 hours with increasing concentrations of AloA </w:t>
      </w:r>
      <w:proofErr w:type="spellStart"/>
      <w:r w:rsidRPr="00F72586">
        <w:rPr>
          <w:lang w:val="en-GB"/>
        </w:rPr>
        <w:t>AloB</w:t>
      </w:r>
      <w:proofErr w:type="spellEnd"/>
      <w:r w:rsidRPr="00F72586">
        <w:rPr>
          <w:lang w:val="en-GB"/>
        </w:rPr>
        <w:t xml:space="preserve">, </w:t>
      </w:r>
      <w:proofErr w:type="spellStart"/>
      <w:r w:rsidRPr="00F72586">
        <w:rPr>
          <w:lang w:val="en-GB"/>
        </w:rPr>
        <w:t>AloAB</w:t>
      </w:r>
      <w:proofErr w:type="spellEnd"/>
      <w:r w:rsidRPr="00F72586">
        <w:rPr>
          <w:lang w:val="en-GB"/>
        </w:rPr>
        <w:t xml:space="preserve"> (50µM-1mM). Bars represent mean ±SEM of three independent experiments with n=3 each. ****P&lt;0.0001 vs Ctrl</w:t>
      </w:r>
      <w:r w:rsidRPr="00F72586">
        <w:rPr>
          <w:kern w:val="2"/>
          <w:lang w:val="en-GB"/>
        </w:rPr>
        <w:t xml:space="preserve"> by One-Way ANOVA + Dunnett’s Test. </w:t>
      </w:r>
      <w:r w:rsidRPr="00F72586">
        <w:rPr>
          <w:rFonts w:asciiTheme="minorHAnsi" w:hAnsiTheme="minorHAnsi" w:cstheme="minorBidi"/>
          <w:lang w:val="en-GB"/>
        </w:rPr>
        <w:t xml:space="preserve"> </w:t>
      </w:r>
    </w:p>
    <w:p w14:paraId="48083B9E" w14:textId="77777777" w:rsidR="004D26E4" w:rsidRPr="00F72586" w:rsidRDefault="004D26E4">
      <w:pPr>
        <w:widowControl/>
        <w:jc w:val="left"/>
        <w:rPr>
          <w:sz w:val="24"/>
          <w:szCs w:val="24"/>
          <w:lang w:val="en-GB"/>
        </w:rPr>
      </w:pPr>
      <w:r w:rsidRPr="00F72586">
        <w:rPr>
          <w:sz w:val="24"/>
          <w:szCs w:val="24"/>
          <w:lang w:val="en-GB"/>
        </w:rPr>
        <w:br w:type="page"/>
      </w:r>
    </w:p>
    <w:p w14:paraId="4796EDBA" w14:textId="042AE632" w:rsidR="00886847" w:rsidRPr="00F72586" w:rsidRDefault="00886847" w:rsidP="00886847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F72586">
        <w:rPr>
          <w:rFonts w:ascii="Times New Roman" w:hAnsi="Times New Roman" w:cs="Times New Roman"/>
          <w:b/>
          <w:bCs/>
          <w:sz w:val="28"/>
          <w:szCs w:val="28"/>
        </w:rPr>
        <w:lastRenderedPageBreak/>
        <w:t>A)                                         B)</w:t>
      </w:r>
    </w:p>
    <w:p w14:paraId="01F3D37A" w14:textId="6521587F" w:rsidR="00886847" w:rsidRPr="00F72586" w:rsidRDefault="00886847" w:rsidP="00886847">
      <w:pPr>
        <w:pStyle w:val="NormaleWeb"/>
      </w:pPr>
      <w:r w:rsidRPr="00F72586">
        <w:rPr>
          <w:noProof/>
          <w:lang w:val="en-IN" w:eastAsia="en-IN"/>
        </w:rPr>
        <w:drawing>
          <wp:inline distT="0" distB="0" distL="0" distR="0" wp14:anchorId="3077E0B2" wp14:editId="469DC452">
            <wp:extent cx="6475730" cy="2822575"/>
            <wp:effectExtent l="0" t="0" r="1270" b="0"/>
            <wp:docPr id="293752714" name="Immagine 19" descr="Immagine che contiene testo, diagramma, linea, Paralle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752714" name="Immagine 19" descr="Immagine che contiene testo, diagramma, linea, Parallel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5730" cy="282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FD4CDE" w14:textId="757C360C" w:rsidR="00F32895" w:rsidRPr="00F72586" w:rsidRDefault="00886847" w:rsidP="00984D1F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Fig</w:t>
      </w:r>
      <w:r w:rsidR="004D26E4"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ure</w:t>
      </w:r>
      <w:r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 </w:t>
      </w:r>
      <w:r w:rsidR="004E5151"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S</w:t>
      </w:r>
      <w:r w:rsidR="00E81C08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8</w:t>
      </w:r>
      <w:r w:rsidR="004D26E4" w:rsidRPr="00F7258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.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ab/>
        <w:t xml:space="preserve">Effect of 48 hours exposure </w:t>
      </w:r>
      <w:r w:rsidR="000C62B7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of Neuroblastoma and HeLa cell line 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to Bortezomib. A) </w:t>
      </w:r>
      <w:r w:rsidR="00CD1BA7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D</w:t>
      </w:r>
      <w:r w:rsidR="000C62B7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ose-response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curve of SH-SY5Y (1, 2.5, 5, 10, and 20</w:t>
      </w:r>
      <w:r w:rsidR="00CD1BA7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proofErr w:type="spellStart"/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nM</w:t>
      </w:r>
      <w:proofErr w:type="spellEnd"/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) and </w:t>
      </w:r>
      <w:r w:rsidR="000C62B7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B) </w:t>
      </w:r>
      <w:r w:rsidR="006A3B56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d</w:t>
      </w:r>
      <w:r w:rsidR="000C62B7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ose-response curve of 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HeLa cell line (</w:t>
      </w:r>
      <w:r w:rsidR="000C62B7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1, 2.5, 5, 10, 20, 40, 80, 100</w:t>
      </w:r>
      <w:r w:rsidR="00CD1BA7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proofErr w:type="spellStart"/>
      <w:r w:rsidR="000C62B7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nM</w:t>
      </w:r>
      <w:proofErr w:type="spellEnd"/>
      <w:r w:rsidR="000C62B7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) </w:t>
      </w:r>
      <w:r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measured by MTT Assay. Values represent mean ±SEM of three independent experiments with n=3 each</w:t>
      </w:r>
      <w:r w:rsidR="004E5151" w:rsidRPr="00F72586">
        <w:rPr>
          <w:rFonts w:ascii="Times New Roman" w:hAnsi="Times New Roman" w:cs="Times New Roman"/>
          <w:kern w:val="0"/>
          <w:sz w:val="24"/>
          <w:szCs w:val="24"/>
          <w:lang w:val="en-GB"/>
        </w:rPr>
        <w:t>.</w:t>
      </w:r>
    </w:p>
    <w:p w14:paraId="21AC986A" w14:textId="77777777" w:rsidR="00F32895" w:rsidRPr="00F72586" w:rsidRDefault="00F32895" w:rsidP="00984D1F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7C6D34AA" w14:textId="77777777" w:rsidR="00F32895" w:rsidRPr="00F72586" w:rsidRDefault="00F32895" w:rsidP="00984D1F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25A485B2" w14:textId="77777777" w:rsidR="00466D94" w:rsidRPr="00F72586" w:rsidRDefault="00466D94" w:rsidP="00984D1F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109B9CA4" w14:textId="77777777" w:rsidR="00466D94" w:rsidRPr="00F72586" w:rsidRDefault="00466D94" w:rsidP="00984D1F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50F30C74" w14:textId="77777777" w:rsidR="00466D94" w:rsidRPr="00F72586" w:rsidRDefault="00466D94" w:rsidP="00984D1F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67FBC32F" w14:textId="77777777" w:rsidR="00466D94" w:rsidRPr="00F72586" w:rsidRDefault="00466D94" w:rsidP="00984D1F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6AE3F821" w14:textId="77777777" w:rsidR="00466D94" w:rsidRPr="00F72586" w:rsidRDefault="00466D94" w:rsidP="00984D1F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58EC218D" w14:textId="77777777" w:rsidR="00466D94" w:rsidRPr="00F72586" w:rsidRDefault="00466D94" w:rsidP="00984D1F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4743E5C9" w14:textId="77777777" w:rsidR="00466D94" w:rsidRPr="00F72586" w:rsidRDefault="00466D94" w:rsidP="00984D1F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4997F2FE" w14:textId="77777777" w:rsidR="00466D94" w:rsidRPr="00F72586" w:rsidRDefault="00466D94" w:rsidP="00984D1F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4C576BB3" w14:textId="77777777" w:rsidR="00F32895" w:rsidRPr="00F72586" w:rsidRDefault="00F32895" w:rsidP="00984D1F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2AEFBEC3" w14:textId="77777777" w:rsidR="00F32895" w:rsidRPr="00F72586" w:rsidRDefault="00F32895" w:rsidP="00984D1F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2985AA4A" w14:textId="77777777" w:rsidR="00466D94" w:rsidRPr="00F72586" w:rsidRDefault="00466D94" w:rsidP="00984D1F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1AADC5E5" w14:textId="77777777" w:rsidR="00466D94" w:rsidRPr="00F72586" w:rsidRDefault="00466D94" w:rsidP="00984D1F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309151C7" w14:textId="77777777" w:rsidR="00466D94" w:rsidRPr="00F72586" w:rsidRDefault="00466D94" w:rsidP="00984D1F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1ECC941B" w14:textId="3EBC3A57" w:rsidR="009D3DB9" w:rsidRPr="00F72586" w:rsidRDefault="009D3DB9" w:rsidP="003026E3">
      <w:pPr>
        <w:rPr>
          <w:sz w:val="24"/>
          <w:szCs w:val="24"/>
          <w:lang w:val="en-GB"/>
        </w:rPr>
      </w:pPr>
    </w:p>
    <w:sectPr w:rsidR="009D3DB9" w:rsidRPr="00F72586" w:rsidSect="00F72586">
      <w:pgSz w:w="12240" w:h="15840" w:code="1"/>
      <w:pgMar w:top="1440" w:right="1021" w:bottom="1440" w:left="102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7F353D" w14:textId="77777777" w:rsidR="006A514C" w:rsidRDefault="006A514C" w:rsidP="00643F73">
      <w:r>
        <w:separator/>
      </w:r>
    </w:p>
  </w:endnote>
  <w:endnote w:type="continuationSeparator" w:id="0">
    <w:p w14:paraId="164D67E3" w14:textId="77777777" w:rsidR="006A514C" w:rsidRDefault="006A514C" w:rsidP="00643F73">
      <w:r>
        <w:continuationSeparator/>
      </w:r>
    </w:p>
  </w:endnote>
  <w:endnote w:type="continuationNotice" w:id="1">
    <w:p w14:paraId="6E2C664D" w14:textId="77777777" w:rsidR="006A514C" w:rsidRDefault="006A514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2e364b1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608a8d1">
    <w:altName w:val="Times New Roman"/>
    <w:panose1 w:val="00000000000000000000"/>
    <w:charset w:val="00"/>
    <w:family w:val="roman"/>
    <w:notTrueType/>
    <w:pitch w:val="default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18C9B6" w14:textId="77777777" w:rsidR="006A514C" w:rsidRDefault="006A514C" w:rsidP="00643F73">
      <w:r>
        <w:separator/>
      </w:r>
    </w:p>
  </w:footnote>
  <w:footnote w:type="continuationSeparator" w:id="0">
    <w:p w14:paraId="36DAEC74" w14:textId="77777777" w:rsidR="006A514C" w:rsidRDefault="006A514C" w:rsidP="00643F73">
      <w:r>
        <w:continuationSeparator/>
      </w:r>
    </w:p>
  </w:footnote>
  <w:footnote w:type="continuationNotice" w:id="1">
    <w:p w14:paraId="389923A6" w14:textId="77777777" w:rsidR="006A514C" w:rsidRDefault="006A514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8358EE"/>
    <w:multiLevelType w:val="hybridMultilevel"/>
    <w:tmpl w:val="91FCFB5E"/>
    <w:lvl w:ilvl="0" w:tplc="F948F71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3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99562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hyphenationZone w:val="283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61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13C1"/>
    <w:rsid w:val="00001AC6"/>
    <w:rsid w:val="00002608"/>
    <w:rsid w:val="00004C70"/>
    <w:rsid w:val="0001266D"/>
    <w:rsid w:val="00012CB4"/>
    <w:rsid w:val="000137C6"/>
    <w:rsid w:val="00013DA6"/>
    <w:rsid w:val="0001479A"/>
    <w:rsid w:val="00014DD3"/>
    <w:rsid w:val="00015027"/>
    <w:rsid w:val="000155E7"/>
    <w:rsid w:val="00016305"/>
    <w:rsid w:val="000170D9"/>
    <w:rsid w:val="00017D6A"/>
    <w:rsid w:val="00017FD8"/>
    <w:rsid w:val="00021B4B"/>
    <w:rsid w:val="00022C3C"/>
    <w:rsid w:val="00023C8E"/>
    <w:rsid w:val="00025716"/>
    <w:rsid w:val="00026C9C"/>
    <w:rsid w:val="00026FF7"/>
    <w:rsid w:val="00027E90"/>
    <w:rsid w:val="000303FD"/>
    <w:rsid w:val="000329BA"/>
    <w:rsid w:val="0003314A"/>
    <w:rsid w:val="00033294"/>
    <w:rsid w:val="00033752"/>
    <w:rsid w:val="00033765"/>
    <w:rsid w:val="000404D6"/>
    <w:rsid w:val="00043982"/>
    <w:rsid w:val="00046B89"/>
    <w:rsid w:val="0004744D"/>
    <w:rsid w:val="000502E4"/>
    <w:rsid w:val="00050DE5"/>
    <w:rsid w:val="000547EF"/>
    <w:rsid w:val="00056C41"/>
    <w:rsid w:val="00060E35"/>
    <w:rsid w:val="000624EF"/>
    <w:rsid w:val="00062A49"/>
    <w:rsid w:val="00067187"/>
    <w:rsid w:val="00070491"/>
    <w:rsid w:val="00070D98"/>
    <w:rsid w:val="00071828"/>
    <w:rsid w:val="000725A2"/>
    <w:rsid w:val="00073603"/>
    <w:rsid w:val="00074154"/>
    <w:rsid w:val="00076F51"/>
    <w:rsid w:val="0007799A"/>
    <w:rsid w:val="00080548"/>
    <w:rsid w:val="00081EB9"/>
    <w:rsid w:val="00082132"/>
    <w:rsid w:val="00086214"/>
    <w:rsid w:val="00087A72"/>
    <w:rsid w:val="0009003C"/>
    <w:rsid w:val="00091513"/>
    <w:rsid w:val="00094A02"/>
    <w:rsid w:val="00094ABB"/>
    <w:rsid w:val="000964DE"/>
    <w:rsid w:val="00096F26"/>
    <w:rsid w:val="000A5C57"/>
    <w:rsid w:val="000A5CCD"/>
    <w:rsid w:val="000A6784"/>
    <w:rsid w:val="000A7079"/>
    <w:rsid w:val="000B1582"/>
    <w:rsid w:val="000B237B"/>
    <w:rsid w:val="000B2C6E"/>
    <w:rsid w:val="000B37E6"/>
    <w:rsid w:val="000B4861"/>
    <w:rsid w:val="000B517C"/>
    <w:rsid w:val="000B53C9"/>
    <w:rsid w:val="000B6CC1"/>
    <w:rsid w:val="000B739C"/>
    <w:rsid w:val="000C62B7"/>
    <w:rsid w:val="000C6D9B"/>
    <w:rsid w:val="000D057B"/>
    <w:rsid w:val="000D10C8"/>
    <w:rsid w:val="000D2ACB"/>
    <w:rsid w:val="000D4824"/>
    <w:rsid w:val="000D4F19"/>
    <w:rsid w:val="000D53DE"/>
    <w:rsid w:val="000D5E4A"/>
    <w:rsid w:val="000E0146"/>
    <w:rsid w:val="000E0910"/>
    <w:rsid w:val="000E0AAC"/>
    <w:rsid w:val="000E2480"/>
    <w:rsid w:val="000E39AF"/>
    <w:rsid w:val="000E3B45"/>
    <w:rsid w:val="000E4047"/>
    <w:rsid w:val="000E4FFC"/>
    <w:rsid w:val="000E7618"/>
    <w:rsid w:val="00104034"/>
    <w:rsid w:val="001065AA"/>
    <w:rsid w:val="0010662C"/>
    <w:rsid w:val="00106F14"/>
    <w:rsid w:val="00112607"/>
    <w:rsid w:val="00113AE0"/>
    <w:rsid w:val="00113BD9"/>
    <w:rsid w:val="00114235"/>
    <w:rsid w:val="0011570A"/>
    <w:rsid w:val="00115B5D"/>
    <w:rsid w:val="001160E8"/>
    <w:rsid w:val="00117A16"/>
    <w:rsid w:val="00120626"/>
    <w:rsid w:val="0012078A"/>
    <w:rsid w:val="001212AC"/>
    <w:rsid w:val="00121496"/>
    <w:rsid w:val="001225E8"/>
    <w:rsid w:val="00122EB3"/>
    <w:rsid w:val="0012341C"/>
    <w:rsid w:val="00123A98"/>
    <w:rsid w:val="00123EAE"/>
    <w:rsid w:val="00125C87"/>
    <w:rsid w:val="00126ACA"/>
    <w:rsid w:val="00130F4A"/>
    <w:rsid w:val="001312BF"/>
    <w:rsid w:val="00131DC8"/>
    <w:rsid w:val="001329B1"/>
    <w:rsid w:val="00132DB1"/>
    <w:rsid w:val="00133AB3"/>
    <w:rsid w:val="00134E48"/>
    <w:rsid w:val="0013626C"/>
    <w:rsid w:val="00136FF4"/>
    <w:rsid w:val="0013739E"/>
    <w:rsid w:val="00137554"/>
    <w:rsid w:val="001376AD"/>
    <w:rsid w:val="001376C7"/>
    <w:rsid w:val="00137ED8"/>
    <w:rsid w:val="00143CB4"/>
    <w:rsid w:val="00145301"/>
    <w:rsid w:val="00145A54"/>
    <w:rsid w:val="00146582"/>
    <w:rsid w:val="00147464"/>
    <w:rsid w:val="00147617"/>
    <w:rsid w:val="001509C9"/>
    <w:rsid w:val="00150D5C"/>
    <w:rsid w:val="00153958"/>
    <w:rsid w:val="00153B6A"/>
    <w:rsid w:val="00153F13"/>
    <w:rsid w:val="0015404F"/>
    <w:rsid w:val="001544C9"/>
    <w:rsid w:val="001548A7"/>
    <w:rsid w:val="001564DF"/>
    <w:rsid w:val="00156747"/>
    <w:rsid w:val="001601D3"/>
    <w:rsid w:val="00160584"/>
    <w:rsid w:val="00161CD5"/>
    <w:rsid w:val="00163179"/>
    <w:rsid w:val="00164A22"/>
    <w:rsid w:val="00167DC1"/>
    <w:rsid w:val="00170A42"/>
    <w:rsid w:val="0017261A"/>
    <w:rsid w:val="00172982"/>
    <w:rsid w:val="00172D87"/>
    <w:rsid w:val="00177A9F"/>
    <w:rsid w:val="00177F0C"/>
    <w:rsid w:val="00180312"/>
    <w:rsid w:val="001808C6"/>
    <w:rsid w:val="001838DB"/>
    <w:rsid w:val="00184F2F"/>
    <w:rsid w:val="00187486"/>
    <w:rsid w:val="001875D4"/>
    <w:rsid w:val="00190D32"/>
    <w:rsid w:val="001917DF"/>
    <w:rsid w:val="001954A3"/>
    <w:rsid w:val="0019595C"/>
    <w:rsid w:val="00197253"/>
    <w:rsid w:val="001A0F17"/>
    <w:rsid w:val="001A1242"/>
    <w:rsid w:val="001A1B0C"/>
    <w:rsid w:val="001A35B0"/>
    <w:rsid w:val="001A360E"/>
    <w:rsid w:val="001A4E4B"/>
    <w:rsid w:val="001A4FA6"/>
    <w:rsid w:val="001B045C"/>
    <w:rsid w:val="001B0D71"/>
    <w:rsid w:val="001B5C82"/>
    <w:rsid w:val="001B67C9"/>
    <w:rsid w:val="001B6BE2"/>
    <w:rsid w:val="001B7295"/>
    <w:rsid w:val="001B7553"/>
    <w:rsid w:val="001C1B27"/>
    <w:rsid w:val="001C1C3D"/>
    <w:rsid w:val="001C1D22"/>
    <w:rsid w:val="001C3F33"/>
    <w:rsid w:val="001C4BAA"/>
    <w:rsid w:val="001C54D4"/>
    <w:rsid w:val="001C6A47"/>
    <w:rsid w:val="001C7610"/>
    <w:rsid w:val="001C7F77"/>
    <w:rsid w:val="001D0487"/>
    <w:rsid w:val="001D0B5A"/>
    <w:rsid w:val="001D115E"/>
    <w:rsid w:val="001D14B8"/>
    <w:rsid w:val="001D21DF"/>
    <w:rsid w:val="001D29CE"/>
    <w:rsid w:val="001D494F"/>
    <w:rsid w:val="001D60E3"/>
    <w:rsid w:val="001D6234"/>
    <w:rsid w:val="001E16C3"/>
    <w:rsid w:val="001E3A96"/>
    <w:rsid w:val="001E3CD5"/>
    <w:rsid w:val="001E4CD1"/>
    <w:rsid w:val="001E60B4"/>
    <w:rsid w:val="001E66CD"/>
    <w:rsid w:val="001F044A"/>
    <w:rsid w:val="001F2379"/>
    <w:rsid w:val="001F59F2"/>
    <w:rsid w:val="001F69D6"/>
    <w:rsid w:val="001F6A28"/>
    <w:rsid w:val="001F78FE"/>
    <w:rsid w:val="001F7E5B"/>
    <w:rsid w:val="0020392C"/>
    <w:rsid w:val="0020415E"/>
    <w:rsid w:val="00205681"/>
    <w:rsid w:val="00205BEF"/>
    <w:rsid w:val="00206A81"/>
    <w:rsid w:val="002110A8"/>
    <w:rsid w:val="002111EB"/>
    <w:rsid w:val="002119EE"/>
    <w:rsid w:val="00212AE6"/>
    <w:rsid w:val="00213C5B"/>
    <w:rsid w:val="00215E17"/>
    <w:rsid w:val="0021651A"/>
    <w:rsid w:val="0021772B"/>
    <w:rsid w:val="002206F0"/>
    <w:rsid w:val="002219E2"/>
    <w:rsid w:val="00221BDE"/>
    <w:rsid w:val="00221E32"/>
    <w:rsid w:val="00222975"/>
    <w:rsid w:val="00224276"/>
    <w:rsid w:val="002242E2"/>
    <w:rsid w:val="002246E9"/>
    <w:rsid w:val="00224912"/>
    <w:rsid w:val="00225EEC"/>
    <w:rsid w:val="00230713"/>
    <w:rsid w:val="00231D35"/>
    <w:rsid w:val="002322EE"/>
    <w:rsid w:val="00232F60"/>
    <w:rsid w:val="002353F2"/>
    <w:rsid w:val="00236E20"/>
    <w:rsid w:val="002403CD"/>
    <w:rsid w:val="00240689"/>
    <w:rsid w:val="00241B06"/>
    <w:rsid w:val="00242C7B"/>
    <w:rsid w:val="00243297"/>
    <w:rsid w:val="00245BE7"/>
    <w:rsid w:val="00246434"/>
    <w:rsid w:val="00247C2C"/>
    <w:rsid w:val="002500D4"/>
    <w:rsid w:val="002529D0"/>
    <w:rsid w:val="00253532"/>
    <w:rsid w:val="002550FE"/>
    <w:rsid w:val="00255988"/>
    <w:rsid w:val="002559AE"/>
    <w:rsid w:val="00256092"/>
    <w:rsid w:val="00257023"/>
    <w:rsid w:val="002573C1"/>
    <w:rsid w:val="002609DC"/>
    <w:rsid w:val="002610AB"/>
    <w:rsid w:val="002612E3"/>
    <w:rsid w:val="0026426F"/>
    <w:rsid w:val="002650BB"/>
    <w:rsid w:val="00265AEF"/>
    <w:rsid w:val="00267999"/>
    <w:rsid w:val="00267DD7"/>
    <w:rsid w:val="0027030C"/>
    <w:rsid w:val="0027058D"/>
    <w:rsid w:val="00270AF7"/>
    <w:rsid w:val="0027366A"/>
    <w:rsid w:val="00273EB4"/>
    <w:rsid w:val="002743F0"/>
    <w:rsid w:val="002766E7"/>
    <w:rsid w:val="00277206"/>
    <w:rsid w:val="0027783E"/>
    <w:rsid w:val="00280FDD"/>
    <w:rsid w:val="00281030"/>
    <w:rsid w:val="0028155C"/>
    <w:rsid w:val="00281A12"/>
    <w:rsid w:val="00283085"/>
    <w:rsid w:val="002847CC"/>
    <w:rsid w:val="002857B7"/>
    <w:rsid w:val="002876BD"/>
    <w:rsid w:val="002947BA"/>
    <w:rsid w:val="0029605F"/>
    <w:rsid w:val="002962D6"/>
    <w:rsid w:val="00296E30"/>
    <w:rsid w:val="002A0933"/>
    <w:rsid w:val="002A12EF"/>
    <w:rsid w:val="002A1DC8"/>
    <w:rsid w:val="002A217C"/>
    <w:rsid w:val="002A3657"/>
    <w:rsid w:val="002A5144"/>
    <w:rsid w:val="002A5419"/>
    <w:rsid w:val="002A7413"/>
    <w:rsid w:val="002A7B45"/>
    <w:rsid w:val="002B22C8"/>
    <w:rsid w:val="002B2898"/>
    <w:rsid w:val="002B408E"/>
    <w:rsid w:val="002B47CD"/>
    <w:rsid w:val="002B49A4"/>
    <w:rsid w:val="002B674D"/>
    <w:rsid w:val="002B71A0"/>
    <w:rsid w:val="002C1C78"/>
    <w:rsid w:val="002C23C5"/>
    <w:rsid w:val="002C2C26"/>
    <w:rsid w:val="002C65B7"/>
    <w:rsid w:val="002C7BE7"/>
    <w:rsid w:val="002D1735"/>
    <w:rsid w:val="002D1DDB"/>
    <w:rsid w:val="002D28D5"/>
    <w:rsid w:val="002D35A4"/>
    <w:rsid w:val="002D36AA"/>
    <w:rsid w:val="002D4656"/>
    <w:rsid w:val="002D4A93"/>
    <w:rsid w:val="002D4B20"/>
    <w:rsid w:val="002D5E10"/>
    <w:rsid w:val="002D6F91"/>
    <w:rsid w:val="002E1C1D"/>
    <w:rsid w:val="002E1F24"/>
    <w:rsid w:val="002E248D"/>
    <w:rsid w:val="002E28BF"/>
    <w:rsid w:val="002E29D7"/>
    <w:rsid w:val="002E3E2E"/>
    <w:rsid w:val="002E4D16"/>
    <w:rsid w:val="002E4F6C"/>
    <w:rsid w:val="002E5C33"/>
    <w:rsid w:val="002E645B"/>
    <w:rsid w:val="002E67BB"/>
    <w:rsid w:val="002E6893"/>
    <w:rsid w:val="002F0ACC"/>
    <w:rsid w:val="002F1DF3"/>
    <w:rsid w:val="002F4295"/>
    <w:rsid w:val="002F7AD0"/>
    <w:rsid w:val="0030054B"/>
    <w:rsid w:val="003026E3"/>
    <w:rsid w:val="00302A1D"/>
    <w:rsid w:val="00302D3B"/>
    <w:rsid w:val="00302E46"/>
    <w:rsid w:val="00304435"/>
    <w:rsid w:val="00305663"/>
    <w:rsid w:val="00306C7A"/>
    <w:rsid w:val="0031025E"/>
    <w:rsid w:val="00311BBB"/>
    <w:rsid w:val="00311E34"/>
    <w:rsid w:val="00313516"/>
    <w:rsid w:val="00313959"/>
    <w:rsid w:val="00314944"/>
    <w:rsid w:val="003158C7"/>
    <w:rsid w:val="00315F31"/>
    <w:rsid w:val="00317D53"/>
    <w:rsid w:val="00323157"/>
    <w:rsid w:val="0032406D"/>
    <w:rsid w:val="003253B7"/>
    <w:rsid w:val="00326751"/>
    <w:rsid w:val="00326849"/>
    <w:rsid w:val="0032733E"/>
    <w:rsid w:val="00330ABA"/>
    <w:rsid w:val="00331DF5"/>
    <w:rsid w:val="00332273"/>
    <w:rsid w:val="00333BFB"/>
    <w:rsid w:val="00334C6D"/>
    <w:rsid w:val="00335A98"/>
    <w:rsid w:val="00335C62"/>
    <w:rsid w:val="0033632F"/>
    <w:rsid w:val="003376CC"/>
    <w:rsid w:val="003410A1"/>
    <w:rsid w:val="0034112E"/>
    <w:rsid w:val="0034126E"/>
    <w:rsid w:val="00341415"/>
    <w:rsid w:val="003415B3"/>
    <w:rsid w:val="00341D4A"/>
    <w:rsid w:val="00341EC3"/>
    <w:rsid w:val="00342E12"/>
    <w:rsid w:val="00342EA9"/>
    <w:rsid w:val="00344533"/>
    <w:rsid w:val="00344691"/>
    <w:rsid w:val="00345B7A"/>
    <w:rsid w:val="00346DE4"/>
    <w:rsid w:val="00347689"/>
    <w:rsid w:val="00350975"/>
    <w:rsid w:val="003530C6"/>
    <w:rsid w:val="00354ADC"/>
    <w:rsid w:val="00355235"/>
    <w:rsid w:val="00355A06"/>
    <w:rsid w:val="00356223"/>
    <w:rsid w:val="003603C6"/>
    <w:rsid w:val="00361E90"/>
    <w:rsid w:val="00362A48"/>
    <w:rsid w:val="0036331F"/>
    <w:rsid w:val="003649AA"/>
    <w:rsid w:val="00370575"/>
    <w:rsid w:val="00372B17"/>
    <w:rsid w:val="00372E6C"/>
    <w:rsid w:val="003738C8"/>
    <w:rsid w:val="00373E27"/>
    <w:rsid w:val="00375E37"/>
    <w:rsid w:val="00376429"/>
    <w:rsid w:val="00376D72"/>
    <w:rsid w:val="003808A1"/>
    <w:rsid w:val="0038132E"/>
    <w:rsid w:val="00384F9A"/>
    <w:rsid w:val="00386391"/>
    <w:rsid w:val="0038677E"/>
    <w:rsid w:val="003869AC"/>
    <w:rsid w:val="003907BB"/>
    <w:rsid w:val="00391312"/>
    <w:rsid w:val="0039745B"/>
    <w:rsid w:val="003974EE"/>
    <w:rsid w:val="003A0578"/>
    <w:rsid w:val="003A0BF2"/>
    <w:rsid w:val="003A1961"/>
    <w:rsid w:val="003A1D36"/>
    <w:rsid w:val="003A3A24"/>
    <w:rsid w:val="003A48B4"/>
    <w:rsid w:val="003A5891"/>
    <w:rsid w:val="003A6C7C"/>
    <w:rsid w:val="003A700C"/>
    <w:rsid w:val="003A76B8"/>
    <w:rsid w:val="003A7C9A"/>
    <w:rsid w:val="003B0139"/>
    <w:rsid w:val="003B194C"/>
    <w:rsid w:val="003B1DB9"/>
    <w:rsid w:val="003B3058"/>
    <w:rsid w:val="003B4697"/>
    <w:rsid w:val="003B4D03"/>
    <w:rsid w:val="003B5294"/>
    <w:rsid w:val="003B69DF"/>
    <w:rsid w:val="003C1211"/>
    <w:rsid w:val="003C135F"/>
    <w:rsid w:val="003C1C47"/>
    <w:rsid w:val="003C529E"/>
    <w:rsid w:val="003C660A"/>
    <w:rsid w:val="003C74AD"/>
    <w:rsid w:val="003D1546"/>
    <w:rsid w:val="003D19DF"/>
    <w:rsid w:val="003D1F32"/>
    <w:rsid w:val="003D3B32"/>
    <w:rsid w:val="003D551E"/>
    <w:rsid w:val="003D6D24"/>
    <w:rsid w:val="003D74C0"/>
    <w:rsid w:val="003D7825"/>
    <w:rsid w:val="003D7F6A"/>
    <w:rsid w:val="003E2126"/>
    <w:rsid w:val="003E2AF1"/>
    <w:rsid w:val="003E433B"/>
    <w:rsid w:val="003E4ED9"/>
    <w:rsid w:val="003E52B3"/>
    <w:rsid w:val="003E7AA7"/>
    <w:rsid w:val="003F2174"/>
    <w:rsid w:val="003F29E0"/>
    <w:rsid w:val="003F3FB0"/>
    <w:rsid w:val="003F4A84"/>
    <w:rsid w:val="003F56E3"/>
    <w:rsid w:val="003F641B"/>
    <w:rsid w:val="00401767"/>
    <w:rsid w:val="00401933"/>
    <w:rsid w:val="004025C7"/>
    <w:rsid w:val="00402809"/>
    <w:rsid w:val="00403093"/>
    <w:rsid w:val="00405595"/>
    <w:rsid w:val="00406EC2"/>
    <w:rsid w:val="004107BE"/>
    <w:rsid w:val="00411823"/>
    <w:rsid w:val="00411BE2"/>
    <w:rsid w:val="00413E54"/>
    <w:rsid w:val="0042027A"/>
    <w:rsid w:val="00421639"/>
    <w:rsid w:val="00421836"/>
    <w:rsid w:val="004225E9"/>
    <w:rsid w:val="004228A6"/>
    <w:rsid w:val="00422E0F"/>
    <w:rsid w:val="00423D85"/>
    <w:rsid w:val="004258A5"/>
    <w:rsid w:val="004263DD"/>
    <w:rsid w:val="0042745A"/>
    <w:rsid w:val="0042755B"/>
    <w:rsid w:val="00432025"/>
    <w:rsid w:val="004339E4"/>
    <w:rsid w:val="0043421C"/>
    <w:rsid w:val="00434BDE"/>
    <w:rsid w:val="00434DB8"/>
    <w:rsid w:val="004351A6"/>
    <w:rsid w:val="004363C0"/>
    <w:rsid w:val="0044050B"/>
    <w:rsid w:val="0044087B"/>
    <w:rsid w:val="00440ED6"/>
    <w:rsid w:val="0044112D"/>
    <w:rsid w:val="00442F2B"/>
    <w:rsid w:val="004441AE"/>
    <w:rsid w:val="0044452F"/>
    <w:rsid w:val="00444C01"/>
    <w:rsid w:val="0044733F"/>
    <w:rsid w:val="00450696"/>
    <w:rsid w:val="00454F01"/>
    <w:rsid w:val="004565B2"/>
    <w:rsid w:val="0046018D"/>
    <w:rsid w:val="0046053F"/>
    <w:rsid w:val="00462283"/>
    <w:rsid w:val="00462A70"/>
    <w:rsid w:val="0046580C"/>
    <w:rsid w:val="00465C4C"/>
    <w:rsid w:val="004660C0"/>
    <w:rsid w:val="00466358"/>
    <w:rsid w:val="00466796"/>
    <w:rsid w:val="0046692F"/>
    <w:rsid w:val="00466D94"/>
    <w:rsid w:val="00470373"/>
    <w:rsid w:val="00472B80"/>
    <w:rsid w:val="004735D1"/>
    <w:rsid w:val="004745F3"/>
    <w:rsid w:val="00474853"/>
    <w:rsid w:val="00475489"/>
    <w:rsid w:val="00481D84"/>
    <w:rsid w:val="004828FA"/>
    <w:rsid w:val="00485461"/>
    <w:rsid w:val="00486029"/>
    <w:rsid w:val="00486D52"/>
    <w:rsid w:val="004875F5"/>
    <w:rsid w:val="00491B7B"/>
    <w:rsid w:val="004922EB"/>
    <w:rsid w:val="00492407"/>
    <w:rsid w:val="004945B1"/>
    <w:rsid w:val="0049623D"/>
    <w:rsid w:val="0049727D"/>
    <w:rsid w:val="00497336"/>
    <w:rsid w:val="004973B0"/>
    <w:rsid w:val="004A01D3"/>
    <w:rsid w:val="004A0633"/>
    <w:rsid w:val="004A084B"/>
    <w:rsid w:val="004A0987"/>
    <w:rsid w:val="004A403A"/>
    <w:rsid w:val="004A538C"/>
    <w:rsid w:val="004A5EC2"/>
    <w:rsid w:val="004A644E"/>
    <w:rsid w:val="004A7182"/>
    <w:rsid w:val="004A75C7"/>
    <w:rsid w:val="004A7BFA"/>
    <w:rsid w:val="004B4EF1"/>
    <w:rsid w:val="004B5551"/>
    <w:rsid w:val="004B667C"/>
    <w:rsid w:val="004C0414"/>
    <w:rsid w:val="004C0ACA"/>
    <w:rsid w:val="004C0B3C"/>
    <w:rsid w:val="004C0E8C"/>
    <w:rsid w:val="004C2D19"/>
    <w:rsid w:val="004C4083"/>
    <w:rsid w:val="004C420B"/>
    <w:rsid w:val="004C437D"/>
    <w:rsid w:val="004C58C9"/>
    <w:rsid w:val="004C77D8"/>
    <w:rsid w:val="004C7CF8"/>
    <w:rsid w:val="004D046B"/>
    <w:rsid w:val="004D122F"/>
    <w:rsid w:val="004D17D6"/>
    <w:rsid w:val="004D26E4"/>
    <w:rsid w:val="004D2A45"/>
    <w:rsid w:val="004D2AF2"/>
    <w:rsid w:val="004D356F"/>
    <w:rsid w:val="004D3A77"/>
    <w:rsid w:val="004D43C0"/>
    <w:rsid w:val="004D4ED8"/>
    <w:rsid w:val="004D606F"/>
    <w:rsid w:val="004D648C"/>
    <w:rsid w:val="004D6A5A"/>
    <w:rsid w:val="004E2B59"/>
    <w:rsid w:val="004E33F4"/>
    <w:rsid w:val="004E398C"/>
    <w:rsid w:val="004E5151"/>
    <w:rsid w:val="004E654E"/>
    <w:rsid w:val="004E6C13"/>
    <w:rsid w:val="004E7390"/>
    <w:rsid w:val="004F0503"/>
    <w:rsid w:val="004F0923"/>
    <w:rsid w:val="004F1E36"/>
    <w:rsid w:val="004F3AA4"/>
    <w:rsid w:val="004F46AE"/>
    <w:rsid w:val="004F577F"/>
    <w:rsid w:val="004F58B0"/>
    <w:rsid w:val="004F7620"/>
    <w:rsid w:val="004F76CA"/>
    <w:rsid w:val="00500F88"/>
    <w:rsid w:val="00501169"/>
    <w:rsid w:val="0050256A"/>
    <w:rsid w:val="0050261B"/>
    <w:rsid w:val="00502645"/>
    <w:rsid w:val="00505BDC"/>
    <w:rsid w:val="00505CA8"/>
    <w:rsid w:val="00511386"/>
    <w:rsid w:val="00511FE2"/>
    <w:rsid w:val="00517090"/>
    <w:rsid w:val="005170D5"/>
    <w:rsid w:val="00517436"/>
    <w:rsid w:val="00521E86"/>
    <w:rsid w:val="00522B9F"/>
    <w:rsid w:val="00522D10"/>
    <w:rsid w:val="00526E47"/>
    <w:rsid w:val="00527454"/>
    <w:rsid w:val="005275A9"/>
    <w:rsid w:val="00530B52"/>
    <w:rsid w:val="00535377"/>
    <w:rsid w:val="00536042"/>
    <w:rsid w:val="005362D2"/>
    <w:rsid w:val="0053752D"/>
    <w:rsid w:val="005401C3"/>
    <w:rsid w:val="0054042D"/>
    <w:rsid w:val="005423B7"/>
    <w:rsid w:val="00543A9E"/>
    <w:rsid w:val="0054520E"/>
    <w:rsid w:val="005459F0"/>
    <w:rsid w:val="0054633A"/>
    <w:rsid w:val="00551816"/>
    <w:rsid w:val="00552605"/>
    <w:rsid w:val="00552D75"/>
    <w:rsid w:val="00552E4E"/>
    <w:rsid w:val="00552FB3"/>
    <w:rsid w:val="0055332C"/>
    <w:rsid w:val="005555E6"/>
    <w:rsid w:val="005576F7"/>
    <w:rsid w:val="00561CDE"/>
    <w:rsid w:val="00561D24"/>
    <w:rsid w:val="00563D6A"/>
    <w:rsid w:val="0056412F"/>
    <w:rsid w:val="00564156"/>
    <w:rsid w:val="00564B8E"/>
    <w:rsid w:val="005659AF"/>
    <w:rsid w:val="00566ABE"/>
    <w:rsid w:val="00566DCE"/>
    <w:rsid w:val="00570242"/>
    <w:rsid w:val="00570245"/>
    <w:rsid w:val="0057099D"/>
    <w:rsid w:val="00571376"/>
    <w:rsid w:val="00571F7C"/>
    <w:rsid w:val="00575E44"/>
    <w:rsid w:val="00577E5A"/>
    <w:rsid w:val="00581B3E"/>
    <w:rsid w:val="00582DF1"/>
    <w:rsid w:val="00583BD8"/>
    <w:rsid w:val="00583C40"/>
    <w:rsid w:val="00583EE2"/>
    <w:rsid w:val="0058523F"/>
    <w:rsid w:val="005863A7"/>
    <w:rsid w:val="005867F6"/>
    <w:rsid w:val="005868FE"/>
    <w:rsid w:val="00586FFE"/>
    <w:rsid w:val="00590329"/>
    <w:rsid w:val="00590E7A"/>
    <w:rsid w:val="005914B4"/>
    <w:rsid w:val="005918EB"/>
    <w:rsid w:val="005932BF"/>
    <w:rsid w:val="00594A9C"/>
    <w:rsid w:val="00595DC9"/>
    <w:rsid w:val="00596DEC"/>
    <w:rsid w:val="00597303"/>
    <w:rsid w:val="005A06F9"/>
    <w:rsid w:val="005A2467"/>
    <w:rsid w:val="005A2FDC"/>
    <w:rsid w:val="005A4B9C"/>
    <w:rsid w:val="005A4DBA"/>
    <w:rsid w:val="005A4EBB"/>
    <w:rsid w:val="005B2652"/>
    <w:rsid w:val="005B2730"/>
    <w:rsid w:val="005B3513"/>
    <w:rsid w:val="005B5567"/>
    <w:rsid w:val="005B5999"/>
    <w:rsid w:val="005B7B74"/>
    <w:rsid w:val="005C27D2"/>
    <w:rsid w:val="005C3446"/>
    <w:rsid w:val="005C463A"/>
    <w:rsid w:val="005C5284"/>
    <w:rsid w:val="005C5467"/>
    <w:rsid w:val="005D021C"/>
    <w:rsid w:val="005D4738"/>
    <w:rsid w:val="005D48F1"/>
    <w:rsid w:val="005D4A8A"/>
    <w:rsid w:val="005D5393"/>
    <w:rsid w:val="005D5C34"/>
    <w:rsid w:val="005D5E76"/>
    <w:rsid w:val="005D66D6"/>
    <w:rsid w:val="005D6B3C"/>
    <w:rsid w:val="005D6C89"/>
    <w:rsid w:val="005E053D"/>
    <w:rsid w:val="005E16E1"/>
    <w:rsid w:val="005E1807"/>
    <w:rsid w:val="005E275D"/>
    <w:rsid w:val="005E2872"/>
    <w:rsid w:val="005E2C65"/>
    <w:rsid w:val="005E2E3A"/>
    <w:rsid w:val="005E361D"/>
    <w:rsid w:val="005E4177"/>
    <w:rsid w:val="005E55DE"/>
    <w:rsid w:val="005E585D"/>
    <w:rsid w:val="005E61F0"/>
    <w:rsid w:val="005F179F"/>
    <w:rsid w:val="005F62B3"/>
    <w:rsid w:val="00602604"/>
    <w:rsid w:val="006027BF"/>
    <w:rsid w:val="006067CC"/>
    <w:rsid w:val="00610BB9"/>
    <w:rsid w:val="0061121D"/>
    <w:rsid w:val="00611B75"/>
    <w:rsid w:val="00611CCF"/>
    <w:rsid w:val="006233AA"/>
    <w:rsid w:val="00623826"/>
    <w:rsid w:val="006242AD"/>
    <w:rsid w:val="00624728"/>
    <w:rsid w:val="00626194"/>
    <w:rsid w:val="0063073E"/>
    <w:rsid w:val="00630E42"/>
    <w:rsid w:val="006329BF"/>
    <w:rsid w:val="006330BA"/>
    <w:rsid w:val="00633405"/>
    <w:rsid w:val="00634C22"/>
    <w:rsid w:val="00636E6A"/>
    <w:rsid w:val="00637522"/>
    <w:rsid w:val="00641088"/>
    <w:rsid w:val="006418BB"/>
    <w:rsid w:val="00642086"/>
    <w:rsid w:val="006433F2"/>
    <w:rsid w:val="00643F73"/>
    <w:rsid w:val="006440A4"/>
    <w:rsid w:val="00644248"/>
    <w:rsid w:val="006449FA"/>
    <w:rsid w:val="00644AB1"/>
    <w:rsid w:val="0064684E"/>
    <w:rsid w:val="00652633"/>
    <w:rsid w:val="006528FA"/>
    <w:rsid w:val="00653921"/>
    <w:rsid w:val="0065624C"/>
    <w:rsid w:val="006564A4"/>
    <w:rsid w:val="00656F79"/>
    <w:rsid w:val="00657F45"/>
    <w:rsid w:val="0066134C"/>
    <w:rsid w:val="00661FA0"/>
    <w:rsid w:val="00662254"/>
    <w:rsid w:val="00663289"/>
    <w:rsid w:val="0066362A"/>
    <w:rsid w:val="00665F3C"/>
    <w:rsid w:val="00666FB9"/>
    <w:rsid w:val="00667B52"/>
    <w:rsid w:val="00667D86"/>
    <w:rsid w:val="00672DFD"/>
    <w:rsid w:val="00674F77"/>
    <w:rsid w:val="006751CC"/>
    <w:rsid w:val="00675AFA"/>
    <w:rsid w:val="00676024"/>
    <w:rsid w:val="00677A97"/>
    <w:rsid w:val="006804D0"/>
    <w:rsid w:val="00682D6A"/>
    <w:rsid w:val="00683961"/>
    <w:rsid w:val="0068772F"/>
    <w:rsid w:val="0068793B"/>
    <w:rsid w:val="0069202B"/>
    <w:rsid w:val="00696BC9"/>
    <w:rsid w:val="00696FDD"/>
    <w:rsid w:val="006A1025"/>
    <w:rsid w:val="006A1143"/>
    <w:rsid w:val="006A2155"/>
    <w:rsid w:val="006A2A3C"/>
    <w:rsid w:val="006A2E5C"/>
    <w:rsid w:val="006A3B56"/>
    <w:rsid w:val="006A47C3"/>
    <w:rsid w:val="006A514C"/>
    <w:rsid w:val="006B066F"/>
    <w:rsid w:val="006B0E9C"/>
    <w:rsid w:val="006B33AD"/>
    <w:rsid w:val="006C471A"/>
    <w:rsid w:val="006C6199"/>
    <w:rsid w:val="006C6D7F"/>
    <w:rsid w:val="006D0701"/>
    <w:rsid w:val="006D07B8"/>
    <w:rsid w:val="006D1402"/>
    <w:rsid w:val="006D2B74"/>
    <w:rsid w:val="006D3D58"/>
    <w:rsid w:val="006D786C"/>
    <w:rsid w:val="006D7B82"/>
    <w:rsid w:val="006D7C1F"/>
    <w:rsid w:val="006E217A"/>
    <w:rsid w:val="006E389C"/>
    <w:rsid w:val="006E39AA"/>
    <w:rsid w:val="006E3CAE"/>
    <w:rsid w:val="006E3CCC"/>
    <w:rsid w:val="006E4E25"/>
    <w:rsid w:val="006E4F5B"/>
    <w:rsid w:val="006E5434"/>
    <w:rsid w:val="006E56B8"/>
    <w:rsid w:val="006E62DA"/>
    <w:rsid w:val="006E63A0"/>
    <w:rsid w:val="006F14A4"/>
    <w:rsid w:val="006F274B"/>
    <w:rsid w:val="006F280A"/>
    <w:rsid w:val="006F310B"/>
    <w:rsid w:val="0070056A"/>
    <w:rsid w:val="0070212D"/>
    <w:rsid w:val="00702778"/>
    <w:rsid w:val="0070309D"/>
    <w:rsid w:val="00703704"/>
    <w:rsid w:val="00705B56"/>
    <w:rsid w:val="00707E9F"/>
    <w:rsid w:val="00715565"/>
    <w:rsid w:val="0072140D"/>
    <w:rsid w:val="00721BD8"/>
    <w:rsid w:val="00722066"/>
    <w:rsid w:val="00723FD1"/>
    <w:rsid w:val="00724D1E"/>
    <w:rsid w:val="007251F8"/>
    <w:rsid w:val="00725F24"/>
    <w:rsid w:val="00727B77"/>
    <w:rsid w:val="007305AC"/>
    <w:rsid w:val="00730A7E"/>
    <w:rsid w:val="007346DE"/>
    <w:rsid w:val="007359D5"/>
    <w:rsid w:val="0073601F"/>
    <w:rsid w:val="007368E7"/>
    <w:rsid w:val="00736BC2"/>
    <w:rsid w:val="00737DF7"/>
    <w:rsid w:val="0074026A"/>
    <w:rsid w:val="00741BF5"/>
    <w:rsid w:val="00742892"/>
    <w:rsid w:val="00742A99"/>
    <w:rsid w:val="00742ACD"/>
    <w:rsid w:val="00744E2D"/>
    <w:rsid w:val="00746D12"/>
    <w:rsid w:val="007471EA"/>
    <w:rsid w:val="007500F0"/>
    <w:rsid w:val="00750160"/>
    <w:rsid w:val="007503D1"/>
    <w:rsid w:val="00753FF3"/>
    <w:rsid w:val="0075528C"/>
    <w:rsid w:val="00755512"/>
    <w:rsid w:val="0075799F"/>
    <w:rsid w:val="007605E2"/>
    <w:rsid w:val="00760F2B"/>
    <w:rsid w:val="00761B04"/>
    <w:rsid w:val="007621CE"/>
    <w:rsid w:val="0076337F"/>
    <w:rsid w:val="007642DE"/>
    <w:rsid w:val="0076465C"/>
    <w:rsid w:val="00765FB5"/>
    <w:rsid w:val="00766B3B"/>
    <w:rsid w:val="00766C39"/>
    <w:rsid w:val="00767C1D"/>
    <w:rsid w:val="007709E5"/>
    <w:rsid w:val="007710C5"/>
    <w:rsid w:val="00772E6C"/>
    <w:rsid w:val="007734C3"/>
    <w:rsid w:val="0077661D"/>
    <w:rsid w:val="00777CB9"/>
    <w:rsid w:val="0078045F"/>
    <w:rsid w:val="0078597A"/>
    <w:rsid w:val="007864B4"/>
    <w:rsid w:val="00787D48"/>
    <w:rsid w:val="007904F2"/>
    <w:rsid w:val="00795354"/>
    <w:rsid w:val="007968EF"/>
    <w:rsid w:val="007A3C9F"/>
    <w:rsid w:val="007A43A4"/>
    <w:rsid w:val="007B161E"/>
    <w:rsid w:val="007B1854"/>
    <w:rsid w:val="007B299A"/>
    <w:rsid w:val="007B36C6"/>
    <w:rsid w:val="007B647A"/>
    <w:rsid w:val="007C007E"/>
    <w:rsid w:val="007C5193"/>
    <w:rsid w:val="007C72A7"/>
    <w:rsid w:val="007C7A0C"/>
    <w:rsid w:val="007D3639"/>
    <w:rsid w:val="007D4786"/>
    <w:rsid w:val="007D658A"/>
    <w:rsid w:val="007D69F9"/>
    <w:rsid w:val="007E1EE5"/>
    <w:rsid w:val="007E3549"/>
    <w:rsid w:val="007E3CE0"/>
    <w:rsid w:val="007E44CE"/>
    <w:rsid w:val="007E57B3"/>
    <w:rsid w:val="007E6F8D"/>
    <w:rsid w:val="007F00F0"/>
    <w:rsid w:val="007F0473"/>
    <w:rsid w:val="007F3B1E"/>
    <w:rsid w:val="007F4EFF"/>
    <w:rsid w:val="007F5702"/>
    <w:rsid w:val="007F7965"/>
    <w:rsid w:val="00800C4F"/>
    <w:rsid w:val="008011B3"/>
    <w:rsid w:val="00803C2F"/>
    <w:rsid w:val="00804AF7"/>
    <w:rsid w:val="00806380"/>
    <w:rsid w:val="0081111A"/>
    <w:rsid w:val="008116A9"/>
    <w:rsid w:val="00812590"/>
    <w:rsid w:val="00813D05"/>
    <w:rsid w:val="0082513C"/>
    <w:rsid w:val="008255FE"/>
    <w:rsid w:val="00825B60"/>
    <w:rsid w:val="00827EEE"/>
    <w:rsid w:val="00832DA3"/>
    <w:rsid w:val="008358A3"/>
    <w:rsid w:val="00840B3B"/>
    <w:rsid w:val="008413D9"/>
    <w:rsid w:val="00841B43"/>
    <w:rsid w:val="00842A9F"/>
    <w:rsid w:val="00843C06"/>
    <w:rsid w:val="008440C6"/>
    <w:rsid w:val="00845C8E"/>
    <w:rsid w:val="008477F5"/>
    <w:rsid w:val="00852F7F"/>
    <w:rsid w:val="00854789"/>
    <w:rsid w:val="008549E9"/>
    <w:rsid w:val="0085636F"/>
    <w:rsid w:val="00856E66"/>
    <w:rsid w:val="00861B4C"/>
    <w:rsid w:val="00863146"/>
    <w:rsid w:val="0086404A"/>
    <w:rsid w:val="008650ED"/>
    <w:rsid w:val="008670FE"/>
    <w:rsid w:val="00870945"/>
    <w:rsid w:val="00870F46"/>
    <w:rsid w:val="008718D9"/>
    <w:rsid w:val="0087305D"/>
    <w:rsid w:val="0087307F"/>
    <w:rsid w:val="0087350B"/>
    <w:rsid w:val="00875E11"/>
    <w:rsid w:val="00880713"/>
    <w:rsid w:val="008808E4"/>
    <w:rsid w:val="0088176D"/>
    <w:rsid w:val="0088376B"/>
    <w:rsid w:val="008843C2"/>
    <w:rsid w:val="00886041"/>
    <w:rsid w:val="008865AC"/>
    <w:rsid w:val="00886847"/>
    <w:rsid w:val="00887581"/>
    <w:rsid w:val="008875F1"/>
    <w:rsid w:val="00891509"/>
    <w:rsid w:val="00893F6B"/>
    <w:rsid w:val="008955A9"/>
    <w:rsid w:val="008A5854"/>
    <w:rsid w:val="008A58B8"/>
    <w:rsid w:val="008A5A29"/>
    <w:rsid w:val="008A65A4"/>
    <w:rsid w:val="008A6F88"/>
    <w:rsid w:val="008A7338"/>
    <w:rsid w:val="008A7548"/>
    <w:rsid w:val="008B2EDD"/>
    <w:rsid w:val="008B4A6F"/>
    <w:rsid w:val="008B4B5B"/>
    <w:rsid w:val="008B5599"/>
    <w:rsid w:val="008B5E8C"/>
    <w:rsid w:val="008C0B1A"/>
    <w:rsid w:val="008C2654"/>
    <w:rsid w:val="008C367E"/>
    <w:rsid w:val="008C44A3"/>
    <w:rsid w:val="008C6100"/>
    <w:rsid w:val="008C6AB9"/>
    <w:rsid w:val="008C7832"/>
    <w:rsid w:val="008D0BF3"/>
    <w:rsid w:val="008D18B9"/>
    <w:rsid w:val="008D2943"/>
    <w:rsid w:val="008D2FD0"/>
    <w:rsid w:val="008D3332"/>
    <w:rsid w:val="008D518F"/>
    <w:rsid w:val="008D53CD"/>
    <w:rsid w:val="008D58AA"/>
    <w:rsid w:val="008D6E75"/>
    <w:rsid w:val="008D75E6"/>
    <w:rsid w:val="008D7CA9"/>
    <w:rsid w:val="008E001B"/>
    <w:rsid w:val="008E1AB1"/>
    <w:rsid w:val="008E1D25"/>
    <w:rsid w:val="008E3BD0"/>
    <w:rsid w:val="008E487A"/>
    <w:rsid w:val="008E4D9E"/>
    <w:rsid w:val="008E7212"/>
    <w:rsid w:val="008F0677"/>
    <w:rsid w:val="008F3EF1"/>
    <w:rsid w:val="008F5BFB"/>
    <w:rsid w:val="008F61EA"/>
    <w:rsid w:val="008F6B34"/>
    <w:rsid w:val="00900347"/>
    <w:rsid w:val="00901043"/>
    <w:rsid w:val="00901476"/>
    <w:rsid w:val="00901DA0"/>
    <w:rsid w:val="0090250E"/>
    <w:rsid w:val="00902E00"/>
    <w:rsid w:val="00904D44"/>
    <w:rsid w:val="00904DED"/>
    <w:rsid w:val="00907C2B"/>
    <w:rsid w:val="00907C81"/>
    <w:rsid w:val="0091045D"/>
    <w:rsid w:val="00910F59"/>
    <w:rsid w:val="00910FDE"/>
    <w:rsid w:val="00910FE1"/>
    <w:rsid w:val="00914552"/>
    <w:rsid w:val="0091547A"/>
    <w:rsid w:val="0091659C"/>
    <w:rsid w:val="00916848"/>
    <w:rsid w:val="009174FE"/>
    <w:rsid w:val="00917DF8"/>
    <w:rsid w:val="00925138"/>
    <w:rsid w:val="00927566"/>
    <w:rsid w:val="00927697"/>
    <w:rsid w:val="00930A95"/>
    <w:rsid w:val="00934200"/>
    <w:rsid w:val="00944B32"/>
    <w:rsid w:val="009452F9"/>
    <w:rsid w:val="00946DF0"/>
    <w:rsid w:val="009470EB"/>
    <w:rsid w:val="00947679"/>
    <w:rsid w:val="00947EFA"/>
    <w:rsid w:val="00950384"/>
    <w:rsid w:val="00950691"/>
    <w:rsid w:val="00950FCE"/>
    <w:rsid w:val="00951106"/>
    <w:rsid w:val="009535CF"/>
    <w:rsid w:val="00954587"/>
    <w:rsid w:val="00957A62"/>
    <w:rsid w:val="0096141B"/>
    <w:rsid w:val="00961632"/>
    <w:rsid w:val="00963141"/>
    <w:rsid w:val="00964CE7"/>
    <w:rsid w:val="009711D5"/>
    <w:rsid w:val="00971475"/>
    <w:rsid w:val="00971A7C"/>
    <w:rsid w:val="00971CCC"/>
    <w:rsid w:val="00972B43"/>
    <w:rsid w:val="0097319E"/>
    <w:rsid w:val="009740D0"/>
    <w:rsid w:val="00974A91"/>
    <w:rsid w:val="00975DD0"/>
    <w:rsid w:val="00980383"/>
    <w:rsid w:val="00983091"/>
    <w:rsid w:val="009834A2"/>
    <w:rsid w:val="00984988"/>
    <w:rsid w:val="00984D1F"/>
    <w:rsid w:val="00990A45"/>
    <w:rsid w:val="00991755"/>
    <w:rsid w:val="00991E4F"/>
    <w:rsid w:val="00992384"/>
    <w:rsid w:val="00992E94"/>
    <w:rsid w:val="00992F83"/>
    <w:rsid w:val="00994180"/>
    <w:rsid w:val="00995978"/>
    <w:rsid w:val="009979BE"/>
    <w:rsid w:val="00997ABB"/>
    <w:rsid w:val="009A1C8C"/>
    <w:rsid w:val="009A2126"/>
    <w:rsid w:val="009A415C"/>
    <w:rsid w:val="009A4A7C"/>
    <w:rsid w:val="009A4F27"/>
    <w:rsid w:val="009A7A50"/>
    <w:rsid w:val="009B07E4"/>
    <w:rsid w:val="009B3397"/>
    <w:rsid w:val="009B55E7"/>
    <w:rsid w:val="009B5874"/>
    <w:rsid w:val="009B66E8"/>
    <w:rsid w:val="009B6D35"/>
    <w:rsid w:val="009B70BA"/>
    <w:rsid w:val="009B7AA7"/>
    <w:rsid w:val="009C1EB4"/>
    <w:rsid w:val="009C2D05"/>
    <w:rsid w:val="009C62C0"/>
    <w:rsid w:val="009C779B"/>
    <w:rsid w:val="009D0C05"/>
    <w:rsid w:val="009D3DB9"/>
    <w:rsid w:val="009D421E"/>
    <w:rsid w:val="009D59FD"/>
    <w:rsid w:val="009D5D54"/>
    <w:rsid w:val="009D5FCC"/>
    <w:rsid w:val="009D6B08"/>
    <w:rsid w:val="009D78B5"/>
    <w:rsid w:val="009D79B1"/>
    <w:rsid w:val="009D7AD3"/>
    <w:rsid w:val="009D7C6C"/>
    <w:rsid w:val="009E1AEE"/>
    <w:rsid w:val="009E2DDE"/>
    <w:rsid w:val="009E30D3"/>
    <w:rsid w:val="009E4076"/>
    <w:rsid w:val="009E7193"/>
    <w:rsid w:val="009E7EB9"/>
    <w:rsid w:val="009F0C89"/>
    <w:rsid w:val="009F59EC"/>
    <w:rsid w:val="009F5ACE"/>
    <w:rsid w:val="00A01AEA"/>
    <w:rsid w:val="00A01F3D"/>
    <w:rsid w:val="00A02611"/>
    <w:rsid w:val="00A02671"/>
    <w:rsid w:val="00A02937"/>
    <w:rsid w:val="00A033B3"/>
    <w:rsid w:val="00A04BB8"/>
    <w:rsid w:val="00A05F3F"/>
    <w:rsid w:val="00A070A9"/>
    <w:rsid w:val="00A072A6"/>
    <w:rsid w:val="00A072F5"/>
    <w:rsid w:val="00A10834"/>
    <w:rsid w:val="00A10879"/>
    <w:rsid w:val="00A123B8"/>
    <w:rsid w:val="00A1247D"/>
    <w:rsid w:val="00A154F3"/>
    <w:rsid w:val="00A210DE"/>
    <w:rsid w:val="00A210EE"/>
    <w:rsid w:val="00A21BF3"/>
    <w:rsid w:val="00A223F0"/>
    <w:rsid w:val="00A2593E"/>
    <w:rsid w:val="00A2620D"/>
    <w:rsid w:val="00A319EA"/>
    <w:rsid w:val="00A321D2"/>
    <w:rsid w:val="00A3239F"/>
    <w:rsid w:val="00A33553"/>
    <w:rsid w:val="00A35CAC"/>
    <w:rsid w:val="00A3764C"/>
    <w:rsid w:val="00A41236"/>
    <w:rsid w:val="00A4135A"/>
    <w:rsid w:val="00A425B7"/>
    <w:rsid w:val="00A42D51"/>
    <w:rsid w:val="00A43200"/>
    <w:rsid w:val="00A4339A"/>
    <w:rsid w:val="00A445AB"/>
    <w:rsid w:val="00A45776"/>
    <w:rsid w:val="00A46685"/>
    <w:rsid w:val="00A46C2D"/>
    <w:rsid w:val="00A51244"/>
    <w:rsid w:val="00A523A0"/>
    <w:rsid w:val="00A540D0"/>
    <w:rsid w:val="00A550F3"/>
    <w:rsid w:val="00A554BA"/>
    <w:rsid w:val="00A55CF7"/>
    <w:rsid w:val="00A577EF"/>
    <w:rsid w:val="00A578FE"/>
    <w:rsid w:val="00A57919"/>
    <w:rsid w:val="00A616A3"/>
    <w:rsid w:val="00A619CA"/>
    <w:rsid w:val="00A61FA6"/>
    <w:rsid w:val="00A62F4E"/>
    <w:rsid w:val="00A63027"/>
    <w:rsid w:val="00A63519"/>
    <w:rsid w:val="00A64608"/>
    <w:rsid w:val="00A64F6C"/>
    <w:rsid w:val="00A677E9"/>
    <w:rsid w:val="00A67A12"/>
    <w:rsid w:val="00A70485"/>
    <w:rsid w:val="00A708CE"/>
    <w:rsid w:val="00A7402D"/>
    <w:rsid w:val="00A74BB3"/>
    <w:rsid w:val="00A74DE7"/>
    <w:rsid w:val="00A7723D"/>
    <w:rsid w:val="00A77D78"/>
    <w:rsid w:val="00A77E5E"/>
    <w:rsid w:val="00A801C4"/>
    <w:rsid w:val="00A8119B"/>
    <w:rsid w:val="00A8374E"/>
    <w:rsid w:val="00A8375E"/>
    <w:rsid w:val="00A92460"/>
    <w:rsid w:val="00A93B59"/>
    <w:rsid w:val="00A94A14"/>
    <w:rsid w:val="00A94BB1"/>
    <w:rsid w:val="00A966CD"/>
    <w:rsid w:val="00A9682C"/>
    <w:rsid w:val="00A96BB2"/>
    <w:rsid w:val="00A97DDC"/>
    <w:rsid w:val="00AA0BC2"/>
    <w:rsid w:val="00AA18E6"/>
    <w:rsid w:val="00AA4987"/>
    <w:rsid w:val="00AA55FD"/>
    <w:rsid w:val="00AA567A"/>
    <w:rsid w:val="00AB1978"/>
    <w:rsid w:val="00AB7EE9"/>
    <w:rsid w:val="00AC54EE"/>
    <w:rsid w:val="00AC7AE0"/>
    <w:rsid w:val="00AD25A7"/>
    <w:rsid w:val="00AD341D"/>
    <w:rsid w:val="00AD3426"/>
    <w:rsid w:val="00AD4A7D"/>
    <w:rsid w:val="00AD5D57"/>
    <w:rsid w:val="00AD7049"/>
    <w:rsid w:val="00AD7324"/>
    <w:rsid w:val="00AE0B63"/>
    <w:rsid w:val="00AE12A4"/>
    <w:rsid w:val="00AE193A"/>
    <w:rsid w:val="00AE36FB"/>
    <w:rsid w:val="00AE7452"/>
    <w:rsid w:val="00AE7F51"/>
    <w:rsid w:val="00AF03BD"/>
    <w:rsid w:val="00AF215A"/>
    <w:rsid w:val="00AF2FE7"/>
    <w:rsid w:val="00AF303C"/>
    <w:rsid w:val="00AF34A9"/>
    <w:rsid w:val="00AF4973"/>
    <w:rsid w:val="00AF4DA9"/>
    <w:rsid w:val="00AF74EE"/>
    <w:rsid w:val="00B01DCD"/>
    <w:rsid w:val="00B02855"/>
    <w:rsid w:val="00B028C8"/>
    <w:rsid w:val="00B034A2"/>
    <w:rsid w:val="00B0381C"/>
    <w:rsid w:val="00B03BD0"/>
    <w:rsid w:val="00B04156"/>
    <w:rsid w:val="00B044E7"/>
    <w:rsid w:val="00B054BC"/>
    <w:rsid w:val="00B05926"/>
    <w:rsid w:val="00B05C1F"/>
    <w:rsid w:val="00B12B02"/>
    <w:rsid w:val="00B138AB"/>
    <w:rsid w:val="00B15BCA"/>
    <w:rsid w:val="00B17312"/>
    <w:rsid w:val="00B177D1"/>
    <w:rsid w:val="00B1791D"/>
    <w:rsid w:val="00B20BEB"/>
    <w:rsid w:val="00B20C48"/>
    <w:rsid w:val="00B22442"/>
    <w:rsid w:val="00B23458"/>
    <w:rsid w:val="00B24262"/>
    <w:rsid w:val="00B247A5"/>
    <w:rsid w:val="00B247B9"/>
    <w:rsid w:val="00B25627"/>
    <w:rsid w:val="00B27BB6"/>
    <w:rsid w:val="00B305D0"/>
    <w:rsid w:val="00B305FC"/>
    <w:rsid w:val="00B33D4B"/>
    <w:rsid w:val="00B33FC1"/>
    <w:rsid w:val="00B3599B"/>
    <w:rsid w:val="00B35C4A"/>
    <w:rsid w:val="00B37365"/>
    <w:rsid w:val="00B40263"/>
    <w:rsid w:val="00B41A98"/>
    <w:rsid w:val="00B44C12"/>
    <w:rsid w:val="00B45301"/>
    <w:rsid w:val="00B45B65"/>
    <w:rsid w:val="00B461F7"/>
    <w:rsid w:val="00B46913"/>
    <w:rsid w:val="00B513F4"/>
    <w:rsid w:val="00B54AA4"/>
    <w:rsid w:val="00B554E8"/>
    <w:rsid w:val="00B56D40"/>
    <w:rsid w:val="00B57FFB"/>
    <w:rsid w:val="00B60982"/>
    <w:rsid w:val="00B6132E"/>
    <w:rsid w:val="00B61D28"/>
    <w:rsid w:val="00B63593"/>
    <w:rsid w:val="00B646B8"/>
    <w:rsid w:val="00B66F47"/>
    <w:rsid w:val="00B701E9"/>
    <w:rsid w:val="00B728AF"/>
    <w:rsid w:val="00B73587"/>
    <w:rsid w:val="00B7391F"/>
    <w:rsid w:val="00B73C87"/>
    <w:rsid w:val="00B75297"/>
    <w:rsid w:val="00B80C5D"/>
    <w:rsid w:val="00B8226C"/>
    <w:rsid w:val="00B83332"/>
    <w:rsid w:val="00B84F4C"/>
    <w:rsid w:val="00B8703F"/>
    <w:rsid w:val="00B913C1"/>
    <w:rsid w:val="00B92359"/>
    <w:rsid w:val="00B926D5"/>
    <w:rsid w:val="00B95B1C"/>
    <w:rsid w:val="00BA1580"/>
    <w:rsid w:val="00BA45E2"/>
    <w:rsid w:val="00BA5592"/>
    <w:rsid w:val="00BA6179"/>
    <w:rsid w:val="00BA61D0"/>
    <w:rsid w:val="00BA62C2"/>
    <w:rsid w:val="00BA69BF"/>
    <w:rsid w:val="00BA735F"/>
    <w:rsid w:val="00BB0C62"/>
    <w:rsid w:val="00BB159E"/>
    <w:rsid w:val="00BB1F08"/>
    <w:rsid w:val="00BB36EB"/>
    <w:rsid w:val="00BB46B4"/>
    <w:rsid w:val="00BB4910"/>
    <w:rsid w:val="00BB4C68"/>
    <w:rsid w:val="00BB4F44"/>
    <w:rsid w:val="00BB5537"/>
    <w:rsid w:val="00BB5908"/>
    <w:rsid w:val="00BB5BF7"/>
    <w:rsid w:val="00BB60F0"/>
    <w:rsid w:val="00BC1212"/>
    <w:rsid w:val="00BC2292"/>
    <w:rsid w:val="00BC39B5"/>
    <w:rsid w:val="00BC5B8D"/>
    <w:rsid w:val="00BD1C4B"/>
    <w:rsid w:val="00BD46AC"/>
    <w:rsid w:val="00BD63F2"/>
    <w:rsid w:val="00BD653D"/>
    <w:rsid w:val="00BD7D1F"/>
    <w:rsid w:val="00BE16CF"/>
    <w:rsid w:val="00BE24C3"/>
    <w:rsid w:val="00BE34EC"/>
    <w:rsid w:val="00BE3E44"/>
    <w:rsid w:val="00BE562A"/>
    <w:rsid w:val="00BE6B65"/>
    <w:rsid w:val="00BE7ED4"/>
    <w:rsid w:val="00BF029F"/>
    <w:rsid w:val="00BF0936"/>
    <w:rsid w:val="00BF2B27"/>
    <w:rsid w:val="00BF368E"/>
    <w:rsid w:val="00BF7BCD"/>
    <w:rsid w:val="00C0216D"/>
    <w:rsid w:val="00C02247"/>
    <w:rsid w:val="00C02A46"/>
    <w:rsid w:val="00C02A5C"/>
    <w:rsid w:val="00C02CB5"/>
    <w:rsid w:val="00C03A46"/>
    <w:rsid w:val="00C055DB"/>
    <w:rsid w:val="00C05F04"/>
    <w:rsid w:val="00C1137C"/>
    <w:rsid w:val="00C115C5"/>
    <w:rsid w:val="00C14340"/>
    <w:rsid w:val="00C14FF9"/>
    <w:rsid w:val="00C15130"/>
    <w:rsid w:val="00C15D5F"/>
    <w:rsid w:val="00C1648D"/>
    <w:rsid w:val="00C21E6E"/>
    <w:rsid w:val="00C25951"/>
    <w:rsid w:val="00C27329"/>
    <w:rsid w:val="00C31E48"/>
    <w:rsid w:val="00C31EA8"/>
    <w:rsid w:val="00C33731"/>
    <w:rsid w:val="00C36685"/>
    <w:rsid w:val="00C40F05"/>
    <w:rsid w:val="00C41035"/>
    <w:rsid w:val="00C4131B"/>
    <w:rsid w:val="00C42A3B"/>
    <w:rsid w:val="00C45680"/>
    <w:rsid w:val="00C462F3"/>
    <w:rsid w:val="00C464E5"/>
    <w:rsid w:val="00C51C2D"/>
    <w:rsid w:val="00C52864"/>
    <w:rsid w:val="00C537B1"/>
    <w:rsid w:val="00C55487"/>
    <w:rsid w:val="00C56DCC"/>
    <w:rsid w:val="00C57027"/>
    <w:rsid w:val="00C60218"/>
    <w:rsid w:val="00C60F03"/>
    <w:rsid w:val="00C6175C"/>
    <w:rsid w:val="00C6232C"/>
    <w:rsid w:val="00C62701"/>
    <w:rsid w:val="00C635F4"/>
    <w:rsid w:val="00C63B05"/>
    <w:rsid w:val="00C64ADE"/>
    <w:rsid w:val="00C656C0"/>
    <w:rsid w:val="00C664D4"/>
    <w:rsid w:val="00C71CC3"/>
    <w:rsid w:val="00C72396"/>
    <w:rsid w:val="00C73492"/>
    <w:rsid w:val="00C74497"/>
    <w:rsid w:val="00C7563B"/>
    <w:rsid w:val="00C76E83"/>
    <w:rsid w:val="00C80127"/>
    <w:rsid w:val="00C812A6"/>
    <w:rsid w:val="00C833F6"/>
    <w:rsid w:val="00C83CEC"/>
    <w:rsid w:val="00C84221"/>
    <w:rsid w:val="00C847B0"/>
    <w:rsid w:val="00C84E1D"/>
    <w:rsid w:val="00C90CC3"/>
    <w:rsid w:val="00C90DEE"/>
    <w:rsid w:val="00C927DB"/>
    <w:rsid w:val="00C93924"/>
    <w:rsid w:val="00C969C8"/>
    <w:rsid w:val="00C97440"/>
    <w:rsid w:val="00C976E4"/>
    <w:rsid w:val="00CA1A06"/>
    <w:rsid w:val="00CA27EF"/>
    <w:rsid w:val="00CA3575"/>
    <w:rsid w:val="00CA50EA"/>
    <w:rsid w:val="00CB1BB2"/>
    <w:rsid w:val="00CB31F7"/>
    <w:rsid w:val="00CB33CE"/>
    <w:rsid w:val="00CB534B"/>
    <w:rsid w:val="00CB5CE0"/>
    <w:rsid w:val="00CC0440"/>
    <w:rsid w:val="00CC0AE0"/>
    <w:rsid w:val="00CD1BA7"/>
    <w:rsid w:val="00CD1C3C"/>
    <w:rsid w:val="00CD1F36"/>
    <w:rsid w:val="00CD5D4E"/>
    <w:rsid w:val="00CD6872"/>
    <w:rsid w:val="00CE0169"/>
    <w:rsid w:val="00CE1C5F"/>
    <w:rsid w:val="00CE1EE4"/>
    <w:rsid w:val="00CE1F4C"/>
    <w:rsid w:val="00CE21DB"/>
    <w:rsid w:val="00CE3702"/>
    <w:rsid w:val="00CE383A"/>
    <w:rsid w:val="00CE398D"/>
    <w:rsid w:val="00CE4164"/>
    <w:rsid w:val="00CE6DEE"/>
    <w:rsid w:val="00CE7312"/>
    <w:rsid w:val="00CF17E8"/>
    <w:rsid w:val="00CF1E3F"/>
    <w:rsid w:val="00CF2788"/>
    <w:rsid w:val="00CF3E43"/>
    <w:rsid w:val="00CF4333"/>
    <w:rsid w:val="00CF48D3"/>
    <w:rsid w:val="00CF5A81"/>
    <w:rsid w:val="00D00E6C"/>
    <w:rsid w:val="00D00EA4"/>
    <w:rsid w:val="00D02529"/>
    <w:rsid w:val="00D039A0"/>
    <w:rsid w:val="00D04A83"/>
    <w:rsid w:val="00D10A66"/>
    <w:rsid w:val="00D11ED2"/>
    <w:rsid w:val="00D13AA1"/>
    <w:rsid w:val="00D15BC7"/>
    <w:rsid w:val="00D16133"/>
    <w:rsid w:val="00D16A10"/>
    <w:rsid w:val="00D20973"/>
    <w:rsid w:val="00D211A3"/>
    <w:rsid w:val="00D239D9"/>
    <w:rsid w:val="00D23D2F"/>
    <w:rsid w:val="00D333A9"/>
    <w:rsid w:val="00D33A8B"/>
    <w:rsid w:val="00D3551B"/>
    <w:rsid w:val="00D3654D"/>
    <w:rsid w:val="00D37B57"/>
    <w:rsid w:val="00D4015C"/>
    <w:rsid w:val="00D41560"/>
    <w:rsid w:val="00D4302F"/>
    <w:rsid w:val="00D43DED"/>
    <w:rsid w:val="00D44B95"/>
    <w:rsid w:val="00D44E72"/>
    <w:rsid w:val="00D46551"/>
    <w:rsid w:val="00D472BD"/>
    <w:rsid w:val="00D52232"/>
    <w:rsid w:val="00D559A1"/>
    <w:rsid w:val="00D56B37"/>
    <w:rsid w:val="00D607FB"/>
    <w:rsid w:val="00D61331"/>
    <w:rsid w:val="00D61946"/>
    <w:rsid w:val="00D61B5A"/>
    <w:rsid w:val="00D658D0"/>
    <w:rsid w:val="00D706C1"/>
    <w:rsid w:val="00D70D45"/>
    <w:rsid w:val="00D72BF3"/>
    <w:rsid w:val="00D73555"/>
    <w:rsid w:val="00D73C49"/>
    <w:rsid w:val="00D73F17"/>
    <w:rsid w:val="00D76887"/>
    <w:rsid w:val="00D77CB7"/>
    <w:rsid w:val="00D8071D"/>
    <w:rsid w:val="00D807B0"/>
    <w:rsid w:val="00D86286"/>
    <w:rsid w:val="00D863EF"/>
    <w:rsid w:val="00D86A06"/>
    <w:rsid w:val="00D86BC1"/>
    <w:rsid w:val="00D87471"/>
    <w:rsid w:val="00D90CB9"/>
    <w:rsid w:val="00D91E03"/>
    <w:rsid w:val="00D93BA1"/>
    <w:rsid w:val="00D945F3"/>
    <w:rsid w:val="00D95673"/>
    <w:rsid w:val="00D97216"/>
    <w:rsid w:val="00DA0DA6"/>
    <w:rsid w:val="00DA1B8C"/>
    <w:rsid w:val="00DA1B8D"/>
    <w:rsid w:val="00DA27B8"/>
    <w:rsid w:val="00DA4A22"/>
    <w:rsid w:val="00DA6583"/>
    <w:rsid w:val="00DA6C72"/>
    <w:rsid w:val="00DA7FE9"/>
    <w:rsid w:val="00DB289C"/>
    <w:rsid w:val="00DB3175"/>
    <w:rsid w:val="00DB37CC"/>
    <w:rsid w:val="00DB745D"/>
    <w:rsid w:val="00DC1A4E"/>
    <w:rsid w:val="00DC3AD7"/>
    <w:rsid w:val="00DC3CA0"/>
    <w:rsid w:val="00DC7470"/>
    <w:rsid w:val="00DD3A66"/>
    <w:rsid w:val="00DD3C07"/>
    <w:rsid w:val="00DD4B35"/>
    <w:rsid w:val="00DD60E9"/>
    <w:rsid w:val="00DD6687"/>
    <w:rsid w:val="00DD723E"/>
    <w:rsid w:val="00DE3C3A"/>
    <w:rsid w:val="00DE424B"/>
    <w:rsid w:val="00DE46EF"/>
    <w:rsid w:val="00DE7ABA"/>
    <w:rsid w:val="00DE7D93"/>
    <w:rsid w:val="00DE7DA7"/>
    <w:rsid w:val="00DF10E1"/>
    <w:rsid w:val="00DF1DF9"/>
    <w:rsid w:val="00DF2EF7"/>
    <w:rsid w:val="00DF3A9A"/>
    <w:rsid w:val="00DF5270"/>
    <w:rsid w:val="00DF6BD9"/>
    <w:rsid w:val="00E03A73"/>
    <w:rsid w:val="00E03F12"/>
    <w:rsid w:val="00E053C4"/>
    <w:rsid w:val="00E05880"/>
    <w:rsid w:val="00E1058C"/>
    <w:rsid w:val="00E1143E"/>
    <w:rsid w:val="00E1226C"/>
    <w:rsid w:val="00E13E88"/>
    <w:rsid w:val="00E13ED8"/>
    <w:rsid w:val="00E142E2"/>
    <w:rsid w:val="00E16156"/>
    <w:rsid w:val="00E16A81"/>
    <w:rsid w:val="00E173E4"/>
    <w:rsid w:val="00E176BA"/>
    <w:rsid w:val="00E23913"/>
    <w:rsid w:val="00E258FC"/>
    <w:rsid w:val="00E32D1B"/>
    <w:rsid w:val="00E3348F"/>
    <w:rsid w:val="00E36F30"/>
    <w:rsid w:val="00E3722B"/>
    <w:rsid w:val="00E40C98"/>
    <w:rsid w:val="00E4238D"/>
    <w:rsid w:val="00E43A49"/>
    <w:rsid w:val="00E44817"/>
    <w:rsid w:val="00E465D7"/>
    <w:rsid w:val="00E4749B"/>
    <w:rsid w:val="00E47E39"/>
    <w:rsid w:val="00E507FE"/>
    <w:rsid w:val="00E51234"/>
    <w:rsid w:val="00E52122"/>
    <w:rsid w:val="00E52157"/>
    <w:rsid w:val="00E538C9"/>
    <w:rsid w:val="00E553DE"/>
    <w:rsid w:val="00E55F98"/>
    <w:rsid w:val="00E5640F"/>
    <w:rsid w:val="00E5749A"/>
    <w:rsid w:val="00E61782"/>
    <w:rsid w:val="00E621B7"/>
    <w:rsid w:val="00E6235A"/>
    <w:rsid w:val="00E63D5D"/>
    <w:rsid w:val="00E6799D"/>
    <w:rsid w:val="00E703FE"/>
    <w:rsid w:val="00E70765"/>
    <w:rsid w:val="00E73914"/>
    <w:rsid w:val="00E73CC8"/>
    <w:rsid w:val="00E746B8"/>
    <w:rsid w:val="00E756F2"/>
    <w:rsid w:val="00E764B3"/>
    <w:rsid w:val="00E7683D"/>
    <w:rsid w:val="00E772E4"/>
    <w:rsid w:val="00E7791C"/>
    <w:rsid w:val="00E814FC"/>
    <w:rsid w:val="00E81A26"/>
    <w:rsid w:val="00E81C08"/>
    <w:rsid w:val="00E81CF4"/>
    <w:rsid w:val="00E823B7"/>
    <w:rsid w:val="00E82DE5"/>
    <w:rsid w:val="00E83ABD"/>
    <w:rsid w:val="00E8451C"/>
    <w:rsid w:val="00E84839"/>
    <w:rsid w:val="00E905C1"/>
    <w:rsid w:val="00E907BC"/>
    <w:rsid w:val="00E91569"/>
    <w:rsid w:val="00E93E53"/>
    <w:rsid w:val="00E95030"/>
    <w:rsid w:val="00E97A88"/>
    <w:rsid w:val="00EA1850"/>
    <w:rsid w:val="00EA4079"/>
    <w:rsid w:val="00EA5D53"/>
    <w:rsid w:val="00EA73FF"/>
    <w:rsid w:val="00EA7C37"/>
    <w:rsid w:val="00EB016E"/>
    <w:rsid w:val="00EB4E2F"/>
    <w:rsid w:val="00EB5852"/>
    <w:rsid w:val="00EB589A"/>
    <w:rsid w:val="00EB6067"/>
    <w:rsid w:val="00EB6A88"/>
    <w:rsid w:val="00EB6B33"/>
    <w:rsid w:val="00EB6F7F"/>
    <w:rsid w:val="00EB71A6"/>
    <w:rsid w:val="00EB7439"/>
    <w:rsid w:val="00EC03AD"/>
    <w:rsid w:val="00EC0474"/>
    <w:rsid w:val="00EC0BE6"/>
    <w:rsid w:val="00EC1552"/>
    <w:rsid w:val="00EC29BD"/>
    <w:rsid w:val="00EC3BCD"/>
    <w:rsid w:val="00EC6262"/>
    <w:rsid w:val="00EC791D"/>
    <w:rsid w:val="00ED253B"/>
    <w:rsid w:val="00ED384F"/>
    <w:rsid w:val="00ED3F3A"/>
    <w:rsid w:val="00ED4E3C"/>
    <w:rsid w:val="00EE157D"/>
    <w:rsid w:val="00EE4424"/>
    <w:rsid w:val="00EE4C11"/>
    <w:rsid w:val="00EE6E44"/>
    <w:rsid w:val="00EE771B"/>
    <w:rsid w:val="00EF19A3"/>
    <w:rsid w:val="00EF1A23"/>
    <w:rsid w:val="00EF2B78"/>
    <w:rsid w:val="00EF2D4F"/>
    <w:rsid w:val="00EF313A"/>
    <w:rsid w:val="00EF3790"/>
    <w:rsid w:val="00EF4BE4"/>
    <w:rsid w:val="00EF4BF3"/>
    <w:rsid w:val="00EF7B23"/>
    <w:rsid w:val="00F01EB3"/>
    <w:rsid w:val="00F03BD7"/>
    <w:rsid w:val="00F048AF"/>
    <w:rsid w:val="00F049C4"/>
    <w:rsid w:val="00F06A5C"/>
    <w:rsid w:val="00F1079C"/>
    <w:rsid w:val="00F10CF4"/>
    <w:rsid w:val="00F11476"/>
    <w:rsid w:val="00F14262"/>
    <w:rsid w:val="00F230F0"/>
    <w:rsid w:val="00F23950"/>
    <w:rsid w:val="00F24855"/>
    <w:rsid w:val="00F25201"/>
    <w:rsid w:val="00F255DA"/>
    <w:rsid w:val="00F2597A"/>
    <w:rsid w:val="00F278F4"/>
    <w:rsid w:val="00F31B89"/>
    <w:rsid w:val="00F32362"/>
    <w:rsid w:val="00F32895"/>
    <w:rsid w:val="00F33AB6"/>
    <w:rsid w:val="00F34BD0"/>
    <w:rsid w:val="00F36D03"/>
    <w:rsid w:val="00F41565"/>
    <w:rsid w:val="00F453F3"/>
    <w:rsid w:val="00F45D72"/>
    <w:rsid w:val="00F4764A"/>
    <w:rsid w:val="00F512C7"/>
    <w:rsid w:val="00F52543"/>
    <w:rsid w:val="00F52B6F"/>
    <w:rsid w:val="00F55AE1"/>
    <w:rsid w:val="00F56318"/>
    <w:rsid w:val="00F56EF0"/>
    <w:rsid w:val="00F64683"/>
    <w:rsid w:val="00F656B4"/>
    <w:rsid w:val="00F65B15"/>
    <w:rsid w:val="00F67485"/>
    <w:rsid w:val="00F67D4F"/>
    <w:rsid w:val="00F70BEF"/>
    <w:rsid w:val="00F72586"/>
    <w:rsid w:val="00F74CF5"/>
    <w:rsid w:val="00F7566B"/>
    <w:rsid w:val="00F7643E"/>
    <w:rsid w:val="00F76C9B"/>
    <w:rsid w:val="00F85F0F"/>
    <w:rsid w:val="00F86D3E"/>
    <w:rsid w:val="00F87987"/>
    <w:rsid w:val="00F90BD9"/>
    <w:rsid w:val="00F920DC"/>
    <w:rsid w:val="00F939A4"/>
    <w:rsid w:val="00F94B29"/>
    <w:rsid w:val="00F94BC9"/>
    <w:rsid w:val="00F95897"/>
    <w:rsid w:val="00F970A1"/>
    <w:rsid w:val="00F97751"/>
    <w:rsid w:val="00FA158C"/>
    <w:rsid w:val="00FA1D83"/>
    <w:rsid w:val="00FA2483"/>
    <w:rsid w:val="00FA47F7"/>
    <w:rsid w:val="00FA7FCF"/>
    <w:rsid w:val="00FB058F"/>
    <w:rsid w:val="00FB09E4"/>
    <w:rsid w:val="00FB139B"/>
    <w:rsid w:val="00FB1F8C"/>
    <w:rsid w:val="00FB7054"/>
    <w:rsid w:val="00FB7541"/>
    <w:rsid w:val="00FC2404"/>
    <w:rsid w:val="00FC2E94"/>
    <w:rsid w:val="00FC2FF0"/>
    <w:rsid w:val="00FC42D2"/>
    <w:rsid w:val="00FC7283"/>
    <w:rsid w:val="00FC72B7"/>
    <w:rsid w:val="00FC7B1C"/>
    <w:rsid w:val="00FD00EA"/>
    <w:rsid w:val="00FD045C"/>
    <w:rsid w:val="00FD04DD"/>
    <w:rsid w:val="00FD168E"/>
    <w:rsid w:val="00FD5690"/>
    <w:rsid w:val="00FD5BD5"/>
    <w:rsid w:val="00FD66E2"/>
    <w:rsid w:val="00FE107C"/>
    <w:rsid w:val="00FE1A04"/>
    <w:rsid w:val="00FE2060"/>
    <w:rsid w:val="00FE3066"/>
    <w:rsid w:val="00FE4C71"/>
    <w:rsid w:val="00FE680B"/>
    <w:rsid w:val="00FE7DD2"/>
    <w:rsid w:val="00FF0429"/>
    <w:rsid w:val="00FF1BC4"/>
    <w:rsid w:val="00FF23C7"/>
    <w:rsid w:val="00FF3274"/>
    <w:rsid w:val="00FF3589"/>
    <w:rsid w:val="00FF5D1C"/>
    <w:rsid w:val="00FF6D21"/>
    <w:rsid w:val="00FF7058"/>
    <w:rsid w:val="00FF7454"/>
    <w:rsid w:val="056C6905"/>
    <w:rsid w:val="06E8B6C1"/>
    <w:rsid w:val="0A946FC0"/>
    <w:rsid w:val="0B9A4BC2"/>
    <w:rsid w:val="0DD772FF"/>
    <w:rsid w:val="0F4A217C"/>
    <w:rsid w:val="10A8CCDA"/>
    <w:rsid w:val="11692916"/>
    <w:rsid w:val="11828BBF"/>
    <w:rsid w:val="18C464F5"/>
    <w:rsid w:val="18D7DB65"/>
    <w:rsid w:val="1AF6E2FF"/>
    <w:rsid w:val="1B2AFE74"/>
    <w:rsid w:val="1ECB1B05"/>
    <w:rsid w:val="21F46FA4"/>
    <w:rsid w:val="265C7458"/>
    <w:rsid w:val="272D5899"/>
    <w:rsid w:val="2D2B6C91"/>
    <w:rsid w:val="31D29923"/>
    <w:rsid w:val="35DA9E32"/>
    <w:rsid w:val="3DD33F0F"/>
    <w:rsid w:val="42DD9267"/>
    <w:rsid w:val="44FC9A01"/>
    <w:rsid w:val="454CD14A"/>
    <w:rsid w:val="53A84E4A"/>
    <w:rsid w:val="54B5D089"/>
    <w:rsid w:val="563934B7"/>
    <w:rsid w:val="5C6C5A63"/>
    <w:rsid w:val="641B7751"/>
    <w:rsid w:val="68259E9E"/>
    <w:rsid w:val="6A1AA006"/>
    <w:rsid w:val="6F37E0E7"/>
    <w:rsid w:val="76EDEE4D"/>
    <w:rsid w:val="7B513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61"/>
    <o:shapelayout v:ext="edit">
      <o:idmap v:ext="edit" data="2"/>
    </o:shapelayout>
  </w:shapeDefaults>
  <w:decimalSymbol w:val=","/>
  <w:listSeparator w:val=";"/>
  <w14:docId w14:val="15FACC94"/>
  <w15:docId w15:val="{40FFF2F0-A509-4F36-BC07-E97CB2CFC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0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47E39"/>
    <w:pPr>
      <w:widowControl w:val="0"/>
      <w:jc w:val="both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43F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43F73"/>
    <w:rPr>
      <w:sz w:val="18"/>
      <w:szCs w:val="18"/>
    </w:rPr>
  </w:style>
  <w:style w:type="paragraph" w:styleId="Pidipagina">
    <w:name w:val="footer"/>
    <w:basedOn w:val="Normale"/>
    <w:link w:val="PidipaginaCarattere"/>
    <w:uiPriority w:val="99"/>
    <w:unhideWhenUsed/>
    <w:rsid w:val="00643F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43F73"/>
    <w:rPr>
      <w:sz w:val="18"/>
      <w:szCs w:val="18"/>
    </w:rPr>
  </w:style>
  <w:style w:type="character" w:styleId="Rimandonotaapidipagina">
    <w:name w:val="footnote reference"/>
    <w:rsid w:val="00BB1F08"/>
    <w:rPr>
      <w:vertAlign w:val="superscript"/>
    </w:rPr>
  </w:style>
  <w:style w:type="paragraph" w:styleId="Formuladiapertura">
    <w:name w:val="Salutation"/>
    <w:basedOn w:val="Normale"/>
    <w:next w:val="Normale"/>
    <w:link w:val="FormuladiaperturaCarattere"/>
    <w:rsid w:val="00BB1F08"/>
    <w:rPr>
      <w:rFonts w:ascii="Times New Roman" w:eastAsia="SimSun" w:hAnsi="Times New Roman" w:cs="Times New Roman"/>
      <w:szCs w:val="24"/>
    </w:rPr>
  </w:style>
  <w:style w:type="character" w:customStyle="1" w:styleId="FormuladiaperturaCarattere">
    <w:name w:val="Formula di apertura Carattere"/>
    <w:basedOn w:val="Carpredefinitoparagrafo"/>
    <w:link w:val="Formuladiapertura"/>
    <w:rsid w:val="00BB1F08"/>
    <w:rPr>
      <w:rFonts w:ascii="Times New Roman" w:eastAsia="SimSun" w:hAnsi="Times New Roman" w:cs="Times New Roman"/>
      <w:szCs w:val="24"/>
    </w:rPr>
  </w:style>
  <w:style w:type="paragraph" w:customStyle="1" w:styleId="Default">
    <w:name w:val="Default"/>
    <w:rsid w:val="00A9246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Grigliatabella">
    <w:name w:val="Table Grid"/>
    <w:basedOn w:val="Tabellanormale"/>
    <w:uiPriority w:val="59"/>
    <w:qFormat/>
    <w:rsid w:val="00F03BD7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60F2B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60F2B"/>
    <w:rPr>
      <w:sz w:val="18"/>
      <w:szCs w:val="18"/>
    </w:rPr>
  </w:style>
  <w:style w:type="character" w:customStyle="1" w:styleId="fontstyle41">
    <w:name w:val="fontstyle41"/>
    <w:basedOn w:val="Carpredefinitoparagrafo"/>
    <w:rsid w:val="00F2597A"/>
    <w:rPr>
      <w:rFonts w:ascii="AdvOT2e364b11" w:hAnsi="AdvOT2e364b1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61">
    <w:name w:val="fontstyle61"/>
    <w:basedOn w:val="Carpredefinitoparagrafo"/>
    <w:rsid w:val="00F2597A"/>
    <w:rPr>
      <w:rFonts w:ascii="AdvOT8608a8d1" w:hAnsi="AdvOT8608a8d1" w:hint="default"/>
      <w:b w:val="0"/>
      <w:bCs w:val="0"/>
      <w:i w:val="0"/>
      <w:iCs w:val="0"/>
      <w:color w:val="000000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FF23C7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FF23C7"/>
    <w:rPr>
      <w:color w:val="605E5C"/>
      <w:shd w:val="clear" w:color="auto" w:fill="E1DFDD"/>
    </w:rPr>
  </w:style>
  <w:style w:type="paragraph" w:customStyle="1" w:styleId="TAMainText">
    <w:name w:val="TA_Main_Text"/>
    <w:basedOn w:val="Normale"/>
    <w:rsid w:val="002E248D"/>
    <w:pPr>
      <w:widowControl/>
      <w:spacing w:line="480" w:lineRule="auto"/>
      <w:ind w:firstLine="202"/>
    </w:pPr>
    <w:rPr>
      <w:rFonts w:ascii="Times" w:eastAsia="Times New Roman" w:hAnsi="Times" w:cs="Times New Roman"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Normale"/>
    <w:next w:val="Normale"/>
    <w:rsid w:val="002E248D"/>
    <w:pPr>
      <w:widowControl/>
      <w:spacing w:after="240" w:line="480" w:lineRule="auto"/>
      <w:jc w:val="center"/>
    </w:pPr>
    <w:rPr>
      <w:rFonts w:ascii="Times" w:eastAsia="Times New Roman" w:hAnsi="Times" w:cs="Times New Roman"/>
      <w:kern w:val="0"/>
      <w:sz w:val="24"/>
      <w:szCs w:val="20"/>
      <w:lang w:eastAsia="en-US"/>
    </w:rPr>
  </w:style>
  <w:style w:type="paragraph" w:customStyle="1" w:styleId="MDPI42tablebody">
    <w:name w:val="MDPI_4.2_table_body"/>
    <w:qFormat/>
    <w:rsid w:val="0046692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Normale"/>
    <w:next w:val="Normale"/>
    <w:qFormat/>
    <w:rsid w:val="0046692F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styleId="NormaleWeb">
    <w:name w:val="Normal (Web)"/>
    <w:basedOn w:val="Normale"/>
    <w:uiPriority w:val="99"/>
    <w:unhideWhenUsed/>
    <w:rsid w:val="0044112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6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88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96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6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26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77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529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73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912429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190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E3E3E3"/>
                                <w:left w:val="single" w:sz="6" w:space="7" w:color="E3E3E3"/>
                                <w:bottom w:val="single" w:sz="6" w:space="7" w:color="E0E0E0"/>
                                <w:right w:val="single" w:sz="6" w:space="7" w:color="ECECEC"/>
                              </w:divBdr>
                              <w:divsChild>
                                <w:div w:id="506677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64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7.png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image" Target="media/image9.png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oleObject" Target="embeddings/oleObject1.bin"/><Relationship Id="rId25" Type="http://schemas.openxmlformats.org/officeDocument/2006/relationships/image" Target="media/image13.jpeg"/><Relationship Id="rId2" Type="http://schemas.openxmlformats.org/officeDocument/2006/relationships/customXml" Target="../customXml/item2.xml"/><Relationship Id="rId16" Type="http://schemas.openxmlformats.org/officeDocument/2006/relationships/image" Target="media/image6.emf"/><Relationship Id="rId20" Type="http://schemas.openxmlformats.org/officeDocument/2006/relationships/oleObject" Target="embeddings/oleObject2.bin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image" Target="media/image12.jpe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image" Target="media/image11.jpeg"/><Relationship Id="rId10" Type="http://schemas.openxmlformats.org/officeDocument/2006/relationships/endnotes" Target="end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image" Target="media/image10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C0E1D980C69EA4E8655A417B3E7A6A3" ma:contentTypeVersion="13" ma:contentTypeDescription="Creare un nuovo documento." ma:contentTypeScope="" ma:versionID="6c5e6aab178788c3ddb2bb1ddbb95aa4">
  <xsd:schema xmlns:xsd="http://www.w3.org/2001/XMLSchema" xmlns:xs="http://www.w3.org/2001/XMLSchema" xmlns:p="http://schemas.microsoft.com/office/2006/metadata/properties" xmlns:ns2="36f2ee17-90a1-4342-b3e7-2a4ae5c0fd9b" xmlns:ns3="4a19b3f9-55a6-450d-abe7-35335b8cd18c" targetNamespace="http://schemas.microsoft.com/office/2006/metadata/properties" ma:root="true" ma:fieldsID="531cdfc0922a1c166f5586060040b63b" ns2:_="" ns3:_="">
    <xsd:import namespace="36f2ee17-90a1-4342-b3e7-2a4ae5c0fd9b"/>
    <xsd:import namespace="4a19b3f9-55a6-450d-abe7-35335b8cd18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f2ee17-90a1-4342-b3e7-2a4ae5c0fd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Tag immagine" ma:readOnly="false" ma:fieldId="{5cf76f15-5ced-4ddc-b409-7134ff3c332f}" ma:taxonomyMulti="true" ma:sspId="e5505f8f-da62-40e5-a116-f08e7003152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9b3f9-55a6-450d-abe7-35335b8cd18c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f53daef6-a33f-4c59-b674-abdd2bb838d3}" ma:internalName="TaxCatchAll" ma:showField="CatchAllData" ma:web="4a19b3f9-55a6-450d-abe7-35335b8cd1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a19b3f9-55a6-450d-abe7-35335b8cd18c" xsi:nil="true"/>
    <lcf76f155ced4ddcb4097134ff3c332f xmlns="36f2ee17-90a1-4342-b3e7-2a4ae5c0fd9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B5FBD61-4814-477C-9590-59682DCC31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f2ee17-90a1-4342-b3e7-2a4ae5c0fd9b"/>
    <ds:schemaRef ds:uri="4a19b3f9-55a6-450d-abe7-35335b8cd1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24C57CD-64AE-4009-95A7-AF5F14C454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63FA6F-8761-4D21-8011-958B212ECA0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BB6DD95-1237-4204-B5C0-41E46EA2A792}">
  <ds:schemaRefs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purl.org/dc/dcmitype/"/>
    <ds:schemaRef ds:uri="http://www.w3.org/XML/1998/namespace"/>
    <ds:schemaRef ds:uri="http://schemas.microsoft.com/office/2006/metadata/properties"/>
    <ds:schemaRef ds:uri="36f2ee17-90a1-4342-b3e7-2a4ae5c0fd9b"/>
    <ds:schemaRef ds:uri="http://schemas.microsoft.com/office/infopath/2007/PartnerControls"/>
    <ds:schemaRef ds:uri="4a19b3f9-55a6-450d-abe7-35335b8cd18c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825</Words>
  <Characters>3766</Characters>
  <Application>Microsoft Office Word</Application>
  <DocSecurity>0</DocSecurity>
  <Lines>31</Lines>
  <Paragraphs>9</Paragraphs>
  <ScaleCrop>false</ScaleCrop>
  <Company/>
  <LinksUpToDate>false</LinksUpToDate>
  <CharactersWithSpaces>4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"Giovanni Di Fabio" &lt;giovanni.difabio@personalepec.unina.it&gt;</dc:creator>
  <cp:keywords/>
  <dc:description/>
  <cp:lastModifiedBy>DANILO MILARDI</cp:lastModifiedBy>
  <cp:revision>2</cp:revision>
  <cp:lastPrinted>2024-01-13T01:02:00Z</cp:lastPrinted>
  <dcterms:created xsi:type="dcterms:W3CDTF">2024-07-16T10:43:00Z</dcterms:created>
  <dcterms:modified xsi:type="dcterms:W3CDTF">2024-07-16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  <property fmtid="{D5CDD505-2E9C-101B-9397-08002B2CF9AE}" pid="3" name="MSIP_Label_2ad0b24d-6422-44b0-b3de-abb3a9e8c81a_Enabled">
    <vt:lpwstr>true</vt:lpwstr>
  </property>
  <property fmtid="{D5CDD505-2E9C-101B-9397-08002B2CF9AE}" pid="4" name="MSIP_Label_2ad0b24d-6422-44b0-b3de-abb3a9e8c81a_SetDate">
    <vt:lpwstr>2023-09-13T10:37:04Z</vt:lpwstr>
  </property>
  <property fmtid="{D5CDD505-2E9C-101B-9397-08002B2CF9AE}" pid="5" name="MSIP_Label_2ad0b24d-6422-44b0-b3de-abb3a9e8c81a_Method">
    <vt:lpwstr>Standard</vt:lpwstr>
  </property>
  <property fmtid="{D5CDD505-2E9C-101B-9397-08002B2CF9AE}" pid="6" name="MSIP_Label_2ad0b24d-6422-44b0-b3de-abb3a9e8c81a_Name">
    <vt:lpwstr>defa4170-0d19-0005-0004-bc88714345d2</vt:lpwstr>
  </property>
  <property fmtid="{D5CDD505-2E9C-101B-9397-08002B2CF9AE}" pid="7" name="MSIP_Label_2ad0b24d-6422-44b0-b3de-abb3a9e8c81a_SiteId">
    <vt:lpwstr>2fcfe26a-bb62-46b0-b1e3-28f9da0c45fd</vt:lpwstr>
  </property>
  <property fmtid="{D5CDD505-2E9C-101B-9397-08002B2CF9AE}" pid="8" name="MSIP_Label_2ad0b24d-6422-44b0-b3de-abb3a9e8c81a_ActionId">
    <vt:lpwstr>e29a3cba-1b68-4f47-b4ce-9302a655af05</vt:lpwstr>
  </property>
  <property fmtid="{D5CDD505-2E9C-101B-9397-08002B2CF9AE}" pid="9" name="MSIP_Label_2ad0b24d-6422-44b0-b3de-abb3a9e8c81a_ContentBits">
    <vt:lpwstr>0</vt:lpwstr>
  </property>
  <property fmtid="{D5CDD505-2E9C-101B-9397-08002B2CF9AE}" pid="10" name="GrammarlyDocumentId">
    <vt:lpwstr>8eeb6d3cbc91bc3cf11d091fa836e33934da5af461a49dfb06b01fe239352cc1</vt:lpwstr>
  </property>
  <property fmtid="{D5CDD505-2E9C-101B-9397-08002B2CF9AE}" pid="11" name="ContentTypeId">
    <vt:lpwstr>0x0101002C0E1D980C69EA4E8655A417B3E7A6A3</vt:lpwstr>
  </property>
  <property fmtid="{D5CDD505-2E9C-101B-9397-08002B2CF9AE}" pid="12" name="MediaServiceImageTags">
    <vt:lpwstr/>
  </property>
</Properties>
</file>